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F08174" w14:textId="683612BB" w:rsidR="00C85A88" w:rsidRPr="001342B7" w:rsidRDefault="00C85A88" w:rsidP="0016673D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1342B7">
        <w:rPr>
          <w:rFonts w:ascii="Times New Roman" w:hAnsi="Times New Roman" w:cs="Times New Roman"/>
          <w:b/>
          <w:bCs/>
          <w:color w:val="000000" w:themeColor="text1"/>
        </w:rPr>
        <w:t xml:space="preserve">S1 protocol. Transplantation of </w:t>
      </w:r>
      <w:proofErr w:type="spellStart"/>
      <w:r w:rsidRPr="001342B7">
        <w:rPr>
          <w:rFonts w:ascii="Times New Roman" w:hAnsi="Times New Roman" w:cs="Times New Roman"/>
          <w:b/>
          <w:bCs/>
          <w:color w:val="000000" w:themeColor="text1"/>
        </w:rPr>
        <w:t>mESCs</w:t>
      </w:r>
      <w:proofErr w:type="spellEnd"/>
      <w:r w:rsidRPr="001342B7">
        <w:rPr>
          <w:rFonts w:ascii="Times New Roman" w:hAnsi="Times New Roman" w:cs="Times New Roman"/>
          <w:b/>
          <w:bCs/>
          <w:color w:val="000000" w:themeColor="text1"/>
        </w:rPr>
        <w:t xml:space="preserve"> derived-hypothalamic </w:t>
      </w:r>
      <w:proofErr w:type="spellStart"/>
      <w:r w:rsidRPr="001342B7">
        <w:rPr>
          <w:rFonts w:ascii="Times New Roman" w:hAnsi="Times New Roman" w:cs="Times New Roman"/>
          <w:b/>
          <w:bCs/>
          <w:color w:val="000000" w:themeColor="text1"/>
        </w:rPr>
        <w:t>neurnos</w:t>
      </w:r>
      <w:proofErr w:type="spellEnd"/>
      <w:r w:rsidRPr="001342B7">
        <w:rPr>
          <w:rFonts w:ascii="Times New Roman" w:hAnsi="Times New Roman" w:cs="Times New Roman"/>
          <w:b/>
          <w:bCs/>
          <w:color w:val="000000" w:themeColor="text1"/>
        </w:rPr>
        <w:t xml:space="preserve"> into the rat brain</w:t>
      </w:r>
      <w:r w:rsidR="00496B9A" w:rsidRPr="001342B7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Pr="001342B7">
        <w:rPr>
          <w:rFonts w:ascii="Times New Roman" w:hAnsi="Times New Roman" w:cs="Times New Roman"/>
          <w:color w:val="000000" w:themeColor="text1"/>
          <w:shd w:val="clear" w:color="auto" w:fill="FFFFFF"/>
        </w:rPr>
        <w:t>X-SCID rats (</w:t>
      </w:r>
      <w:r w:rsidR="00DB6575" w:rsidRPr="001342B7">
        <w:rPr>
          <w:rFonts w:ascii="Times New Roman" w:eastAsia="ＭＳ Ｐゴシック" w:hAnsi="Times New Roman" w:cs="Times New Roman"/>
          <w:color w:val="000000" w:themeColor="text1"/>
        </w:rPr>
        <w:t>F344-</w:t>
      </w:r>
      <w:r w:rsidR="00DB6575" w:rsidRPr="001342B7">
        <w:rPr>
          <w:rFonts w:ascii="Times New Roman" w:eastAsia="ＭＳ Ｐゴシック" w:hAnsi="Times New Roman" w:cs="Times New Roman"/>
          <w:i/>
          <w:iCs/>
          <w:color w:val="000000" w:themeColor="text1"/>
        </w:rPr>
        <w:t>Il2rg</w:t>
      </w:r>
      <w:r w:rsidR="00DB6575" w:rsidRPr="001342B7">
        <w:rPr>
          <w:rFonts w:ascii="Times New Roman" w:eastAsia="ＭＳ Ｐゴシック" w:hAnsi="Times New Roman" w:cs="Times New Roman"/>
          <w:i/>
          <w:iCs/>
          <w:color w:val="000000" w:themeColor="text1"/>
          <w:vertAlign w:val="superscript"/>
        </w:rPr>
        <w:t>em1Iexas</w:t>
      </w:r>
      <w:r w:rsidR="003C03C4" w:rsidRPr="001342B7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, </w:t>
      </w:r>
      <w:r w:rsidRPr="001342B7">
        <w:rPr>
          <w:rFonts w:ascii="Times New Roman" w:hAnsi="Times New Roman" w:cs="Times New Roman"/>
          <w:color w:val="000000" w:themeColor="text1"/>
          <w:shd w:val="clear" w:color="auto" w:fill="FFFFFF"/>
        </w:rPr>
        <w:t>NBRP-Rat No.0</w:t>
      </w:r>
      <w:r w:rsidR="003C03C4" w:rsidRPr="001342B7">
        <w:rPr>
          <w:rFonts w:ascii="Times New Roman" w:hAnsi="Times New Roman" w:cs="Times New Roman"/>
          <w:color w:val="000000" w:themeColor="text1"/>
          <w:shd w:val="clear" w:color="auto" w:fill="FFFFFF"/>
        </w:rPr>
        <w:t>883</w:t>
      </w:r>
      <w:r w:rsidRPr="001342B7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, Kyoto University, Japan, </w:t>
      </w:r>
      <w:r w:rsidR="003C03C4" w:rsidRPr="001342B7">
        <w:rPr>
          <w:rFonts w:ascii="Times New Roman" w:hAnsi="Times New Roman" w:cs="Times New Roman"/>
          <w:color w:val="000000" w:themeColor="text1"/>
          <w:shd w:val="clear" w:color="auto" w:fill="FFFFFF"/>
        </w:rPr>
        <w:t>RRID: RGD_</w:t>
      </w:r>
      <w:r w:rsidR="003C03C4" w:rsidRPr="001342B7">
        <w:rPr>
          <w:rFonts w:ascii="Times New Roman" w:eastAsia="ＭＳ Ｐゴシック" w:hAnsi="Times New Roman" w:cs="Times New Roman"/>
          <w:color w:val="000000" w:themeColor="text1"/>
        </w:rPr>
        <w:t xml:space="preserve">13464263 </w:t>
      </w:r>
      <w:r w:rsidR="002A5939" w:rsidRPr="001342B7">
        <w:rPr>
          <w:rFonts w:ascii="Times New Roman" w:hAnsi="Times New Roman" w:cs="Times New Roman"/>
          <w:color w:val="000000" w:themeColor="text1"/>
          <w:shd w:val="clear" w:color="auto" w:fill="FFFFFF"/>
        </w:rPr>
        <w:t>[1]</w:t>
      </w:r>
      <w:r w:rsidRPr="001342B7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) were kept under </w:t>
      </w:r>
      <w:r w:rsidR="00DC564D" w:rsidRPr="001342B7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a </w:t>
      </w:r>
      <w:r w:rsidRPr="001342B7">
        <w:rPr>
          <w:rFonts w:ascii="Times New Roman" w:hAnsi="Times New Roman" w:cs="Times New Roman"/>
          <w:color w:val="000000" w:themeColor="text1"/>
          <w:shd w:val="clear" w:color="auto" w:fill="FFFFFF"/>
        </w:rPr>
        <w:t>12</w:t>
      </w:r>
      <w:r w:rsidR="00590CD8" w:rsidRPr="001342B7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Pr="001342B7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h light/dark cycle with access to food and water </w:t>
      </w:r>
      <w:r w:rsidRPr="001342B7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>ad libitum</w:t>
      </w:r>
      <w:r w:rsidRPr="001342B7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. </w:t>
      </w:r>
      <w:r w:rsidR="00590CD8" w:rsidRPr="001342B7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At </w:t>
      </w:r>
      <w:r w:rsidRPr="001342B7">
        <w:rPr>
          <w:rFonts w:ascii="Times New Roman" w:hAnsi="Times New Roman" w:cs="Times New Roman"/>
          <w:color w:val="000000" w:themeColor="text1"/>
          <w:shd w:val="clear" w:color="auto" w:fill="FFFFFF"/>
        </w:rPr>
        <w:t>9- or 18-weeks old X-SCID</w:t>
      </w:r>
      <w:r w:rsidR="00DC564D" w:rsidRPr="001342B7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Pr="001342B7">
        <w:rPr>
          <w:rFonts w:ascii="Times New Roman" w:hAnsi="Times New Roman" w:cs="Times New Roman"/>
          <w:color w:val="000000" w:themeColor="text1"/>
          <w:shd w:val="clear" w:color="auto" w:fill="FFFFFF"/>
        </w:rPr>
        <w:t>rats</w:t>
      </w:r>
      <w:r w:rsidRPr="001342B7">
        <w:rPr>
          <w:rFonts w:ascii="Times New Roman" w:hAnsi="Times New Roman" w:cs="Times New Roman"/>
          <w:color w:val="000000" w:themeColor="text1"/>
        </w:rPr>
        <w:t xml:space="preserve"> were anesthetized with isoflurane and placed in a stereotaxic apparatus (</w:t>
      </w:r>
      <w:proofErr w:type="spellStart"/>
      <w:r w:rsidR="006F5854" w:rsidRPr="001342B7">
        <w:rPr>
          <w:rFonts w:ascii="Times New Roman" w:hAnsi="Times New Roman" w:cs="Times New Roman"/>
          <w:color w:val="000000" w:themeColor="text1"/>
        </w:rPr>
        <w:t>Narishige</w:t>
      </w:r>
      <w:proofErr w:type="spellEnd"/>
      <w:r w:rsidR="006F5854" w:rsidRPr="001342B7">
        <w:rPr>
          <w:rFonts w:ascii="Times New Roman" w:hAnsi="Times New Roman" w:cs="Times New Roman"/>
          <w:color w:val="000000" w:themeColor="text1"/>
        </w:rPr>
        <w:t>, Tokyo, Japan</w:t>
      </w:r>
      <w:r w:rsidR="0028284F" w:rsidRPr="001342B7">
        <w:rPr>
          <w:rFonts w:ascii="Times New Roman" w:hAnsi="Times New Roman" w:cs="Times New Roman"/>
          <w:color w:val="000000" w:themeColor="text1"/>
        </w:rPr>
        <w:t>; Cat#</w:t>
      </w:r>
      <w:r w:rsidR="006F5854" w:rsidRPr="001342B7">
        <w:rPr>
          <w:rFonts w:ascii="Times New Roman" w:hAnsi="Times New Roman" w:cs="Times New Roman"/>
          <w:color w:val="000000" w:themeColor="text1"/>
        </w:rPr>
        <w:t xml:space="preserve"> SR-6N</w:t>
      </w:r>
      <w:r w:rsidRPr="001342B7">
        <w:rPr>
          <w:rFonts w:ascii="Times New Roman" w:hAnsi="Times New Roman" w:cs="Times New Roman"/>
          <w:color w:val="000000" w:themeColor="text1"/>
        </w:rPr>
        <w:t xml:space="preserve">). </w:t>
      </w:r>
      <w:proofErr w:type="spellStart"/>
      <w:r w:rsidR="00C17D19" w:rsidRPr="001342B7">
        <w:rPr>
          <w:rFonts w:ascii="Times New Roman" w:hAnsi="Times New Roman" w:cs="Times New Roman"/>
          <w:color w:val="000000" w:themeColor="text1"/>
        </w:rPr>
        <w:t>mESC</w:t>
      </w:r>
      <w:proofErr w:type="spellEnd"/>
      <w:r w:rsidR="00C17D19" w:rsidRPr="001342B7">
        <w:rPr>
          <w:rFonts w:ascii="Times New Roman" w:hAnsi="Times New Roman" w:cs="Times New Roman"/>
          <w:color w:val="000000" w:themeColor="text1"/>
        </w:rPr>
        <w:t>-derived</w:t>
      </w:r>
      <w:r w:rsidRPr="001342B7">
        <w:rPr>
          <w:rFonts w:ascii="Times New Roman" w:hAnsi="Times New Roman" w:cs="Times New Roman"/>
          <w:color w:val="000000" w:themeColor="text1"/>
        </w:rPr>
        <w:t xml:space="preserve"> hypothalamic neurons resuspended at a density of 4 × 10</w:t>
      </w:r>
      <w:r w:rsidRPr="001342B7">
        <w:rPr>
          <w:rFonts w:ascii="Times New Roman" w:hAnsi="Times New Roman" w:cs="Times New Roman"/>
          <w:color w:val="000000" w:themeColor="text1"/>
          <w:vertAlign w:val="superscript"/>
        </w:rPr>
        <w:t>5</w:t>
      </w:r>
      <w:r w:rsidRPr="001342B7">
        <w:rPr>
          <w:rFonts w:ascii="Times New Roman" w:hAnsi="Times New Roman" w:cs="Times New Roman"/>
          <w:color w:val="000000" w:themeColor="text1"/>
        </w:rPr>
        <w:t xml:space="preserve"> </w:t>
      </w:r>
      <w:r w:rsidR="00DC564D" w:rsidRPr="001342B7">
        <w:rPr>
          <w:rFonts w:ascii="Times New Roman" w:hAnsi="Times New Roman" w:cs="Times New Roman"/>
          <w:color w:val="000000" w:themeColor="text1"/>
        </w:rPr>
        <w:t xml:space="preserve">to </w:t>
      </w:r>
      <w:r w:rsidRPr="001342B7">
        <w:rPr>
          <w:rFonts w:ascii="Times New Roman" w:hAnsi="Times New Roman" w:cs="Times New Roman"/>
          <w:color w:val="000000" w:themeColor="text1"/>
        </w:rPr>
        <w:t>5 × 10</w:t>
      </w:r>
      <w:r w:rsidRPr="001342B7">
        <w:rPr>
          <w:rFonts w:ascii="Times New Roman" w:hAnsi="Times New Roman" w:cs="Times New Roman"/>
          <w:color w:val="000000" w:themeColor="text1"/>
          <w:vertAlign w:val="superscript"/>
        </w:rPr>
        <w:t>5</w:t>
      </w:r>
      <w:r w:rsidRPr="001342B7">
        <w:rPr>
          <w:rFonts w:ascii="Times New Roman" w:hAnsi="Times New Roman" w:cs="Times New Roman"/>
          <w:color w:val="000000" w:themeColor="text1"/>
        </w:rPr>
        <w:t xml:space="preserve"> cells per rat were transplanted into the </w:t>
      </w:r>
      <w:r w:rsidRPr="001342B7">
        <w:rPr>
          <w:rFonts w:ascii="Times New Roman" w:hAnsi="Times New Roman" w:cs="Times New Roman"/>
          <w:color w:val="000000" w:themeColor="text1"/>
          <w:shd w:val="clear" w:color="auto" w:fill="FFFFFF"/>
        </w:rPr>
        <w:t>SON (from bregma: A -1.2 mm, L -1.9 mm, V +10.9 mm</w:t>
      </w:r>
      <w:r w:rsidRPr="001342B7">
        <w:rPr>
          <w:rFonts w:ascii="Times New Roman" w:hAnsi="Times New Roman" w:cs="Times New Roman"/>
          <w:color w:val="000000" w:themeColor="text1"/>
        </w:rPr>
        <w:t>), LPO</w:t>
      </w:r>
      <w:r w:rsidRPr="001342B7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(from bregma: A +0.5 mm, L -2.5 mm, V +7.5 mm</w:t>
      </w:r>
      <w:r w:rsidRPr="001342B7">
        <w:rPr>
          <w:rFonts w:ascii="Times New Roman" w:hAnsi="Times New Roman" w:cs="Times New Roman"/>
          <w:color w:val="000000" w:themeColor="text1"/>
        </w:rPr>
        <w:t>) or hippocampus (</w:t>
      </w:r>
      <w:r w:rsidRPr="001342B7">
        <w:rPr>
          <w:rFonts w:ascii="Times New Roman" w:hAnsi="Times New Roman" w:cs="Times New Roman"/>
          <w:color w:val="000000" w:themeColor="text1"/>
          <w:shd w:val="clear" w:color="auto" w:fill="FFFFFF"/>
        </w:rPr>
        <w:t>from bregma: A -3.0 mm, L -2.0 mm, V +3.0 mm</w:t>
      </w:r>
      <w:r w:rsidRPr="001342B7">
        <w:rPr>
          <w:rFonts w:ascii="Times New Roman" w:hAnsi="Times New Roman" w:cs="Times New Roman"/>
          <w:color w:val="000000" w:themeColor="text1"/>
        </w:rPr>
        <w:t xml:space="preserve">) using </w:t>
      </w:r>
      <w:r w:rsidR="00DC564D" w:rsidRPr="001342B7">
        <w:rPr>
          <w:rFonts w:ascii="Times New Roman" w:hAnsi="Times New Roman" w:cs="Times New Roman"/>
          <w:color w:val="000000" w:themeColor="text1"/>
        </w:rPr>
        <w:t xml:space="preserve">a </w:t>
      </w:r>
      <w:proofErr w:type="gramStart"/>
      <w:r w:rsidRPr="001342B7">
        <w:rPr>
          <w:rFonts w:ascii="Times New Roman" w:hAnsi="Times New Roman" w:cs="Times New Roman"/>
          <w:color w:val="000000" w:themeColor="text1"/>
        </w:rPr>
        <w:t>22</w:t>
      </w:r>
      <w:r w:rsidR="000379F4" w:rsidRPr="001342B7">
        <w:rPr>
          <w:rFonts w:ascii="Times New Roman" w:hAnsi="Times New Roman" w:cs="Times New Roman"/>
          <w:color w:val="000000" w:themeColor="text1"/>
        </w:rPr>
        <w:t xml:space="preserve"> gauge</w:t>
      </w:r>
      <w:proofErr w:type="gramEnd"/>
      <w:r w:rsidR="00D30B85" w:rsidRPr="001342B7">
        <w:rPr>
          <w:rFonts w:ascii="Times New Roman" w:hAnsi="Times New Roman" w:cs="Times New Roman"/>
          <w:color w:val="000000" w:themeColor="text1"/>
        </w:rPr>
        <w:t xml:space="preserve"> </w:t>
      </w:r>
      <w:r w:rsidRPr="001342B7">
        <w:rPr>
          <w:rFonts w:ascii="Times New Roman" w:hAnsi="Times New Roman" w:cs="Times New Roman"/>
          <w:color w:val="000000" w:themeColor="text1"/>
        </w:rPr>
        <w:t xml:space="preserve">Hamilton </w:t>
      </w:r>
      <w:proofErr w:type="spellStart"/>
      <w:r w:rsidRPr="001342B7">
        <w:rPr>
          <w:rFonts w:ascii="Times New Roman" w:hAnsi="Times New Roman" w:cs="Times New Roman"/>
          <w:color w:val="000000" w:themeColor="text1"/>
        </w:rPr>
        <w:t>microsyringe</w:t>
      </w:r>
      <w:proofErr w:type="spellEnd"/>
      <w:r w:rsidRPr="001342B7">
        <w:rPr>
          <w:rFonts w:ascii="Times New Roman" w:hAnsi="Times New Roman" w:cs="Times New Roman"/>
          <w:color w:val="000000" w:themeColor="text1"/>
        </w:rPr>
        <w:t xml:space="preserve">. For </w:t>
      </w:r>
      <w:r w:rsidR="00DC564D" w:rsidRPr="001342B7">
        <w:rPr>
          <w:rFonts w:ascii="Times New Roman" w:hAnsi="Times New Roman" w:cs="Times New Roman"/>
          <w:color w:val="000000" w:themeColor="text1"/>
        </w:rPr>
        <w:t xml:space="preserve">the </w:t>
      </w:r>
      <w:r w:rsidRPr="001342B7">
        <w:rPr>
          <w:rFonts w:ascii="Times New Roman" w:hAnsi="Times New Roman" w:cs="Times New Roman"/>
          <w:color w:val="000000" w:themeColor="text1"/>
        </w:rPr>
        <w:t xml:space="preserve">observation of axons, coronal sections of pituitaries were prepared. </w:t>
      </w:r>
      <w:r w:rsidR="00DC564D" w:rsidRPr="001342B7">
        <w:rPr>
          <w:rFonts w:ascii="Times New Roman" w:hAnsi="Times New Roman" w:cs="Times New Roman"/>
          <w:color w:val="000000" w:themeColor="text1"/>
        </w:rPr>
        <w:t xml:space="preserve">In brief, </w:t>
      </w:r>
      <w:r w:rsidR="0081542A" w:rsidRPr="001342B7">
        <w:rPr>
          <w:rFonts w:ascii="Times New Roman" w:hAnsi="Times New Roman" w:cs="Times New Roman"/>
          <w:color w:val="000000" w:themeColor="text1"/>
        </w:rPr>
        <w:t>to alleviate suffering</w:t>
      </w:r>
      <w:r w:rsidR="0058539F" w:rsidRPr="001342B7">
        <w:rPr>
          <w:rFonts w:ascii="Times New Roman" w:hAnsi="Times New Roman" w:cs="Times New Roman"/>
          <w:color w:val="000000" w:themeColor="text1"/>
        </w:rPr>
        <w:t>,</w:t>
      </w:r>
      <w:r w:rsidR="0081542A" w:rsidRPr="001342B7">
        <w:rPr>
          <w:rFonts w:ascii="Times New Roman" w:hAnsi="Times New Roman" w:cs="Times New Roman"/>
          <w:color w:val="000000" w:themeColor="text1"/>
        </w:rPr>
        <w:t xml:space="preserve"> </w:t>
      </w:r>
      <w:r w:rsidR="00DC564D" w:rsidRPr="001342B7">
        <w:rPr>
          <w:rFonts w:ascii="Times New Roman" w:hAnsi="Times New Roman" w:cs="Times New Roman"/>
          <w:color w:val="000000" w:themeColor="text1"/>
        </w:rPr>
        <w:t xml:space="preserve">rats </w:t>
      </w:r>
      <w:r w:rsidRPr="001342B7">
        <w:rPr>
          <w:rFonts w:ascii="Times New Roman" w:hAnsi="Times New Roman" w:cs="Times New Roman"/>
          <w:color w:val="000000" w:themeColor="text1"/>
        </w:rPr>
        <w:t>were deeply anesthetized with isoflurane</w:t>
      </w:r>
      <w:r w:rsidR="0081542A" w:rsidRPr="001342B7">
        <w:rPr>
          <w:rFonts w:ascii="Times New Roman" w:hAnsi="Times New Roman" w:cs="Times New Roman"/>
          <w:color w:val="000000" w:themeColor="text1"/>
        </w:rPr>
        <w:t xml:space="preserve"> before perfusion fixation.</w:t>
      </w:r>
      <w:r w:rsidRPr="001342B7">
        <w:rPr>
          <w:rFonts w:ascii="Times New Roman" w:hAnsi="Times New Roman" w:cs="Times New Roman"/>
          <w:color w:val="000000" w:themeColor="text1"/>
        </w:rPr>
        <w:t xml:space="preserve"> </w:t>
      </w:r>
      <w:r w:rsidR="0081542A" w:rsidRPr="001342B7">
        <w:rPr>
          <w:rFonts w:ascii="Times New Roman" w:hAnsi="Times New Roman" w:cs="Times New Roman"/>
          <w:color w:val="000000" w:themeColor="text1"/>
        </w:rPr>
        <w:t xml:space="preserve">Rats were </w:t>
      </w:r>
      <w:proofErr w:type="spellStart"/>
      <w:r w:rsidRPr="001342B7">
        <w:rPr>
          <w:rFonts w:ascii="Times New Roman" w:hAnsi="Times New Roman" w:cs="Times New Roman"/>
          <w:color w:val="000000" w:themeColor="text1"/>
        </w:rPr>
        <w:t>transcardially</w:t>
      </w:r>
      <w:proofErr w:type="spellEnd"/>
      <w:r w:rsidRPr="001342B7">
        <w:rPr>
          <w:rFonts w:ascii="Times New Roman" w:hAnsi="Times New Roman" w:cs="Times New Roman"/>
          <w:color w:val="000000" w:themeColor="text1"/>
        </w:rPr>
        <w:t xml:space="preserve"> perfused with PBS followed by 4% PFA</w:t>
      </w:r>
      <w:r w:rsidR="0058539F" w:rsidRPr="001342B7">
        <w:rPr>
          <w:rFonts w:ascii="Times New Roman" w:hAnsi="Times New Roman" w:cs="Times New Roman"/>
          <w:color w:val="000000" w:themeColor="text1"/>
        </w:rPr>
        <w:t>,</w:t>
      </w:r>
      <w:r w:rsidR="00396988" w:rsidRPr="001342B7">
        <w:rPr>
          <w:rFonts w:ascii="Times New Roman" w:hAnsi="Times New Roman" w:cs="Times New Roman"/>
          <w:color w:val="000000" w:themeColor="text1"/>
        </w:rPr>
        <w:t xml:space="preserve"> and then </w:t>
      </w:r>
      <w:r w:rsidR="0058539F" w:rsidRPr="001342B7">
        <w:rPr>
          <w:rFonts w:ascii="Times New Roman" w:hAnsi="Times New Roman" w:cs="Times New Roman"/>
          <w:color w:val="000000" w:themeColor="text1"/>
        </w:rPr>
        <w:t xml:space="preserve">their </w:t>
      </w:r>
      <w:r w:rsidR="00396988" w:rsidRPr="001342B7">
        <w:rPr>
          <w:rFonts w:ascii="Times New Roman" w:hAnsi="Times New Roman" w:cs="Times New Roman"/>
          <w:color w:val="000000" w:themeColor="text1"/>
        </w:rPr>
        <w:t>brains were collected</w:t>
      </w:r>
      <w:r w:rsidRPr="001342B7">
        <w:rPr>
          <w:rFonts w:ascii="Times New Roman" w:hAnsi="Times New Roman" w:cs="Times New Roman"/>
          <w:color w:val="000000" w:themeColor="text1"/>
        </w:rPr>
        <w:t>. The brains were postfixed overnight in 4% PFA and cryoprotected in sucrose solutions of increasing concentrations (10%, 20% and 30%) overnight at 4</w:t>
      </w:r>
      <w:r w:rsidR="00307A0A" w:rsidRPr="001342B7">
        <w:rPr>
          <w:rFonts w:ascii="Times New Roman" w:hAnsi="Times New Roman" w:cs="Times New Roman"/>
          <w:color w:val="000000" w:themeColor="text1"/>
        </w:rPr>
        <w:t xml:space="preserve"> °C</w:t>
      </w:r>
      <w:r w:rsidRPr="001342B7">
        <w:rPr>
          <w:rFonts w:ascii="Times New Roman" w:hAnsi="Times New Roman" w:cs="Times New Roman"/>
          <w:color w:val="000000" w:themeColor="text1"/>
        </w:rPr>
        <w:t xml:space="preserve">. </w:t>
      </w:r>
      <w:r w:rsidR="00396988" w:rsidRPr="001342B7">
        <w:rPr>
          <w:rFonts w:ascii="Times New Roman" w:hAnsi="Times New Roman" w:cs="Times New Roman"/>
          <w:color w:val="000000" w:themeColor="text1"/>
        </w:rPr>
        <w:t>P</w:t>
      </w:r>
      <w:r w:rsidRPr="001342B7">
        <w:rPr>
          <w:rFonts w:ascii="Times New Roman" w:hAnsi="Times New Roman" w:cs="Times New Roman"/>
          <w:color w:val="000000" w:themeColor="text1"/>
        </w:rPr>
        <w:t xml:space="preserve">ituitaries were coronally sectioned (30 </w:t>
      </w:r>
      <w:proofErr w:type="spellStart"/>
      <w:r w:rsidRPr="001342B7">
        <w:rPr>
          <w:rFonts w:ascii="Times New Roman" w:hAnsi="Times New Roman" w:cs="Times New Roman"/>
          <w:color w:val="000000" w:themeColor="text1"/>
        </w:rPr>
        <w:t>μm</w:t>
      </w:r>
      <w:proofErr w:type="spellEnd"/>
      <w:r w:rsidRPr="001342B7">
        <w:rPr>
          <w:rFonts w:ascii="Times New Roman" w:hAnsi="Times New Roman" w:cs="Times New Roman"/>
          <w:color w:val="000000" w:themeColor="text1"/>
        </w:rPr>
        <w:t xml:space="preserve"> thick) on a freezing microtome (</w:t>
      </w:r>
      <w:r w:rsidR="00B570D2" w:rsidRPr="001342B7">
        <w:rPr>
          <w:rFonts w:ascii="Times New Roman" w:hAnsi="Times New Roman" w:cs="Times New Roman"/>
          <w:color w:val="000000" w:themeColor="text1"/>
        </w:rPr>
        <w:t>CM1950; Leica Microsystems, RRID:SCR_018061)</w:t>
      </w:r>
      <w:r w:rsidRPr="001342B7">
        <w:rPr>
          <w:rFonts w:ascii="Times New Roman" w:hAnsi="Times New Roman" w:cs="Times New Roman"/>
          <w:color w:val="000000" w:themeColor="text1"/>
        </w:rPr>
        <w:t xml:space="preserve"> and mounted onto CREST-coated slides (</w:t>
      </w:r>
      <w:proofErr w:type="spellStart"/>
      <w:r w:rsidR="00802345" w:rsidRPr="001342B7">
        <w:rPr>
          <w:rFonts w:ascii="Times New Roman" w:hAnsi="Times New Roman" w:cs="Times New Roman"/>
          <w:color w:val="000000" w:themeColor="text1"/>
        </w:rPr>
        <w:t>Matsunami</w:t>
      </w:r>
      <w:proofErr w:type="spellEnd"/>
      <w:r w:rsidR="00802345" w:rsidRPr="001342B7">
        <w:rPr>
          <w:rFonts w:ascii="Times New Roman" w:hAnsi="Times New Roman" w:cs="Times New Roman"/>
          <w:color w:val="000000" w:themeColor="text1"/>
        </w:rPr>
        <w:t xml:space="preserve"> Glass</w:t>
      </w:r>
      <w:r w:rsidR="0028284F" w:rsidRPr="001342B7">
        <w:rPr>
          <w:rFonts w:ascii="Times New Roman" w:hAnsi="Times New Roman" w:cs="Times New Roman"/>
          <w:color w:val="000000" w:themeColor="text1"/>
        </w:rPr>
        <w:t>; Cat#</w:t>
      </w:r>
      <w:r w:rsidR="00802345" w:rsidRPr="001342B7">
        <w:rPr>
          <w:rFonts w:ascii="Times New Roman" w:hAnsi="Times New Roman" w:cs="Times New Roman"/>
          <w:color w:val="000000" w:themeColor="text1"/>
        </w:rPr>
        <w:t xml:space="preserve"> SCRE</w:t>
      </w:r>
      <w:r w:rsidRPr="001342B7">
        <w:rPr>
          <w:rFonts w:ascii="Times New Roman" w:hAnsi="Times New Roman" w:cs="Times New Roman"/>
          <w:color w:val="000000" w:themeColor="text1"/>
        </w:rPr>
        <w:t xml:space="preserve">). Imaging data were acquired using an inverted fluorescence microscope DMI6000B </w:t>
      </w:r>
      <w:r w:rsidR="007019A1" w:rsidRPr="001342B7">
        <w:rPr>
          <w:rFonts w:ascii="Times New Roman" w:hAnsi="Times New Roman" w:cs="Times New Roman"/>
          <w:color w:val="000000" w:themeColor="text1"/>
        </w:rPr>
        <w:t>(</w:t>
      </w:r>
      <w:r w:rsidR="000E78DE" w:rsidRPr="001342B7">
        <w:rPr>
          <w:rFonts w:ascii="Times New Roman" w:hAnsi="Times New Roman" w:cs="Times New Roman"/>
          <w:color w:val="000000" w:themeColor="text1"/>
        </w:rPr>
        <w:t>Leica Microsystems, Manheim, Germany, RRID:SCR_020216</w:t>
      </w:r>
      <w:r w:rsidRPr="001342B7">
        <w:rPr>
          <w:rFonts w:ascii="Times New Roman" w:hAnsi="Times New Roman" w:cs="Times New Roman"/>
          <w:color w:val="000000" w:themeColor="text1"/>
        </w:rPr>
        <w:t xml:space="preserve">) </w:t>
      </w:r>
      <w:r w:rsidR="007019A1" w:rsidRPr="001342B7">
        <w:rPr>
          <w:rFonts w:ascii="Times New Roman" w:hAnsi="Times New Roman" w:cs="Times New Roman"/>
          <w:color w:val="000000" w:themeColor="text1"/>
        </w:rPr>
        <w:t>or BIOREVO BZ-9000 (</w:t>
      </w:r>
      <w:r w:rsidR="000E78DE" w:rsidRPr="001342B7">
        <w:rPr>
          <w:rFonts w:ascii="Times New Roman" w:hAnsi="Times New Roman" w:cs="Times New Roman"/>
          <w:color w:val="000000" w:themeColor="text1"/>
        </w:rPr>
        <w:t>Keyence, Osaka, Japan, RRID:SCR_015486</w:t>
      </w:r>
      <w:r w:rsidR="007019A1" w:rsidRPr="001342B7">
        <w:rPr>
          <w:rFonts w:ascii="Times New Roman" w:hAnsi="Times New Roman" w:cs="Times New Roman"/>
          <w:color w:val="000000" w:themeColor="text1"/>
        </w:rPr>
        <w:t xml:space="preserve">) </w:t>
      </w:r>
      <w:r w:rsidRPr="001342B7">
        <w:rPr>
          <w:rFonts w:ascii="Times New Roman" w:hAnsi="Times New Roman" w:cs="Times New Roman"/>
          <w:color w:val="000000" w:themeColor="text1"/>
        </w:rPr>
        <w:t xml:space="preserve">and analyzed with </w:t>
      </w:r>
      <w:r w:rsidR="00DC564D" w:rsidRPr="001342B7">
        <w:rPr>
          <w:rFonts w:ascii="Times New Roman" w:hAnsi="Times New Roman" w:cs="Times New Roman"/>
          <w:color w:val="000000" w:themeColor="text1"/>
        </w:rPr>
        <w:t xml:space="preserve">the </w:t>
      </w:r>
      <w:r w:rsidRPr="001342B7">
        <w:rPr>
          <w:rFonts w:ascii="Times New Roman" w:hAnsi="Times New Roman" w:cs="Times New Roman"/>
          <w:color w:val="000000" w:themeColor="text1"/>
        </w:rPr>
        <w:t>Fiji software</w:t>
      </w:r>
      <w:r w:rsidR="001A7C85" w:rsidRPr="001342B7">
        <w:rPr>
          <w:rFonts w:ascii="Times New Roman" w:hAnsi="Times New Roman" w:cs="Times New Roman"/>
          <w:color w:val="000000" w:themeColor="text1"/>
        </w:rPr>
        <w:t xml:space="preserve"> (RRID:SCR_002285)</w:t>
      </w:r>
      <w:r w:rsidRPr="001342B7">
        <w:rPr>
          <w:rFonts w:ascii="Times New Roman" w:hAnsi="Times New Roman" w:cs="Times New Roman"/>
          <w:color w:val="000000" w:themeColor="text1"/>
        </w:rPr>
        <w:t>.</w:t>
      </w:r>
    </w:p>
    <w:p w14:paraId="0B5BA17B" w14:textId="37C20797" w:rsidR="00C85A88" w:rsidRPr="001342B7" w:rsidRDefault="00C85A88" w:rsidP="0016673D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</w:p>
    <w:p w14:paraId="04D1A514" w14:textId="541CFDD3" w:rsidR="00C85A88" w:rsidRPr="001342B7" w:rsidRDefault="00C85A88" w:rsidP="0016673D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1342B7">
        <w:rPr>
          <w:rFonts w:ascii="Times New Roman" w:hAnsi="Times New Roman" w:cs="Times New Roman"/>
          <w:b/>
          <w:bCs/>
          <w:color w:val="000000" w:themeColor="text1"/>
        </w:rPr>
        <w:t>Supporting reference</w:t>
      </w:r>
    </w:p>
    <w:p w14:paraId="5BAA7810" w14:textId="19BD6F4A" w:rsidR="00733D26" w:rsidRPr="007C17C8" w:rsidRDefault="002A5939" w:rsidP="007C17C8">
      <w:pPr>
        <w:spacing w:line="480" w:lineRule="auto"/>
        <w:ind w:left="708" w:hangingChars="295" w:hanging="708"/>
        <w:contextualSpacing/>
        <w:jc w:val="both"/>
        <w:rPr>
          <w:rFonts w:ascii="Times New Roman" w:eastAsia="ＭＳ Ｐゴシック" w:hAnsi="Times New Roman" w:cs="Times New Roman" w:hint="eastAsia"/>
          <w:color w:val="000000" w:themeColor="text1"/>
        </w:rPr>
      </w:pPr>
      <w:r w:rsidRPr="001342B7">
        <w:rPr>
          <w:rFonts w:ascii="Times New Roman" w:eastAsia="ＭＳ Ｐゴシック" w:hAnsi="Times New Roman" w:cs="Times New Roman"/>
          <w:color w:val="000000" w:themeColor="text1"/>
        </w:rPr>
        <w:t>1.</w:t>
      </w:r>
      <w:r w:rsidR="00D30B85" w:rsidRPr="001342B7">
        <w:rPr>
          <w:rFonts w:ascii="Times New Roman" w:eastAsia="ＭＳ Ｐゴシック" w:hAnsi="Times New Roman" w:cs="Times New Roman"/>
          <w:color w:val="000000" w:themeColor="text1"/>
        </w:rPr>
        <w:t xml:space="preserve">  </w:t>
      </w:r>
      <w:r w:rsidR="00307A0A" w:rsidRPr="001342B7">
        <w:rPr>
          <w:rFonts w:ascii="Times New Roman" w:eastAsia="ＭＳ Ｐゴシック" w:hAnsi="Times New Roman" w:cs="Times New Roman"/>
          <w:color w:val="000000" w:themeColor="text1"/>
        </w:rPr>
        <w:t xml:space="preserve"> </w:t>
      </w:r>
      <w:proofErr w:type="spellStart"/>
      <w:r w:rsidR="00C85A88" w:rsidRPr="001342B7">
        <w:rPr>
          <w:rFonts w:ascii="Times New Roman" w:eastAsia="ＭＳ Ｐゴシック" w:hAnsi="Times New Roman" w:cs="Times New Roman"/>
          <w:color w:val="000000" w:themeColor="text1"/>
        </w:rPr>
        <w:t>Mashimo</w:t>
      </w:r>
      <w:proofErr w:type="spellEnd"/>
      <w:r w:rsidR="00C85A88" w:rsidRPr="001342B7">
        <w:rPr>
          <w:rFonts w:ascii="Times New Roman" w:eastAsia="ＭＳ Ｐゴシック" w:hAnsi="Times New Roman" w:cs="Times New Roman"/>
          <w:color w:val="000000" w:themeColor="text1"/>
        </w:rPr>
        <w:t xml:space="preserve"> T, Takizawa A, Voigt B, Yoshimi K, </w:t>
      </w:r>
      <w:proofErr w:type="spellStart"/>
      <w:r w:rsidR="00C85A88" w:rsidRPr="001342B7">
        <w:rPr>
          <w:rFonts w:ascii="Times New Roman" w:eastAsia="ＭＳ Ｐゴシック" w:hAnsi="Times New Roman" w:cs="Times New Roman"/>
          <w:color w:val="000000" w:themeColor="text1"/>
        </w:rPr>
        <w:t>Hiai</w:t>
      </w:r>
      <w:proofErr w:type="spellEnd"/>
      <w:r w:rsidR="00C85A88" w:rsidRPr="001342B7">
        <w:rPr>
          <w:rFonts w:ascii="Times New Roman" w:eastAsia="ＭＳ Ｐゴシック" w:hAnsi="Times New Roman" w:cs="Times New Roman"/>
          <w:color w:val="000000" w:themeColor="text1"/>
        </w:rPr>
        <w:t xml:space="preserve"> H, </w:t>
      </w:r>
      <w:proofErr w:type="spellStart"/>
      <w:r w:rsidR="00C85A88" w:rsidRPr="001342B7">
        <w:rPr>
          <w:rFonts w:ascii="Times New Roman" w:eastAsia="ＭＳ Ｐゴシック" w:hAnsi="Times New Roman" w:cs="Times New Roman"/>
          <w:color w:val="000000" w:themeColor="text1"/>
        </w:rPr>
        <w:t>Kuramoto</w:t>
      </w:r>
      <w:proofErr w:type="spellEnd"/>
      <w:r w:rsidR="00C85A88" w:rsidRPr="001342B7">
        <w:rPr>
          <w:rFonts w:ascii="Times New Roman" w:eastAsia="ＭＳ Ｐゴシック" w:hAnsi="Times New Roman" w:cs="Times New Roman"/>
          <w:color w:val="000000" w:themeColor="text1"/>
        </w:rPr>
        <w:t xml:space="preserve"> T, et al. Generation of knockout rats with X-linked severe combined immunodeficiency (X-SCID) using zinc-finger nucleases. </w:t>
      </w:r>
      <w:proofErr w:type="spellStart"/>
      <w:r w:rsidR="00C85A88" w:rsidRPr="001342B7">
        <w:rPr>
          <w:rFonts w:ascii="Times New Roman" w:eastAsia="ＭＳ Ｐゴシック" w:hAnsi="Times New Roman" w:cs="Times New Roman"/>
          <w:color w:val="000000" w:themeColor="text1"/>
        </w:rPr>
        <w:t>PLoS</w:t>
      </w:r>
      <w:proofErr w:type="spellEnd"/>
      <w:r w:rsidR="00C85A88" w:rsidRPr="001342B7">
        <w:rPr>
          <w:rFonts w:ascii="Times New Roman" w:eastAsia="ＭＳ Ｐゴシック" w:hAnsi="Times New Roman" w:cs="Times New Roman"/>
          <w:color w:val="000000" w:themeColor="text1"/>
        </w:rPr>
        <w:t xml:space="preserve"> One. 2010;5: e8870. </w:t>
      </w:r>
      <w:proofErr w:type="gramStart"/>
      <w:r w:rsidR="00C85A88" w:rsidRPr="001342B7">
        <w:rPr>
          <w:rFonts w:ascii="Times New Roman" w:eastAsia="ＭＳ Ｐゴシック" w:hAnsi="Times New Roman" w:cs="Times New Roman"/>
          <w:color w:val="000000" w:themeColor="text1"/>
        </w:rPr>
        <w:t>doi:10.1371/journal.pone</w:t>
      </w:r>
      <w:proofErr w:type="gramEnd"/>
      <w:r w:rsidR="00C85A88" w:rsidRPr="001342B7">
        <w:rPr>
          <w:rFonts w:ascii="Times New Roman" w:eastAsia="ＭＳ Ｐゴシック" w:hAnsi="Times New Roman" w:cs="Times New Roman"/>
          <w:color w:val="000000" w:themeColor="text1"/>
        </w:rPr>
        <w:t>.0008870</w:t>
      </w:r>
    </w:p>
    <w:sectPr w:rsidR="00733D26" w:rsidRPr="007C17C8" w:rsidSect="0016673D">
      <w:footerReference w:type="even" r:id="rId8"/>
      <w:footerReference w:type="default" r:id="rId9"/>
      <w:pgSz w:w="11900" w:h="16840"/>
      <w:pgMar w:top="1440" w:right="1440" w:bottom="1440" w:left="1440" w:header="851" w:footer="992" w:gutter="0"/>
      <w:lnNumType w:countBy="1" w:restart="newSection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9B87BA" w14:textId="77777777" w:rsidR="00EC35AC" w:rsidRDefault="00EC35AC" w:rsidP="00EF1B39">
      <w:r>
        <w:separator/>
      </w:r>
    </w:p>
  </w:endnote>
  <w:endnote w:type="continuationSeparator" w:id="0">
    <w:p w14:paraId="258BB95F" w14:textId="77777777" w:rsidR="00EC35AC" w:rsidRDefault="00EC35AC" w:rsidP="00EF1B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4"/>
      </w:rPr>
      <w:id w:val="1712839805"/>
      <w:docPartObj>
        <w:docPartGallery w:val="Page Numbers (Bottom of Page)"/>
        <w:docPartUnique/>
      </w:docPartObj>
    </w:sdtPr>
    <w:sdtContent>
      <w:p w14:paraId="1852C3DF" w14:textId="03496DF5" w:rsidR="00CB7C90" w:rsidRDefault="00CB7C90" w:rsidP="00CB7C90">
        <w:pPr>
          <w:pStyle w:val="aa"/>
          <w:framePr w:wrap="none" w:vAnchor="text" w:hAnchor="margin" w:xAlign="center" w:y="1"/>
          <w:rPr>
            <w:rStyle w:val="af4"/>
          </w:rPr>
        </w:pPr>
        <w:r>
          <w:rPr>
            <w:rStyle w:val="af4"/>
          </w:rPr>
          <w:fldChar w:fldCharType="begin"/>
        </w:r>
        <w:r>
          <w:rPr>
            <w:rStyle w:val="af4"/>
          </w:rPr>
          <w:instrText xml:space="preserve"> PAGE </w:instrText>
        </w:r>
        <w:r>
          <w:rPr>
            <w:rStyle w:val="af4"/>
          </w:rPr>
          <w:fldChar w:fldCharType="end"/>
        </w:r>
      </w:p>
    </w:sdtContent>
  </w:sdt>
  <w:p w14:paraId="501D8A62" w14:textId="77777777" w:rsidR="00CB7C90" w:rsidRDefault="00CB7C90">
    <w:pPr>
      <w:pStyle w:val="a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4"/>
      </w:rPr>
      <w:id w:val="1235739628"/>
      <w:docPartObj>
        <w:docPartGallery w:val="Page Numbers (Bottom of Page)"/>
        <w:docPartUnique/>
      </w:docPartObj>
    </w:sdtPr>
    <w:sdtEndPr>
      <w:rPr>
        <w:rStyle w:val="af4"/>
        <w:rFonts w:ascii="Times New Roman" w:hAnsi="Times New Roman" w:cs="Times New Roman"/>
      </w:rPr>
    </w:sdtEndPr>
    <w:sdtContent>
      <w:p w14:paraId="26EE98BD" w14:textId="49F2BDAE" w:rsidR="00CB7C90" w:rsidRDefault="00CB7C90" w:rsidP="00B30334">
        <w:pPr>
          <w:pStyle w:val="aa"/>
          <w:framePr w:wrap="none" w:vAnchor="text" w:hAnchor="margin" w:xAlign="center" w:y="1"/>
          <w:rPr>
            <w:rStyle w:val="af4"/>
          </w:rPr>
        </w:pPr>
        <w:r w:rsidRPr="00CB7C90">
          <w:rPr>
            <w:rStyle w:val="af4"/>
            <w:rFonts w:ascii="Times New Roman" w:hAnsi="Times New Roman" w:cs="Times New Roman"/>
          </w:rPr>
          <w:fldChar w:fldCharType="begin"/>
        </w:r>
        <w:r w:rsidRPr="00CB7C90">
          <w:rPr>
            <w:rStyle w:val="af4"/>
            <w:rFonts w:ascii="Times New Roman" w:hAnsi="Times New Roman" w:cs="Times New Roman"/>
          </w:rPr>
          <w:instrText xml:space="preserve"> PAGE </w:instrText>
        </w:r>
        <w:r w:rsidRPr="00CB7C90">
          <w:rPr>
            <w:rStyle w:val="af4"/>
            <w:rFonts w:ascii="Times New Roman" w:hAnsi="Times New Roman" w:cs="Times New Roman"/>
          </w:rPr>
          <w:fldChar w:fldCharType="separate"/>
        </w:r>
        <w:r w:rsidRPr="00CB7C90">
          <w:rPr>
            <w:rStyle w:val="af4"/>
            <w:rFonts w:ascii="Times New Roman" w:hAnsi="Times New Roman" w:cs="Times New Roman"/>
            <w:noProof/>
          </w:rPr>
          <w:t>2</w:t>
        </w:r>
        <w:r w:rsidRPr="00CB7C90">
          <w:rPr>
            <w:rStyle w:val="af4"/>
            <w:rFonts w:ascii="Times New Roman" w:hAnsi="Times New Roman" w:cs="Times New Roman"/>
          </w:rPr>
          <w:fldChar w:fldCharType="end"/>
        </w:r>
      </w:p>
    </w:sdtContent>
  </w:sdt>
  <w:p w14:paraId="14C5C102" w14:textId="77777777" w:rsidR="00CB7C90" w:rsidRDefault="00CB7C90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DAD06F" w14:textId="77777777" w:rsidR="00EC35AC" w:rsidRDefault="00EC35AC" w:rsidP="00EF1B39">
      <w:r>
        <w:separator/>
      </w:r>
    </w:p>
  </w:footnote>
  <w:footnote w:type="continuationSeparator" w:id="0">
    <w:p w14:paraId="6C492503" w14:textId="77777777" w:rsidR="00EC35AC" w:rsidRDefault="00EC35AC" w:rsidP="00EF1B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6E10A9"/>
    <w:multiLevelType w:val="hybridMultilevel"/>
    <w:tmpl w:val="BD8ADAD6"/>
    <w:lvl w:ilvl="0" w:tplc="8174DA0C">
      <w:start w:val="4"/>
      <w:numFmt w:val="bullet"/>
      <w:lvlText w:val="・"/>
      <w:lvlJc w:val="left"/>
      <w:pPr>
        <w:ind w:left="360" w:hanging="360"/>
      </w:pPr>
      <w:rPr>
        <w:rFonts w:ascii="游明朝" w:eastAsia="游明朝" w:hAnsi="游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1" w15:restartNumberingAfterBreak="0">
    <w:nsid w:val="323D19A2"/>
    <w:multiLevelType w:val="multilevel"/>
    <w:tmpl w:val="45D80132"/>
    <w:lvl w:ilvl="0">
      <w:start w:val="22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14C1FA9"/>
    <w:multiLevelType w:val="multilevel"/>
    <w:tmpl w:val="BDC84A56"/>
    <w:lvl w:ilvl="0">
      <w:start w:val="22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2A115D8"/>
    <w:multiLevelType w:val="hybridMultilevel"/>
    <w:tmpl w:val="58EEF582"/>
    <w:lvl w:ilvl="0" w:tplc="06CE63C8">
      <w:start w:val="1"/>
      <w:numFmt w:val="decimalEnclosedCircle"/>
      <w:lvlText w:val="%1"/>
      <w:lvlJc w:val="left"/>
      <w:pPr>
        <w:ind w:left="6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80" w:hanging="420"/>
      </w:pPr>
    </w:lvl>
    <w:lvl w:ilvl="2" w:tplc="04090011" w:tentative="1">
      <w:start w:val="1"/>
      <w:numFmt w:val="decimalEnclosedCircle"/>
      <w:lvlText w:val="%3"/>
      <w:lvlJc w:val="lef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7" w:tentative="1">
      <w:start w:val="1"/>
      <w:numFmt w:val="aiueoFullWidth"/>
      <w:lvlText w:val="(%5)"/>
      <w:lvlJc w:val="left"/>
      <w:pPr>
        <w:ind w:left="234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7" w:tentative="1">
      <w:start w:val="1"/>
      <w:numFmt w:val="aiueoFullWidth"/>
      <w:lvlText w:val="(%8)"/>
      <w:lvlJc w:val="left"/>
      <w:pPr>
        <w:ind w:left="36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20" w:hanging="420"/>
      </w:pPr>
    </w:lvl>
  </w:abstractNum>
  <w:num w:numId="1" w16cid:durableId="1431268673">
    <w:abstractNumId w:val="0"/>
  </w:num>
  <w:num w:numId="2" w16cid:durableId="1258751938">
    <w:abstractNumId w:val="2"/>
  </w:num>
  <w:num w:numId="3" w16cid:durableId="342436461">
    <w:abstractNumId w:val="1"/>
  </w:num>
  <w:num w:numId="4" w16cid:durableId="189839379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proofState w:spelling="clean" w:grammar="clean"/>
  <w:defaultTabStop w:val="72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5FF"/>
    <w:rsid w:val="000007A3"/>
    <w:rsid w:val="00000D68"/>
    <w:rsid w:val="00000D9B"/>
    <w:rsid w:val="00001599"/>
    <w:rsid w:val="00001698"/>
    <w:rsid w:val="00001AC9"/>
    <w:rsid w:val="00001D95"/>
    <w:rsid w:val="000026E2"/>
    <w:rsid w:val="00002EF1"/>
    <w:rsid w:val="000036EF"/>
    <w:rsid w:val="0000389C"/>
    <w:rsid w:val="00003AAA"/>
    <w:rsid w:val="000046F6"/>
    <w:rsid w:val="00004F99"/>
    <w:rsid w:val="0000540E"/>
    <w:rsid w:val="00005577"/>
    <w:rsid w:val="000058AD"/>
    <w:rsid w:val="00005B38"/>
    <w:rsid w:val="0000638E"/>
    <w:rsid w:val="00006640"/>
    <w:rsid w:val="00006A79"/>
    <w:rsid w:val="00006DCE"/>
    <w:rsid w:val="00006E35"/>
    <w:rsid w:val="00006EA4"/>
    <w:rsid w:val="000070AD"/>
    <w:rsid w:val="000073C1"/>
    <w:rsid w:val="000105AA"/>
    <w:rsid w:val="000107D4"/>
    <w:rsid w:val="00010814"/>
    <w:rsid w:val="0001094D"/>
    <w:rsid w:val="00012102"/>
    <w:rsid w:val="00012792"/>
    <w:rsid w:val="00012A05"/>
    <w:rsid w:val="00012CC5"/>
    <w:rsid w:val="00012FDE"/>
    <w:rsid w:val="0001302A"/>
    <w:rsid w:val="00013A6D"/>
    <w:rsid w:val="0001484C"/>
    <w:rsid w:val="00014A9A"/>
    <w:rsid w:val="00015674"/>
    <w:rsid w:val="00015D67"/>
    <w:rsid w:val="00015EED"/>
    <w:rsid w:val="00016219"/>
    <w:rsid w:val="000162AE"/>
    <w:rsid w:val="00016428"/>
    <w:rsid w:val="00016453"/>
    <w:rsid w:val="0001649D"/>
    <w:rsid w:val="0001673C"/>
    <w:rsid w:val="00016755"/>
    <w:rsid w:val="00016F13"/>
    <w:rsid w:val="0001720C"/>
    <w:rsid w:val="00017462"/>
    <w:rsid w:val="00017472"/>
    <w:rsid w:val="00017805"/>
    <w:rsid w:val="00017A9A"/>
    <w:rsid w:val="00017CD4"/>
    <w:rsid w:val="00020099"/>
    <w:rsid w:val="0002011E"/>
    <w:rsid w:val="000203BC"/>
    <w:rsid w:val="00020707"/>
    <w:rsid w:val="00021274"/>
    <w:rsid w:val="0002133D"/>
    <w:rsid w:val="00021730"/>
    <w:rsid w:val="000224E2"/>
    <w:rsid w:val="000232B8"/>
    <w:rsid w:val="0002373F"/>
    <w:rsid w:val="00023A4D"/>
    <w:rsid w:val="00023AC2"/>
    <w:rsid w:val="00023DF1"/>
    <w:rsid w:val="00024498"/>
    <w:rsid w:val="000245DD"/>
    <w:rsid w:val="00024A7C"/>
    <w:rsid w:val="00024ABF"/>
    <w:rsid w:val="00025149"/>
    <w:rsid w:val="0002522F"/>
    <w:rsid w:val="0002548D"/>
    <w:rsid w:val="00025BD5"/>
    <w:rsid w:val="00025FD2"/>
    <w:rsid w:val="00026511"/>
    <w:rsid w:val="00026FE9"/>
    <w:rsid w:val="00027FE6"/>
    <w:rsid w:val="0003097B"/>
    <w:rsid w:val="00031933"/>
    <w:rsid w:val="00031A0B"/>
    <w:rsid w:val="00031B9A"/>
    <w:rsid w:val="00031F57"/>
    <w:rsid w:val="00032BE8"/>
    <w:rsid w:val="00033736"/>
    <w:rsid w:val="00034322"/>
    <w:rsid w:val="0003451F"/>
    <w:rsid w:val="00034B82"/>
    <w:rsid w:val="00034DC3"/>
    <w:rsid w:val="00035A8C"/>
    <w:rsid w:val="00035FD9"/>
    <w:rsid w:val="00036A6C"/>
    <w:rsid w:val="0003741F"/>
    <w:rsid w:val="000379F4"/>
    <w:rsid w:val="00037A52"/>
    <w:rsid w:val="0004065F"/>
    <w:rsid w:val="00041120"/>
    <w:rsid w:val="00041B33"/>
    <w:rsid w:val="00041E4E"/>
    <w:rsid w:val="000423D6"/>
    <w:rsid w:val="00043550"/>
    <w:rsid w:val="00043853"/>
    <w:rsid w:val="000441E3"/>
    <w:rsid w:val="00044952"/>
    <w:rsid w:val="000450D4"/>
    <w:rsid w:val="000456C4"/>
    <w:rsid w:val="000457F1"/>
    <w:rsid w:val="00046709"/>
    <w:rsid w:val="0004670A"/>
    <w:rsid w:val="00047843"/>
    <w:rsid w:val="000478C8"/>
    <w:rsid w:val="00047ADB"/>
    <w:rsid w:val="00050394"/>
    <w:rsid w:val="000509FC"/>
    <w:rsid w:val="00050A1F"/>
    <w:rsid w:val="00050BD7"/>
    <w:rsid w:val="00051435"/>
    <w:rsid w:val="00051DA5"/>
    <w:rsid w:val="00051F38"/>
    <w:rsid w:val="00052ADD"/>
    <w:rsid w:val="0005315F"/>
    <w:rsid w:val="00054810"/>
    <w:rsid w:val="00054850"/>
    <w:rsid w:val="00054920"/>
    <w:rsid w:val="00054A1C"/>
    <w:rsid w:val="00054AB0"/>
    <w:rsid w:val="00054CB3"/>
    <w:rsid w:val="000552F8"/>
    <w:rsid w:val="00055CBA"/>
    <w:rsid w:val="00055FCB"/>
    <w:rsid w:val="00056019"/>
    <w:rsid w:val="0005675F"/>
    <w:rsid w:val="00056D01"/>
    <w:rsid w:val="000570E0"/>
    <w:rsid w:val="00057529"/>
    <w:rsid w:val="000576C5"/>
    <w:rsid w:val="000578AB"/>
    <w:rsid w:val="00057D57"/>
    <w:rsid w:val="00057F67"/>
    <w:rsid w:val="0006001A"/>
    <w:rsid w:val="00060152"/>
    <w:rsid w:val="00061638"/>
    <w:rsid w:val="0006178C"/>
    <w:rsid w:val="00062214"/>
    <w:rsid w:val="0006239F"/>
    <w:rsid w:val="000627F5"/>
    <w:rsid w:val="00063210"/>
    <w:rsid w:val="00063B0B"/>
    <w:rsid w:val="00063EF2"/>
    <w:rsid w:val="00065A5D"/>
    <w:rsid w:val="00066183"/>
    <w:rsid w:val="000666CB"/>
    <w:rsid w:val="00067580"/>
    <w:rsid w:val="00067C96"/>
    <w:rsid w:val="000713B9"/>
    <w:rsid w:val="0007191F"/>
    <w:rsid w:val="00071EED"/>
    <w:rsid w:val="00072553"/>
    <w:rsid w:val="00072BF5"/>
    <w:rsid w:val="0007468A"/>
    <w:rsid w:val="00074D10"/>
    <w:rsid w:val="00075395"/>
    <w:rsid w:val="00075B29"/>
    <w:rsid w:val="00076803"/>
    <w:rsid w:val="0007692D"/>
    <w:rsid w:val="00076B80"/>
    <w:rsid w:val="0007735E"/>
    <w:rsid w:val="00077553"/>
    <w:rsid w:val="00080872"/>
    <w:rsid w:val="000814C4"/>
    <w:rsid w:val="0008171A"/>
    <w:rsid w:val="000818BA"/>
    <w:rsid w:val="0008191B"/>
    <w:rsid w:val="000819D9"/>
    <w:rsid w:val="00081DCC"/>
    <w:rsid w:val="00082163"/>
    <w:rsid w:val="00082276"/>
    <w:rsid w:val="00082378"/>
    <w:rsid w:val="000824E7"/>
    <w:rsid w:val="00082641"/>
    <w:rsid w:val="00082AD3"/>
    <w:rsid w:val="00082C26"/>
    <w:rsid w:val="00083BD0"/>
    <w:rsid w:val="00083BE1"/>
    <w:rsid w:val="00083C4E"/>
    <w:rsid w:val="00083E6B"/>
    <w:rsid w:val="00084174"/>
    <w:rsid w:val="00084556"/>
    <w:rsid w:val="00084D32"/>
    <w:rsid w:val="00084FD6"/>
    <w:rsid w:val="00085570"/>
    <w:rsid w:val="00085AC2"/>
    <w:rsid w:val="00085BBA"/>
    <w:rsid w:val="00085FF7"/>
    <w:rsid w:val="0008683D"/>
    <w:rsid w:val="000870D0"/>
    <w:rsid w:val="0008765D"/>
    <w:rsid w:val="0008791F"/>
    <w:rsid w:val="00087A01"/>
    <w:rsid w:val="00087F5C"/>
    <w:rsid w:val="00090025"/>
    <w:rsid w:val="00090236"/>
    <w:rsid w:val="000909E0"/>
    <w:rsid w:val="00090C59"/>
    <w:rsid w:val="00091CEB"/>
    <w:rsid w:val="00092071"/>
    <w:rsid w:val="00092A3F"/>
    <w:rsid w:val="000937E8"/>
    <w:rsid w:val="00093CC1"/>
    <w:rsid w:val="00093D4B"/>
    <w:rsid w:val="000942FF"/>
    <w:rsid w:val="00094D96"/>
    <w:rsid w:val="00094DC1"/>
    <w:rsid w:val="00094E46"/>
    <w:rsid w:val="00095497"/>
    <w:rsid w:val="000967C8"/>
    <w:rsid w:val="00096990"/>
    <w:rsid w:val="00097131"/>
    <w:rsid w:val="000975C4"/>
    <w:rsid w:val="000A097D"/>
    <w:rsid w:val="000A0B69"/>
    <w:rsid w:val="000A111E"/>
    <w:rsid w:val="000A120F"/>
    <w:rsid w:val="000A15A1"/>
    <w:rsid w:val="000A18D6"/>
    <w:rsid w:val="000A1AB5"/>
    <w:rsid w:val="000A1C0D"/>
    <w:rsid w:val="000A1C89"/>
    <w:rsid w:val="000A28E3"/>
    <w:rsid w:val="000A2A8B"/>
    <w:rsid w:val="000A2D34"/>
    <w:rsid w:val="000A33AD"/>
    <w:rsid w:val="000A3D9E"/>
    <w:rsid w:val="000A41BD"/>
    <w:rsid w:val="000A4B83"/>
    <w:rsid w:val="000A4FE6"/>
    <w:rsid w:val="000A5102"/>
    <w:rsid w:val="000A52E9"/>
    <w:rsid w:val="000A6307"/>
    <w:rsid w:val="000A63E7"/>
    <w:rsid w:val="000A717E"/>
    <w:rsid w:val="000A7259"/>
    <w:rsid w:val="000A728D"/>
    <w:rsid w:val="000A7312"/>
    <w:rsid w:val="000A7E53"/>
    <w:rsid w:val="000A7F19"/>
    <w:rsid w:val="000B015A"/>
    <w:rsid w:val="000B07F0"/>
    <w:rsid w:val="000B092F"/>
    <w:rsid w:val="000B0AE9"/>
    <w:rsid w:val="000B0BC7"/>
    <w:rsid w:val="000B0BD2"/>
    <w:rsid w:val="000B12CD"/>
    <w:rsid w:val="000B1765"/>
    <w:rsid w:val="000B267C"/>
    <w:rsid w:val="000B2DA5"/>
    <w:rsid w:val="000B3964"/>
    <w:rsid w:val="000B3DC9"/>
    <w:rsid w:val="000B404F"/>
    <w:rsid w:val="000B44AF"/>
    <w:rsid w:val="000B4DD1"/>
    <w:rsid w:val="000B5082"/>
    <w:rsid w:val="000B56D4"/>
    <w:rsid w:val="000B5838"/>
    <w:rsid w:val="000B5A5A"/>
    <w:rsid w:val="000B6DE4"/>
    <w:rsid w:val="000B7958"/>
    <w:rsid w:val="000B7A06"/>
    <w:rsid w:val="000C1E28"/>
    <w:rsid w:val="000C1F06"/>
    <w:rsid w:val="000C25F6"/>
    <w:rsid w:val="000C2721"/>
    <w:rsid w:val="000C2F04"/>
    <w:rsid w:val="000C3084"/>
    <w:rsid w:val="000C3435"/>
    <w:rsid w:val="000C3C20"/>
    <w:rsid w:val="000C3C24"/>
    <w:rsid w:val="000C3E97"/>
    <w:rsid w:val="000C4360"/>
    <w:rsid w:val="000C4398"/>
    <w:rsid w:val="000C4D45"/>
    <w:rsid w:val="000C556B"/>
    <w:rsid w:val="000C5DF7"/>
    <w:rsid w:val="000C5E43"/>
    <w:rsid w:val="000C61C6"/>
    <w:rsid w:val="000C63CE"/>
    <w:rsid w:val="000C68AC"/>
    <w:rsid w:val="000C6B17"/>
    <w:rsid w:val="000C7320"/>
    <w:rsid w:val="000D0120"/>
    <w:rsid w:val="000D0DB4"/>
    <w:rsid w:val="000D15A0"/>
    <w:rsid w:val="000D192F"/>
    <w:rsid w:val="000D1BF1"/>
    <w:rsid w:val="000D1D6E"/>
    <w:rsid w:val="000D258B"/>
    <w:rsid w:val="000D2911"/>
    <w:rsid w:val="000D2DB4"/>
    <w:rsid w:val="000D3976"/>
    <w:rsid w:val="000D3A01"/>
    <w:rsid w:val="000D3C68"/>
    <w:rsid w:val="000D444E"/>
    <w:rsid w:val="000D4C66"/>
    <w:rsid w:val="000D55F1"/>
    <w:rsid w:val="000D5BA7"/>
    <w:rsid w:val="000D5E6E"/>
    <w:rsid w:val="000D6154"/>
    <w:rsid w:val="000D6342"/>
    <w:rsid w:val="000D67A4"/>
    <w:rsid w:val="000D6811"/>
    <w:rsid w:val="000D74F8"/>
    <w:rsid w:val="000D79CE"/>
    <w:rsid w:val="000D7E12"/>
    <w:rsid w:val="000D7FD1"/>
    <w:rsid w:val="000E07D8"/>
    <w:rsid w:val="000E14AF"/>
    <w:rsid w:val="000E1AB7"/>
    <w:rsid w:val="000E1F2D"/>
    <w:rsid w:val="000E1F65"/>
    <w:rsid w:val="000E28EF"/>
    <w:rsid w:val="000E2F98"/>
    <w:rsid w:val="000E3317"/>
    <w:rsid w:val="000E34BB"/>
    <w:rsid w:val="000E4288"/>
    <w:rsid w:val="000E42A7"/>
    <w:rsid w:val="000E4CFD"/>
    <w:rsid w:val="000E4E74"/>
    <w:rsid w:val="000E57CD"/>
    <w:rsid w:val="000E72F7"/>
    <w:rsid w:val="000E78DE"/>
    <w:rsid w:val="000E7FB6"/>
    <w:rsid w:val="000F1B2C"/>
    <w:rsid w:val="000F20D5"/>
    <w:rsid w:val="000F250E"/>
    <w:rsid w:val="000F2B7B"/>
    <w:rsid w:val="000F2D4E"/>
    <w:rsid w:val="000F2F30"/>
    <w:rsid w:val="000F3778"/>
    <w:rsid w:val="000F3E74"/>
    <w:rsid w:val="000F432D"/>
    <w:rsid w:val="000F4582"/>
    <w:rsid w:val="000F4A61"/>
    <w:rsid w:val="000F4E74"/>
    <w:rsid w:val="000F6526"/>
    <w:rsid w:val="000F6C54"/>
    <w:rsid w:val="000F6DD6"/>
    <w:rsid w:val="000F6F8B"/>
    <w:rsid w:val="00100C7E"/>
    <w:rsid w:val="001018C6"/>
    <w:rsid w:val="0010196B"/>
    <w:rsid w:val="00102395"/>
    <w:rsid w:val="001026CE"/>
    <w:rsid w:val="00102A40"/>
    <w:rsid w:val="00102F3F"/>
    <w:rsid w:val="001039AD"/>
    <w:rsid w:val="0010412F"/>
    <w:rsid w:val="00104404"/>
    <w:rsid w:val="00104995"/>
    <w:rsid w:val="00105064"/>
    <w:rsid w:val="001060BF"/>
    <w:rsid w:val="00106BAF"/>
    <w:rsid w:val="00106BE3"/>
    <w:rsid w:val="001076ED"/>
    <w:rsid w:val="00107C76"/>
    <w:rsid w:val="0011036C"/>
    <w:rsid w:val="00111AEB"/>
    <w:rsid w:val="00111BB1"/>
    <w:rsid w:val="001124BC"/>
    <w:rsid w:val="00112528"/>
    <w:rsid w:val="00112564"/>
    <w:rsid w:val="00112A4A"/>
    <w:rsid w:val="00112ABF"/>
    <w:rsid w:val="00112C16"/>
    <w:rsid w:val="00112F71"/>
    <w:rsid w:val="001134C2"/>
    <w:rsid w:val="00113C61"/>
    <w:rsid w:val="00113FBE"/>
    <w:rsid w:val="00114030"/>
    <w:rsid w:val="00114037"/>
    <w:rsid w:val="00114103"/>
    <w:rsid w:val="00114D88"/>
    <w:rsid w:val="001153DE"/>
    <w:rsid w:val="00115722"/>
    <w:rsid w:val="001166CB"/>
    <w:rsid w:val="001167BB"/>
    <w:rsid w:val="0011685D"/>
    <w:rsid w:val="00116B85"/>
    <w:rsid w:val="001172CC"/>
    <w:rsid w:val="0011734A"/>
    <w:rsid w:val="00117CDE"/>
    <w:rsid w:val="0012062E"/>
    <w:rsid w:val="00120A4E"/>
    <w:rsid w:val="0012109D"/>
    <w:rsid w:val="00121B6D"/>
    <w:rsid w:val="00121BFC"/>
    <w:rsid w:val="00122212"/>
    <w:rsid w:val="00123AD9"/>
    <w:rsid w:val="00125E08"/>
    <w:rsid w:val="001269CF"/>
    <w:rsid w:val="00126E35"/>
    <w:rsid w:val="00127106"/>
    <w:rsid w:val="00127311"/>
    <w:rsid w:val="001276BD"/>
    <w:rsid w:val="0013057B"/>
    <w:rsid w:val="00130663"/>
    <w:rsid w:val="0013073D"/>
    <w:rsid w:val="0013087A"/>
    <w:rsid w:val="001308A5"/>
    <w:rsid w:val="00130950"/>
    <w:rsid w:val="00130BC3"/>
    <w:rsid w:val="001311D8"/>
    <w:rsid w:val="00131272"/>
    <w:rsid w:val="00131A72"/>
    <w:rsid w:val="00131B78"/>
    <w:rsid w:val="00131CD3"/>
    <w:rsid w:val="00131DA1"/>
    <w:rsid w:val="00131EC1"/>
    <w:rsid w:val="0013260D"/>
    <w:rsid w:val="00132BE4"/>
    <w:rsid w:val="00133B7D"/>
    <w:rsid w:val="00133D9E"/>
    <w:rsid w:val="00133EC6"/>
    <w:rsid w:val="00133F54"/>
    <w:rsid w:val="001342AC"/>
    <w:rsid w:val="001342B7"/>
    <w:rsid w:val="0013469F"/>
    <w:rsid w:val="001347F6"/>
    <w:rsid w:val="001357FC"/>
    <w:rsid w:val="001360C4"/>
    <w:rsid w:val="001365B5"/>
    <w:rsid w:val="00136EF1"/>
    <w:rsid w:val="00137256"/>
    <w:rsid w:val="0013790D"/>
    <w:rsid w:val="00137B0E"/>
    <w:rsid w:val="00137C09"/>
    <w:rsid w:val="00140DC3"/>
    <w:rsid w:val="00141284"/>
    <w:rsid w:val="0014155E"/>
    <w:rsid w:val="001417F5"/>
    <w:rsid w:val="00142492"/>
    <w:rsid w:val="001427A7"/>
    <w:rsid w:val="00142BDC"/>
    <w:rsid w:val="00142CD1"/>
    <w:rsid w:val="00142F3E"/>
    <w:rsid w:val="001430B6"/>
    <w:rsid w:val="001435E0"/>
    <w:rsid w:val="00143A8A"/>
    <w:rsid w:val="00143D76"/>
    <w:rsid w:val="00144486"/>
    <w:rsid w:val="00144630"/>
    <w:rsid w:val="001449CC"/>
    <w:rsid w:val="00144A6B"/>
    <w:rsid w:val="00144EAD"/>
    <w:rsid w:val="001452F4"/>
    <w:rsid w:val="00145DE9"/>
    <w:rsid w:val="0014606F"/>
    <w:rsid w:val="001468F3"/>
    <w:rsid w:val="001479EE"/>
    <w:rsid w:val="001504CB"/>
    <w:rsid w:val="00150F86"/>
    <w:rsid w:val="00151087"/>
    <w:rsid w:val="00151519"/>
    <w:rsid w:val="00152739"/>
    <w:rsid w:val="00152C42"/>
    <w:rsid w:val="00152DC9"/>
    <w:rsid w:val="00152EA2"/>
    <w:rsid w:val="001530DD"/>
    <w:rsid w:val="00153110"/>
    <w:rsid w:val="00153894"/>
    <w:rsid w:val="00153E83"/>
    <w:rsid w:val="00154314"/>
    <w:rsid w:val="001547F1"/>
    <w:rsid w:val="00155649"/>
    <w:rsid w:val="00155A9B"/>
    <w:rsid w:val="001564BE"/>
    <w:rsid w:val="001567FA"/>
    <w:rsid w:val="00157BF5"/>
    <w:rsid w:val="0016056C"/>
    <w:rsid w:val="00160CA2"/>
    <w:rsid w:val="00160E5E"/>
    <w:rsid w:val="00161068"/>
    <w:rsid w:val="00161854"/>
    <w:rsid w:val="001618E8"/>
    <w:rsid w:val="00161DAF"/>
    <w:rsid w:val="00161EAE"/>
    <w:rsid w:val="00161EE6"/>
    <w:rsid w:val="00162523"/>
    <w:rsid w:val="0016285C"/>
    <w:rsid w:val="001630C0"/>
    <w:rsid w:val="0016341C"/>
    <w:rsid w:val="001639F9"/>
    <w:rsid w:val="00163AE3"/>
    <w:rsid w:val="00163DB8"/>
    <w:rsid w:val="0016481D"/>
    <w:rsid w:val="00164B8E"/>
    <w:rsid w:val="00165E7A"/>
    <w:rsid w:val="0016601B"/>
    <w:rsid w:val="00166160"/>
    <w:rsid w:val="0016673D"/>
    <w:rsid w:val="00166D01"/>
    <w:rsid w:val="00167092"/>
    <w:rsid w:val="00167141"/>
    <w:rsid w:val="00167253"/>
    <w:rsid w:val="0016784A"/>
    <w:rsid w:val="001678AF"/>
    <w:rsid w:val="0016792D"/>
    <w:rsid w:val="00167A94"/>
    <w:rsid w:val="00167AE6"/>
    <w:rsid w:val="00167C78"/>
    <w:rsid w:val="00170617"/>
    <w:rsid w:val="001707EA"/>
    <w:rsid w:val="00170942"/>
    <w:rsid w:val="00170DCB"/>
    <w:rsid w:val="001711BA"/>
    <w:rsid w:val="00171560"/>
    <w:rsid w:val="001715A0"/>
    <w:rsid w:val="00172042"/>
    <w:rsid w:val="00172180"/>
    <w:rsid w:val="0017240E"/>
    <w:rsid w:val="001725B2"/>
    <w:rsid w:val="001727C5"/>
    <w:rsid w:val="00172841"/>
    <w:rsid w:val="00172A4F"/>
    <w:rsid w:val="00172C2F"/>
    <w:rsid w:val="00172C77"/>
    <w:rsid w:val="00172E25"/>
    <w:rsid w:val="00173284"/>
    <w:rsid w:val="0017344A"/>
    <w:rsid w:val="0017359F"/>
    <w:rsid w:val="001735F9"/>
    <w:rsid w:val="00174BD0"/>
    <w:rsid w:val="00175599"/>
    <w:rsid w:val="00175839"/>
    <w:rsid w:val="00175FEE"/>
    <w:rsid w:val="001763F8"/>
    <w:rsid w:val="001768C6"/>
    <w:rsid w:val="00176A45"/>
    <w:rsid w:val="00176A5F"/>
    <w:rsid w:val="00176D51"/>
    <w:rsid w:val="0017703B"/>
    <w:rsid w:val="00177ADC"/>
    <w:rsid w:val="0018002A"/>
    <w:rsid w:val="0018026F"/>
    <w:rsid w:val="00180512"/>
    <w:rsid w:val="0018058F"/>
    <w:rsid w:val="0018155D"/>
    <w:rsid w:val="00182215"/>
    <w:rsid w:val="001832B5"/>
    <w:rsid w:val="0018375D"/>
    <w:rsid w:val="00183E01"/>
    <w:rsid w:val="00183E1F"/>
    <w:rsid w:val="00183F32"/>
    <w:rsid w:val="001845E2"/>
    <w:rsid w:val="001846EB"/>
    <w:rsid w:val="0018496A"/>
    <w:rsid w:val="00184A4D"/>
    <w:rsid w:val="00184CD7"/>
    <w:rsid w:val="001854A4"/>
    <w:rsid w:val="00185502"/>
    <w:rsid w:val="00185F09"/>
    <w:rsid w:val="00186065"/>
    <w:rsid w:val="0018642E"/>
    <w:rsid w:val="001865D6"/>
    <w:rsid w:val="00186A7F"/>
    <w:rsid w:val="00187372"/>
    <w:rsid w:val="0018742F"/>
    <w:rsid w:val="001879A9"/>
    <w:rsid w:val="001900F2"/>
    <w:rsid w:val="00190586"/>
    <w:rsid w:val="0019094E"/>
    <w:rsid w:val="00190A1F"/>
    <w:rsid w:val="00190D60"/>
    <w:rsid w:val="0019202C"/>
    <w:rsid w:val="00192599"/>
    <w:rsid w:val="001925F3"/>
    <w:rsid w:val="00192FC7"/>
    <w:rsid w:val="00193C25"/>
    <w:rsid w:val="00193DA6"/>
    <w:rsid w:val="00193DA9"/>
    <w:rsid w:val="00194171"/>
    <w:rsid w:val="001941F4"/>
    <w:rsid w:val="001948A7"/>
    <w:rsid w:val="00195097"/>
    <w:rsid w:val="001952FE"/>
    <w:rsid w:val="00195636"/>
    <w:rsid w:val="0019567B"/>
    <w:rsid w:val="00196107"/>
    <w:rsid w:val="00196487"/>
    <w:rsid w:val="00196D1C"/>
    <w:rsid w:val="00196F13"/>
    <w:rsid w:val="00196F2B"/>
    <w:rsid w:val="001972AE"/>
    <w:rsid w:val="0019751E"/>
    <w:rsid w:val="00197E63"/>
    <w:rsid w:val="001A03B5"/>
    <w:rsid w:val="001A0595"/>
    <w:rsid w:val="001A0A5B"/>
    <w:rsid w:val="001A10B1"/>
    <w:rsid w:val="001A1397"/>
    <w:rsid w:val="001A1C24"/>
    <w:rsid w:val="001A1D10"/>
    <w:rsid w:val="001A366F"/>
    <w:rsid w:val="001A4BCA"/>
    <w:rsid w:val="001A5662"/>
    <w:rsid w:val="001A57A3"/>
    <w:rsid w:val="001A5F6D"/>
    <w:rsid w:val="001A6164"/>
    <w:rsid w:val="001A63E8"/>
    <w:rsid w:val="001A7A5B"/>
    <w:rsid w:val="001A7C85"/>
    <w:rsid w:val="001B156C"/>
    <w:rsid w:val="001B1730"/>
    <w:rsid w:val="001B2D37"/>
    <w:rsid w:val="001B3229"/>
    <w:rsid w:val="001B36CD"/>
    <w:rsid w:val="001B398D"/>
    <w:rsid w:val="001B404F"/>
    <w:rsid w:val="001B46BD"/>
    <w:rsid w:val="001B4700"/>
    <w:rsid w:val="001B47EC"/>
    <w:rsid w:val="001B4801"/>
    <w:rsid w:val="001B48AC"/>
    <w:rsid w:val="001B622E"/>
    <w:rsid w:val="001B66DC"/>
    <w:rsid w:val="001B6D20"/>
    <w:rsid w:val="001B710B"/>
    <w:rsid w:val="001B75F5"/>
    <w:rsid w:val="001B7F21"/>
    <w:rsid w:val="001C0224"/>
    <w:rsid w:val="001C0444"/>
    <w:rsid w:val="001C0793"/>
    <w:rsid w:val="001C0C3C"/>
    <w:rsid w:val="001C0DFE"/>
    <w:rsid w:val="001C1709"/>
    <w:rsid w:val="001C1955"/>
    <w:rsid w:val="001C1F84"/>
    <w:rsid w:val="001C23CF"/>
    <w:rsid w:val="001C2751"/>
    <w:rsid w:val="001C292D"/>
    <w:rsid w:val="001C3081"/>
    <w:rsid w:val="001C30F8"/>
    <w:rsid w:val="001C4113"/>
    <w:rsid w:val="001C501A"/>
    <w:rsid w:val="001C530E"/>
    <w:rsid w:val="001C550C"/>
    <w:rsid w:val="001C5A9C"/>
    <w:rsid w:val="001C6343"/>
    <w:rsid w:val="001C648B"/>
    <w:rsid w:val="001C64E6"/>
    <w:rsid w:val="001C70D9"/>
    <w:rsid w:val="001C72B8"/>
    <w:rsid w:val="001C754B"/>
    <w:rsid w:val="001C77A9"/>
    <w:rsid w:val="001C7840"/>
    <w:rsid w:val="001D0903"/>
    <w:rsid w:val="001D0953"/>
    <w:rsid w:val="001D0AA0"/>
    <w:rsid w:val="001D1452"/>
    <w:rsid w:val="001D183D"/>
    <w:rsid w:val="001D1E9F"/>
    <w:rsid w:val="001D21F2"/>
    <w:rsid w:val="001D25B0"/>
    <w:rsid w:val="001D2B2C"/>
    <w:rsid w:val="001D2F81"/>
    <w:rsid w:val="001D2FAF"/>
    <w:rsid w:val="001D30B5"/>
    <w:rsid w:val="001D3B39"/>
    <w:rsid w:val="001D4075"/>
    <w:rsid w:val="001D46FD"/>
    <w:rsid w:val="001D5834"/>
    <w:rsid w:val="001D591E"/>
    <w:rsid w:val="001D5B74"/>
    <w:rsid w:val="001D6843"/>
    <w:rsid w:val="001D68B3"/>
    <w:rsid w:val="001D6A74"/>
    <w:rsid w:val="001D7AC3"/>
    <w:rsid w:val="001D7C38"/>
    <w:rsid w:val="001D7D61"/>
    <w:rsid w:val="001D7DA3"/>
    <w:rsid w:val="001E0513"/>
    <w:rsid w:val="001E0809"/>
    <w:rsid w:val="001E0D79"/>
    <w:rsid w:val="001E0F2B"/>
    <w:rsid w:val="001E0F77"/>
    <w:rsid w:val="001E1BBE"/>
    <w:rsid w:val="001E24C6"/>
    <w:rsid w:val="001E291D"/>
    <w:rsid w:val="001E2B47"/>
    <w:rsid w:val="001E2E78"/>
    <w:rsid w:val="001E313E"/>
    <w:rsid w:val="001E3903"/>
    <w:rsid w:val="001E3C04"/>
    <w:rsid w:val="001E44F6"/>
    <w:rsid w:val="001E4943"/>
    <w:rsid w:val="001E4B99"/>
    <w:rsid w:val="001E61AC"/>
    <w:rsid w:val="001E64DF"/>
    <w:rsid w:val="001F0214"/>
    <w:rsid w:val="001F0496"/>
    <w:rsid w:val="001F0B16"/>
    <w:rsid w:val="001F0B1A"/>
    <w:rsid w:val="001F0F1B"/>
    <w:rsid w:val="001F1510"/>
    <w:rsid w:val="001F1C41"/>
    <w:rsid w:val="001F1FC4"/>
    <w:rsid w:val="001F1FE3"/>
    <w:rsid w:val="001F24B9"/>
    <w:rsid w:val="001F259B"/>
    <w:rsid w:val="001F271F"/>
    <w:rsid w:val="001F276C"/>
    <w:rsid w:val="001F279F"/>
    <w:rsid w:val="001F36E4"/>
    <w:rsid w:val="001F3920"/>
    <w:rsid w:val="001F4EA0"/>
    <w:rsid w:val="001F58A0"/>
    <w:rsid w:val="001F609E"/>
    <w:rsid w:val="001F6564"/>
    <w:rsid w:val="001F6D94"/>
    <w:rsid w:val="001F6FBB"/>
    <w:rsid w:val="001F7DB3"/>
    <w:rsid w:val="001F7E6C"/>
    <w:rsid w:val="00201274"/>
    <w:rsid w:val="002024C0"/>
    <w:rsid w:val="00202580"/>
    <w:rsid w:val="00203179"/>
    <w:rsid w:val="00203329"/>
    <w:rsid w:val="002035D4"/>
    <w:rsid w:val="002035FA"/>
    <w:rsid w:val="00204685"/>
    <w:rsid w:val="00204A92"/>
    <w:rsid w:val="00204B56"/>
    <w:rsid w:val="00205D01"/>
    <w:rsid w:val="00205F4F"/>
    <w:rsid w:val="00206321"/>
    <w:rsid w:val="00206C9C"/>
    <w:rsid w:val="00206FC3"/>
    <w:rsid w:val="00206FD9"/>
    <w:rsid w:val="002073D0"/>
    <w:rsid w:val="00207607"/>
    <w:rsid w:val="002079B3"/>
    <w:rsid w:val="00207F70"/>
    <w:rsid w:val="002103FF"/>
    <w:rsid w:val="00211034"/>
    <w:rsid w:val="002114D7"/>
    <w:rsid w:val="00211708"/>
    <w:rsid w:val="00212411"/>
    <w:rsid w:val="002124D9"/>
    <w:rsid w:val="002128D3"/>
    <w:rsid w:val="00213CD0"/>
    <w:rsid w:val="00214009"/>
    <w:rsid w:val="002143AB"/>
    <w:rsid w:val="0021445E"/>
    <w:rsid w:val="0021462C"/>
    <w:rsid w:val="002146A0"/>
    <w:rsid w:val="002147A6"/>
    <w:rsid w:val="00214F88"/>
    <w:rsid w:val="00215044"/>
    <w:rsid w:val="002155D9"/>
    <w:rsid w:val="002156A9"/>
    <w:rsid w:val="002164EF"/>
    <w:rsid w:val="00216EAB"/>
    <w:rsid w:val="0021705B"/>
    <w:rsid w:val="00217133"/>
    <w:rsid w:val="00217255"/>
    <w:rsid w:val="00217FC6"/>
    <w:rsid w:val="0022021A"/>
    <w:rsid w:val="00220880"/>
    <w:rsid w:val="002210C4"/>
    <w:rsid w:val="002215C2"/>
    <w:rsid w:val="0022254D"/>
    <w:rsid w:val="002231B0"/>
    <w:rsid w:val="002233A3"/>
    <w:rsid w:val="002238F9"/>
    <w:rsid w:val="00223CBD"/>
    <w:rsid w:val="00223DA3"/>
    <w:rsid w:val="00224473"/>
    <w:rsid w:val="00224C73"/>
    <w:rsid w:val="00224F80"/>
    <w:rsid w:val="00225674"/>
    <w:rsid w:val="00225895"/>
    <w:rsid w:val="00225BAE"/>
    <w:rsid w:val="00225ED2"/>
    <w:rsid w:val="00226034"/>
    <w:rsid w:val="00226815"/>
    <w:rsid w:val="00226BB4"/>
    <w:rsid w:val="00226D19"/>
    <w:rsid w:val="0023058D"/>
    <w:rsid w:val="0023067F"/>
    <w:rsid w:val="0023099F"/>
    <w:rsid w:val="00230BE1"/>
    <w:rsid w:val="002310BF"/>
    <w:rsid w:val="00231BDF"/>
    <w:rsid w:val="002320DA"/>
    <w:rsid w:val="0023263C"/>
    <w:rsid w:val="00232C8F"/>
    <w:rsid w:val="0023330E"/>
    <w:rsid w:val="00233423"/>
    <w:rsid w:val="00233C86"/>
    <w:rsid w:val="002344F2"/>
    <w:rsid w:val="00234550"/>
    <w:rsid w:val="00234622"/>
    <w:rsid w:val="002359E2"/>
    <w:rsid w:val="0023668D"/>
    <w:rsid w:val="00237278"/>
    <w:rsid w:val="00240AC3"/>
    <w:rsid w:val="00240AD0"/>
    <w:rsid w:val="00241581"/>
    <w:rsid w:val="002415EF"/>
    <w:rsid w:val="002418BA"/>
    <w:rsid w:val="00241EA7"/>
    <w:rsid w:val="002425F0"/>
    <w:rsid w:val="00242DE1"/>
    <w:rsid w:val="00242E3C"/>
    <w:rsid w:val="00242F1D"/>
    <w:rsid w:val="00243236"/>
    <w:rsid w:val="00243260"/>
    <w:rsid w:val="002434E6"/>
    <w:rsid w:val="00243573"/>
    <w:rsid w:val="002436B6"/>
    <w:rsid w:val="00243A99"/>
    <w:rsid w:val="002445EC"/>
    <w:rsid w:val="00244BCA"/>
    <w:rsid w:val="00244CCB"/>
    <w:rsid w:val="00245B60"/>
    <w:rsid w:val="00245CDE"/>
    <w:rsid w:val="002463FC"/>
    <w:rsid w:val="00246859"/>
    <w:rsid w:val="0024719F"/>
    <w:rsid w:val="00247FBC"/>
    <w:rsid w:val="00247FF3"/>
    <w:rsid w:val="002506E9"/>
    <w:rsid w:val="00250901"/>
    <w:rsid w:val="00250B7E"/>
    <w:rsid w:val="00250CFF"/>
    <w:rsid w:val="00250EE9"/>
    <w:rsid w:val="00251015"/>
    <w:rsid w:val="002515E9"/>
    <w:rsid w:val="00251CC9"/>
    <w:rsid w:val="00251F7A"/>
    <w:rsid w:val="00252298"/>
    <w:rsid w:val="0025230A"/>
    <w:rsid w:val="00252A4F"/>
    <w:rsid w:val="00252D69"/>
    <w:rsid w:val="00252FC9"/>
    <w:rsid w:val="0025381F"/>
    <w:rsid w:val="00254433"/>
    <w:rsid w:val="00254E11"/>
    <w:rsid w:val="00255CB8"/>
    <w:rsid w:val="002560A9"/>
    <w:rsid w:val="00256204"/>
    <w:rsid w:val="00256345"/>
    <w:rsid w:val="002569A0"/>
    <w:rsid w:val="002571BA"/>
    <w:rsid w:val="00257847"/>
    <w:rsid w:val="00260B32"/>
    <w:rsid w:val="00260BC8"/>
    <w:rsid w:val="00260BF1"/>
    <w:rsid w:val="00260D1F"/>
    <w:rsid w:val="0026164A"/>
    <w:rsid w:val="00261CE1"/>
    <w:rsid w:val="0026254A"/>
    <w:rsid w:val="002625B5"/>
    <w:rsid w:val="00262DC4"/>
    <w:rsid w:val="00262F05"/>
    <w:rsid w:val="00263620"/>
    <w:rsid w:val="002638A3"/>
    <w:rsid w:val="00264A59"/>
    <w:rsid w:val="00264D8E"/>
    <w:rsid w:val="0026576C"/>
    <w:rsid w:val="00266248"/>
    <w:rsid w:val="002663C5"/>
    <w:rsid w:val="00266F86"/>
    <w:rsid w:val="002672F4"/>
    <w:rsid w:val="002677C0"/>
    <w:rsid w:val="00267A88"/>
    <w:rsid w:val="00267FD6"/>
    <w:rsid w:val="0027038B"/>
    <w:rsid w:val="002704C6"/>
    <w:rsid w:val="002711AD"/>
    <w:rsid w:val="0027135C"/>
    <w:rsid w:val="00271EC7"/>
    <w:rsid w:val="00272652"/>
    <w:rsid w:val="00272D08"/>
    <w:rsid w:val="00272D57"/>
    <w:rsid w:val="00272DEF"/>
    <w:rsid w:val="00272F70"/>
    <w:rsid w:val="00273974"/>
    <w:rsid w:val="00273B0D"/>
    <w:rsid w:val="00273B95"/>
    <w:rsid w:val="00273D1A"/>
    <w:rsid w:val="00273E1C"/>
    <w:rsid w:val="0027455D"/>
    <w:rsid w:val="00274F43"/>
    <w:rsid w:val="0027510F"/>
    <w:rsid w:val="00275186"/>
    <w:rsid w:val="00275F2E"/>
    <w:rsid w:val="002761EC"/>
    <w:rsid w:val="002769C8"/>
    <w:rsid w:val="00276CC6"/>
    <w:rsid w:val="002773B7"/>
    <w:rsid w:val="00277591"/>
    <w:rsid w:val="00277E2C"/>
    <w:rsid w:val="002810D9"/>
    <w:rsid w:val="002816B8"/>
    <w:rsid w:val="00282128"/>
    <w:rsid w:val="002821DE"/>
    <w:rsid w:val="0028227D"/>
    <w:rsid w:val="0028284F"/>
    <w:rsid w:val="00282D29"/>
    <w:rsid w:val="002831DD"/>
    <w:rsid w:val="0028327B"/>
    <w:rsid w:val="002833F4"/>
    <w:rsid w:val="00283922"/>
    <w:rsid w:val="00283BA4"/>
    <w:rsid w:val="00284BDA"/>
    <w:rsid w:val="002855B8"/>
    <w:rsid w:val="002861DB"/>
    <w:rsid w:val="00286558"/>
    <w:rsid w:val="00286CCD"/>
    <w:rsid w:val="00286E69"/>
    <w:rsid w:val="0028704A"/>
    <w:rsid w:val="00287069"/>
    <w:rsid w:val="00287537"/>
    <w:rsid w:val="002877BE"/>
    <w:rsid w:val="002877E1"/>
    <w:rsid w:val="002903DF"/>
    <w:rsid w:val="002905C2"/>
    <w:rsid w:val="002908F6"/>
    <w:rsid w:val="00291359"/>
    <w:rsid w:val="0029142E"/>
    <w:rsid w:val="00291573"/>
    <w:rsid w:val="00291A44"/>
    <w:rsid w:val="0029287C"/>
    <w:rsid w:val="00292B22"/>
    <w:rsid w:val="00292DA6"/>
    <w:rsid w:val="00293760"/>
    <w:rsid w:val="00293E86"/>
    <w:rsid w:val="00294030"/>
    <w:rsid w:val="0029449F"/>
    <w:rsid w:val="00294EE2"/>
    <w:rsid w:val="0029726B"/>
    <w:rsid w:val="00297507"/>
    <w:rsid w:val="002979BA"/>
    <w:rsid w:val="00297FD1"/>
    <w:rsid w:val="002A020D"/>
    <w:rsid w:val="002A08C5"/>
    <w:rsid w:val="002A0AA9"/>
    <w:rsid w:val="002A123B"/>
    <w:rsid w:val="002A1408"/>
    <w:rsid w:val="002A1AB2"/>
    <w:rsid w:val="002A24E6"/>
    <w:rsid w:val="002A255B"/>
    <w:rsid w:val="002A35AF"/>
    <w:rsid w:val="002A3DEB"/>
    <w:rsid w:val="002A4218"/>
    <w:rsid w:val="002A4C41"/>
    <w:rsid w:val="002A5848"/>
    <w:rsid w:val="002A5939"/>
    <w:rsid w:val="002A59AF"/>
    <w:rsid w:val="002A61D3"/>
    <w:rsid w:val="002A62B4"/>
    <w:rsid w:val="002A6D50"/>
    <w:rsid w:val="002A6EED"/>
    <w:rsid w:val="002A7B2E"/>
    <w:rsid w:val="002B0030"/>
    <w:rsid w:val="002B01C2"/>
    <w:rsid w:val="002B06F4"/>
    <w:rsid w:val="002B0DFD"/>
    <w:rsid w:val="002B1053"/>
    <w:rsid w:val="002B1642"/>
    <w:rsid w:val="002B1FA8"/>
    <w:rsid w:val="002B20BE"/>
    <w:rsid w:val="002B25B4"/>
    <w:rsid w:val="002B2602"/>
    <w:rsid w:val="002B36DF"/>
    <w:rsid w:val="002B3C1D"/>
    <w:rsid w:val="002B4445"/>
    <w:rsid w:val="002B5014"/>
    <w:rsid w:val="002B51F8"/>
    <w:rsid w:val="002B52D0"/>
    <w:rsid w:val="002B565D"/>
    <w:rsid w:val="002B5812"/>
    <w:rsid w:val="002B6383"/>
    <w:rsid w:val="002B6542"/>
    <w:rsid w:val="002B6DF6"/>
    <w:rsid w:val="002B726F"/>
    <w:rsid w:val="002B74A0"/>
    <w:rsid w:val="002B788E"/>
    <w:rsid w:val="002B7D3E"/>
    <w:rsid w:val="002C0F4C"/>
    <w:rsid w:val="002C1B35"/>
    <w:rsid w:val="002C31EF"/>
    <w:rsid w:val="002C3315"/>
    <w:rsid w:val="002C3460"/>
    <w:rsid w:val="002C372E"/>
    <w:rsid w:val="002C3C6D"/>
    <w:rsid w:val="002C3E75"/>
    <w:rsid w:val="002C3F92"/>
    <w:rsid w:val="002C401E"/>
    <w:rsid w:val="002C44F8"/>
    <w:rsid w:val="002C4650"/>
    <w:rsid w:val="002C4735"/>
    <w:rsid w:val="002C4C38"/>
    <w:rsid w:val="002C4D9C"/>
    <w:rsid w:val="002C4E94"/>
    <w:rsid w:val="002C4F4B"/>
    <w:rsid w:val="002C533D"/>
    <w:rsid w:val="002C57BB"/>
    <w:rsid w:val="002C6363"/>
    <w:rsid w:val="002C6D51"/>
    <w:rsid w:val="002C72AB"/>
    <w:rsid w:val="002C7979"/>
    <w:rsid w:val="002C7A3B"/>
    <w:rsid w:val="002C7C4E"/>
    <w:rsid w:val="002C7E98"/>
    <w:rsid w:val="002D0532"/>
    <w:rsid w:val="002D057E"/>
    <w:rsid w:val="002D05DF"/>
    <w:rsid w:val="002D13DF"/>
    <w:rsid w:val="002D232D"/>
    <w:rsid w:val="002D2886"/>
    <w:rsid w:val="002D3212"/>
    <w:rsid w:val="002D349D"/>
    <w:rsid w:val="002D354B"/>
    <w:rsid w:val="002D36C5"/>
    <w:rsid w:val="002D3A35"/>
    <w:rsid w:val="002D3AC3"/>
    <w:rsid w:val="002D3CAC"/>
    <w:rsid w:val="002D40C4"/>
    <w:rsid w:val="002D42B0"/>
    <w:rsid w:val="002D46A5"/>
    <w:rsid w:val="002D4BD7"/>
    <w:rsid w:val="002D4BEE"/>
    <w:rsid w:val="002D4DE5"/>
    <w:rsid w:val="002D51D6"/>
    <w:rsid w:val="002D522E"/>
    <w:rsid w:val="002D58DE"/>
    <w:rsid w:val="002D592E"/>
    <w:rsid w:val="002D5DFE"/>
    <w:rsid w:val="002D5E04"/>
    <w:rsid w:val="002D65C1"/>
    <w:rsid w:val="002D677B"/>
    <w:rsid w:val="002D6B2A"/>
    <w:rsid w:val="002D6E7C"/>
    <w:rsid w:val="002D7EA5"/>
    <w:rsid w:val="002E0346"/>
    <w:rsid w:val="002E0ABF"/>
    <w:rsid w:val="002E1013"/>
    <w:rsid w:val="002E10CC"/>
    <w:rsid w:val="002E1232"/>
    <w:rsid w:val="002E131F"/>
    <w:rsid w:val="002E1C4F"/>
    <w:rsid w:val="002E2E34"/>
    <w:rsid w:val="002E352C"/>
    <w:rsid w:val="002E3D72"/>
    <w:rsid w:val="002E406F"/>
    <w:rsid w:val="002E407D"/>
    <w:rsid w:val="002E4692"/>
    <w:rsid w:val="002E4750"/>
    <w:rsid w:val="002E4AB5"/>
    <w:rsid w:val="002E4D2D"/>
    <w:rsid w:val="002E4FAA"/>
    <w:rsid w:val="002E5686"/>
    <w:rsid w:val="002E59D1"/>
    <w:rsid w:val="002E6384"/>
    <w:rsid w:val="002E6399"/>
    <w:rsid w:val="002E6638"/>
    <w:rsid w:val="002E67DA"/>
    <w:rsid w:val="002E6B03"/>
    <w:rsid w:val="002E6BCD"/>
    <w:rsid w:val="002E6DEF"/>
    <w:rsid w:val="002E6FF7"/>
    <w:rsid w:val="002E7C4E"/>
    <w:rsid w:val="002F0349"/>
    <w:rsid w:val="002F08FB"/>
    <w:rsid w:val="002F0F95"/>
    <w:rsid w:val="002F169D"/>
    <w:rsid w:val="002F1E29"/>
    <w:rsid w:val="002F272D"/>
    <w:rsid w:val="002F2949"/>
    <w:rsid w:val="002F2995"/>
    <w:rsid w:val="002F2AFB"/>
    <w:rsid w:val="002F2DCB"/>
    <w:rsid w:val="002F3D37"/>
    <w:rsid w:val="002F4BF2"/>
    <w:rsid w:val="002F51EF"/>
    <w:rsid w:val="002F5DED"/>
    <w:rsid w:val="002F683D"/>
    <w:rsid w:val="002F6863"/>
    <w:rsid w:val="002F6911"/>
    <w:rsid w:val="002F6B67"/>
    <w:rsid w:val="002F6D31"/>
    <w:rsid w:val="002F7227"/>
    <w:rsid w:val="002F7914"/>
    <w:rsid w:val="002F7E5A"/>
    <w:rsid w:val="00300607"/>
    <w:rsid w:val="00300663"/>
    <w:rsid w:val="00300A67"/>
    <w:rsid w:val="00300E92"/>
    <w:rsid w:val="00301279"/>
    <w:rsid w:val="00301962"/>
    <w:rsid w:val="003025D4"/>
    <w:rsid w:val="00302C20"/>
    <w:rsid w:val="003033CF"/>
    <w:rsid w:val="003034B2"/>
    <w:rsid w:val="00303AD2"/>
    <w:rsid w:val="00303B47"/>
    <w:rsid w:val="00303D4E"/>
    <w:rsid w:val="00304918"/>
    <w:rsid w:val="0030491D"/>
    <w:rsid w:val="0030491F"/>
    <w:rsid w:val="003060FD"/>
    <w:rsid w:val="00306D9C"/>
    <w:rsid w:val="003079E8"/>
    <w:rsid w:val="00307A0A"/>
    <w:rsid w:val="0031082D"/>
    <w:rsid w:val="00311417"/>
    <w:rsid w:val="0031162E"/>
    <w:rsid w:val="00311D58"/>
    <w:rsid w:val="003122D4"/>
    <w:rsid w:val="00312374"/>
    <w:rsid w:val="0031240A"/>
    <w:rsid w:val="003127E8"/>
    <w:rsid w:val="003128DF"/>
    <w:rsid w:val="00312CC9"/>
    <w:rsid w:val="003133DD"/>
    <w:rsid w:val="00313730"/>
    <w:rsid w:val="003137C1"/>
    <w:rsid w:val="00313A98"/>
    <w:rsid w:val="00313DDB"/>
    <w:rsid w:val="003148BE"/>
    <w:rsid w:val="00314B8F"/>
    <w:rsid w:val="003150E2"/>
    <w:rsid w:val="003152E9"/>
    <w:rsid w:val="0031589C"/>
    <w:rsid w:val="003178EF"/>
    <w:rsid w:val="003202B8"/>
    <w:rsid w:val="003204FA"/>
    <w:rsid w:val="00320A1F"/>
    <w:rsid w:val="00320F0A"/>
    <w:rsid w:val="00321C1B"/>
    <w:rsid w:val="00321F97"/>
    <w:rsid w:val="00322000"/>
    <w:rsid w:val="003221AC"/>
    <w:rsid w:val="0032254A"/>
    <w:rsid w:val="003227E7"/>
    <w:rsid w:val="00322D50"/>
    <w:rsid w:val="00322EF8"/>
    <w:rsid w:val="00322F88"/>
    <w:rsid w:val="00323758"/>
    <w:rsid w:val="003246BE"/>
    <w:rsid w:val="0032561D"/>
    <w:rsid w:val="00325A96"/>
    <w:rsid w:val="00325B1B"/>
    <w:rsid w:val="003262FB"/>
    <w:rsid w:val="0032639C"/>
    <w:rsid w:val="0032646F"/>
    <w:rsid w:val="003270B0"/>
    <w:rsid w:val="0032738E"/>
    <w:rsid w:val="00327D94"/>
    <w:rsid w:val="00330320"/>
    <w:rsid w:val="00330D47"/>
    <w:rsid w:val="00330EBF"/>
    <w:rsid w:val="00331111"/>
    <w:rsid w:val="00331595"/>
    <w:rsid w:val="00331B3C"/>
    <w:rsid w:val="00331F2A"/>
    <w:rsid w:val="00331FBE"/>
    <w:rsid w:val="00332669"/>
    <w:rsid w:val="003331FC"/>
    <w:rsid w:val="0033325A"/>
    <w:rsid w:val="00333393"/>
    <w:rsid w:val="003334AF"/>
    <w:rsid w:val="00333F50"/>
    <w:rsid w:val="00334EF5"/>
    <w:rsid w:val="0033537F"/>
    <w:rsid w:val="00336959"/>
    <w:rsid w:val="00336E19"/>
    <w:rsid w:val="00336E60"/>
    <w:rsid w:val="00337141"/>
    <w:rsid w:val="00337D25"/>
    <w:rsid w:val="00340C68"/>
    <w:rsid w:val="00340D9F"/>
    <w:rsid w:val="0034186F"/>
    <w:rsid w:val="00341C63"/>
    <w:rsid w:val="00341D2C"/>
    <w:rsid w:val="00342179"/>
    <w:rsid w:val="0034244B"/>
    <w:rsid w:val="003428EB"/>
    <w:rsid w:val="00342C35"/>
    <w:rsid w:val="00342F47"/>
    <w:rsid w:val="00343025"/>
    <w:rsid w:val="00343113"/>
    <w:rsid w:val="00343714"/>
    <w:rsid w:val="003438AA"/>
    <w:rsid w:val="00343D44"/>
    <w:rsid w:val="003440AC"/>
    <w:rsid w:val="00344ABA"/>
    <w:rsid w:val="00344B53"/>
    <w:rsid w:val="00344DAC"/>
    <w:rsid w:val="00346D0F"/>
    <w:rsid w:val="00346F12"/>
    <w:rsid w:val="003479F5"/>
    <w:rsid w:val="00347CB3"/>
    <w:rsid w:val="0035007D"/>
    <w:rsid w:val="003503D4"/>
    <w:rsid w:val="003505F6"/>
    <w:rsid w:val="00350BFB"/>
    <w:rsid w:val="00350D71"/>
    <w:rsid w:val="00350EFF"/>
    <w:rsid w:val="00350FC2"/>
    <w:rsid w:val="00351306"/>
    <w:rsid w:val="00351455"/>
    <w:rsid w:val="0035172E"/>
    <w:rsid w:val="003517B3"/>
    <w:rsid w:val="00351C6A"/>
    <w:rsid w:val="0035265B"/>
    <w:rsid w:val="003526CF"/>
    <w:rsid w:val="00352925"/>
    <w:rsid w:val="00352EB4"/>
    <w:rsid w:val="00352F87"/>
    <w:rsid w:val="00353ED3"/>
    <w:rsid w:val="00354A02"/>
    <w:rsid w:val="00354B43"/>
    <w:rsid w:val="00354BBC"/>
    <w:rsid w:val="00354DE4"/>
    <w:rsid w:val="0035530A"/>
    <w:rsid w:val="003558FA"/>
    <w:rsid w:val="00355D3A"/>
    <w:rsid w:val="00355E06"/>
    <w:rsid w:val="00356095"/>
    <w:rsid w:val="003569F0"/>
    <w:rsid w:val="00356B54"/>
    <w:rsid w:val="00356F2F"/>
    <w:rsid w:val="003570AB"/>
    <w:rsid w:val="003601B8"/>
    <w:rsid w:val="00360487"/>
    <w:rsid w:val="00360BBA"/>
    <w:rsid w:val="00361323"/>
    <w:rsid w:val="003613C0"/>
    <w:rsid w:val="00361780"/>
    <w:rsid w:val="003623C1"/>
    <w:rsid w:val="00362A40"/>
    <w:rsid w:val="00362A4D"/>
    <w:rsid w:val="00362E4D"/>
    <w:rsid w:val="00363AEF"/>
    <w:rsid w:val="00363D2B"/>
    <w:rsid w:val="00363E25"/>
    <w:rsid w:val="00363EEC"/>
    <w:rsid w:val="003640F1"/>
    <w:rsid w:val="00364C33"/>
    <w:rsid w:val="00364DA5"/>
    <w:rsid w:val="00364F5E"/>
    <w:rsid w:val="00364FAB"/>
    <w:rsid w:val="003650D1"/>
    <w:rsid w:val="0036534C"/>
    <w:rsid w:val="00365454"/>
    <w:rsid w:val="00365841"/>
    <w:rsid w:val="00365F76"/>
    <w:rsid w:val="003670B2"/>
    <w:rsid w:val="0036732D"/>
    <w:rsid w:val="003704AB"/>
    <w:rsid w:val="00370A75"/>
    <w:rsid w:val="00370F1B"/>
    <w:rsid w:val="00371826"/>
    <w:rsid w:val="003718A9"/>
    <w:rsid w:val="00371C0A"/>
    <w:rsid w:val="0037228E"/>
    <w:rsid w:val="00373957"/>
    <w:rsid w:val="00373B02"/>
    <w:rsid w:val="00373EFC"/>
    <w:rsid w:val="0037415A"/>
    <w:rsid w:val="00374408"/>
    <w:rsid w:val="0037447B"/>
    <w:rsid w:val="0037572E"/>
    <w:rsid w:val="00375B09"/>
    <w:rsid w:val="003761E6"/>
    <w:rsid w:val="0037626D"/>
    <w:rsid w:val="003766D7"/>
    <w:rsid w:val="0037704E"/>
    <w:rsid w:val="0037795B"/>
    <w:rsid w:val="00380D98"/>
    <w:rsid w:val="00381138"/>
    <w:rsid w:val="00381495"/>
    <w:rsid w:val="00381B30"/>
    <w:rsid w:val="00383134"/>
    <w:rsid w:val="00383A1D"/>
    <w:rsid w:val="00383A85"/>
    <w:rsid w:val="00383F44"/>
    <w:rsid w:val="003847D7"/>
    <w:rsid w:val="003847E7"/>
    <w:rsid w:val="00384DF3"/>
    <w:rsid w:val="003854FA"/>
    <w:rsid w:val="00385CA0"/>
    <w:rsid w:val="003869C6"/>
    <w:rsid w:val="0038710F"/>
    <w:rsid w:val="00387327"/>
    <w:rsid w:val="003906C1"/>
    <w:rsid w:val="0039078D"/>
    <w:rsid w:val="00390AA6"/>
    <w:rsid w:val="00390E90"/>
    <w:rsid w:val="00390F48"/>
    <w:rsid w:val="0039118E"/>
    <w:rsid w:val="00391438"/>
    <w:rsid w:val="0039207D"/>
    <w:rsid w:val="003922D8"/>
    <w:rsid w:val="003924E6"/>
    <w:rsid w:val="003925C9"/>
    <w:rsid w:val="0039265C"/>
    <w:rsid w:val="00392EB9"/>
    <w:rsid w:val="00393011"/>
    <w:rsid w:val="00393102"/>
    <w:rsid w:val="00393705"/>
    <w:rsid w:val="00393954"/>
    <w:rsid w:val="00394033"/>
    <w:rsid w:val="003947BC"/>
    <w:rsid w:val="003948BA"/>
    <w:rsid w:val="003960C3"/>
    <w:rsid w:val="00396970"/>
    <w:rsid w:val="00396988"/>
    <w:rsid w:val="00397974"/>
    <w:rsid w:val="00397C7A"/>
    <w:rsid w:val="003A08FD"/>
    <w:rsid w:val="003A09C7"/>
    <w:rsid w:val="003A1196"/>
    <w:rsid w:val="003A1351"/>
    <w:rsid w:val="003A2727"/>
    <w:rsid w:val="003A2970"/>
    <w:rsid w:val="003A2BB2"/>
    <w:rsid w:val="003A2F3B"/>
    <w:rsid w:val="003A3835"/>
    <w:rsid w:val="003A4070"/>
    <w:rsid w:val="003A41BB"/>
    <w:rsid w:val="003A4DC4"/>
    <w:rsid w:val="003A4E09"/>
    <w:rsid w:val="003A5375"/>
    <w:rsid w:val="003A5B4D"/>
    <w:rsid w:val="003A66B0"/>
    <w:rsid w:val="003A70C3"/>
    <w:rsid w:val="003A7753"/>
    <w:rsid w:val="003A7A64"/>
    <w:rsid w:val="003B0905"/>
    <w:rsid w:val="003B136E"/>
    <w:rsid w:val="003B14F3"/>
    <w:rsid w:val="003B165D"/>
    <w:rsid w:val="003B19C6"/>
    <w:rsid w:val="003B1F33"/>
    <w:rsid w:val="003B243B"/>
    <w:rsid w:val="003B28E7"/>
    <w:rsid w:val="003B31C1"/>
    <w:rsid w:val="003B35D1"/>
    <w:rsid w:val="003B3AA0"/>
    <w:rsid w:val="003B3C2F"/>
    <w:rsid w:val="003B3D73"/>
    <w:rsid w:val="003B3E6B"/>
    <w:rsid w:val="003B3F3D"/>
    <w:rsid w:val="003B402A"/>
    <w:rsid w:val="003B42AF"/>
    <w:rsid w:val="003B43E9"/>
    <w:rsid w:val="003B4477"/>
    <w:rsid w:val="003B4D7F"/>
    <w:rsid w:val="003B579B"/>
    <w:rsid w:val="003B5E0B"/>
    <w:rsid w:val="003B6034"/>
    <w:rsid w:val="003B63B3"/>
    <w:rsid w:val="003B6A91"/>
    <w:rsid w:val="003B736C"/>
    <w:rsid w:val="003B77A6"/>
    <w:rsid w:val="003C03C4"/>
    <w:rsid w:val="003C05C8"/>
    <w:rsid w:val="003C1686"/>
    <w:rsid w:val="003C2115"/>
    <w:rsid w:val="003C29AF"/>
    <w:rsid w:val="003C2EF4"/>
    <w:rsid w:val="003C3B32"/>
    <w:rsid w:val="003C4464"/>
    <w:rsid w:val="003C4509"/>
    <w:rsid w:val="003C46C8"/>
    <w:rsid w:val="003C4F6D"/>
    <w:rsid w:val="003C57E2"/>
    <w:rsid w:val="003C5E42"/>
    <w:rsid w:val="003C63DE"/>
    <w:rsid w:val="003C64AD"/>
    <w:rsid w:val="003C7484"/>
    <w:rsid w:val="003C7633"/>
    <w:rsid w:val="003C7928"/>
    <w:rsid w:val="003C7B87"/>
    <w:rsid w:val="003D050E"/>
    <w:rsid w:val="003D0881"/>
    <w:rsid w:val="003D1B87"/>
    <w:rsid w:val="003D2BD3"/>
    <w:rsid w:val="003D343B"/>
    <w:rsid w:val="003D375A"/>
    <w:rsid w:val="003D3907"/>
    <w:rsid w:val="003D3A1B"/>
    <w:rsid w:val="003D3B66"/>
    <w:rsid w:val="003D42B4"/>
    <w:rsid w:val="003D45F6"/>
    <w:rsid w:val="003D49E1"/>
    <w:rsid w:val="003D4D55"/>
    <w:rsid w:val="003D556A"/>
    <w:rsid w:val="003D63D3"/>
    <w:rsid w:val="003D79A3"/>
    <w:rsid w:val="003D7AF7"/>
    <w:rsid w:val="003D7BEA"/>
    <w:rsid w:val="003E1546"/>
    <w:rsid w:val="003E164D"/>
    <w:rsid w:val="003E1C39"/>
    <w:rsid w:val="003E2E88"/>
    <w:rsid w:val="003E35D6"/>
    <w:rsid w:val="003E38BC"/>
    <w:rsid w:val="003E38C9"/>
    <w:rsid w:val="003E47DC"/>
    <w:rsid w:val="003E48BE"/>
    <w:rsid w:val="003E4C8E"/>
    <w:rsid w:val="003E4FC8"/>
    <w:rsid w:val="003E50A7"/>
    <w:rsid w:val="003E59B1"/>
    <w:rsid w:val="003E5C70"/>
    <w:rsid w:val="003E60EE"/>
    <w:rsid w:val="003E6982"/>
    <w:rsid w:val="003E6DBF"/>
    <w:rsid w:val="003E6E5E"/>
    <w:rsid w:val="003E6EDC"/>
    <w:rsid w:val="003E6FB6"/>
    <w:rsid w:val="003E70AD"/>
    <w:rsid w:val="003E74DC"/>
    <w:rsid w:val="003E75C3"/>
    <w:rsid w:val="003E7E46"/>
    <w:rsid w:val="003F0287"/>
    <w:rsid w:val="003F063C"/>
    <w:rsid w:val="003F116F"/>
    <w:rsid w:val="003F144A"/>
    <w:rsid w:val="003F199B"/>
    <w:rsid w:val="003F2043"/>
    <w:rsid w:val="003F2284"/>
    <w:rsid w:val="003F2465"/>
    <w:rsid w:val="003F2852"/>
    <w:rsid w:val="003F2B4E"/>
    <w:rsid w:val="003F33E7"/>
    <w:rsid w:val="003F37F3"/>
    <w:rsid w:val="003F3817"/>
    <w:rsid w:val="003F38C1"/>
    <w:rsid w:val="003F3EB8"/>
    <w:rsid w:val="003F4646"/>
    <w:rsid w:val="003F5964"/>
    <w:rsid w:val="003F5E86"/>
    <w:rsid w:val="003F61BF"/>
    <w:rsid w:val="003F642C"/>
    <w:rsid w:val="003F6B81"/>
    <w:rsid w:val="003F785D"/>
    <w:rsid w:val="003F7A86"/>
    <w:rsid w:val="003F7AFC"/>
    <w:rsid w:val="00400492"/>
    <w:rsid w:val="0040050E"/>
    <w:rsid w:val="00400D74"/>
    <w:rsid w:val="00400E28"/>
    <w:rsid w:val="0040151C"/>
    <w:rsid w:val="00401619"/>
    <w:rsid w:val="0040189A"/>
    <w:rsid w:val="0040192E"/>
    <w:rsid w:val="00401D96"/>
    <w:rsid w:val="00401FB4"/>
    <w:rsid w:val="004023EE"/>
    <w:rsid w:val="0040264F"/>
    <w:rsid w:val="00402A1C"/>
    <w:rsid w:val="0040306B"/>
    <w:rsid w:val="00403660"/>
    <w:rsid w:val="00404383"/>
    <w:rsid w:val="00404548"/>
    <w:rsid w:val="004046B3"/>
    <w:rsid w:val="004049C0"/>
    <w:rsid w:val="00404F43"/>
    <w:rsid w:val="00405091"/>
    <w:rsid w:val="0040528D"/>
    <w:rsid w:val="00405B8F"/>
    <w:rsid w:val="004061E8"/>
    <w:rsid w:val="0040681A"/>
    <w:rsid w:val="00411169"/>
    <w:rsid w:val="0041191F"/>
    <w:rsid w:val="004122C5"/>
    <w:rsid w:val="004122CE"/>
    <w:rsid w:val="004128D7"/>
    <w:rsid w:val="00412A22"/>
    <w:rsid w:val="00412AD1"/>
    <w:rsid w:val="0041326D"/>
    <w:rsid w:val="004135B7"/>
    <w:rsid w:val="00413CF8"/>
    <w:rsid w:val="00414873"/>
    <w:rsid w:val="00414A47"/>
    <w:rsid w:val="00414B24"/>
    <w:rsid w:val="00414BE7"/>
    <w:rsid w:val="00415662"/>
    <w:rsid w:val="00416138"/>
    <w:rsid w:val="00416D4D"/>
    <w:rsid w:val="00416E06"/>
    <w:rsid w:val="004177F2"/>
    <w:rsid w:val="0042019A"/>
    <w:rsid w:val="004208F6"/>
    <w:rsid w:val="00420DB2"/>
    <w:rsid w:val="00421251"/>
    <w:rsid w:val="00421952"/>
    <w:rsid w:val="00422127"/>
    <w:rsid w:val="004225AB"/>
    <w:rsid w:val="0042392B"/>
    <w:rsid w:val="00424050"/>
    <w:rsid w:val="004242C6"/>
    <w:rsid w:val="00424472"/>
    <w:rsid w:val="004254B0"/>
    <w:rsid w:val="00425B54"/>
    <w:rsid w:val="00426406"/>
    <w:rsid w:val="00426914"/>
    <w:rsid w:val="004279C4"/>
    <w:rsid w:val="00427A15"/>
    <w:rsid w:val="00427B10"/>
    <w:rsid w:val="00430567"/>
    <w:rsid w:val="0043137D"/>
    <w:rsid w:val="004316FF"/>
    <w:rsid w:val="00431B3C"/>
    <w:rsid w:val="004325A2"/>
    <w:rsid w:val="00433099"/>
    <w:rsid w:val="0043384B"/>
    <w:rsid w:val="004344E1"/>
    <w:rsid w:val="0043457D"/>
    <w:rsid w:val="00435368"/>
    <w:rsid w:val="00435925"/>
    <w:rsid w:val="004359F6"/>
    <w:rsid w:val="00435C2C"/>
    <w:rsid w:val="00435F26"/>
    <w:rsid w:val="00436136"/>
    <w:rsid w:val="00436EBF"/>
    <w:rsid w:val="0043710B"/>
    <w:rsid w:val="004372C3"/>
    <w:rsid w:val="00437363"/>
    <w:rsid w:val="0043754B"/>
    <w:rsid w:val="004376D7"/>
    <w:rsid w:val="00437BEB"/>
    <w:rsid w:val="00437C47"/>
    <w:rsid w:val="00437CFC"/>
    <w:rsid w:val="0044014E"/>
    <w:rsid w:val="00440E8D"/>
    <w:rsid w:val="004417BB"/>
    <w:rsid w:val="004419EA"/>
    <w:rsid w:val="00441C4D"/>
    <w:rsid w:val="00441E22"/>
    <w:rsid w:val="00442AC0"/>
    <w:rsid w:val="004431BF"/>
    <w:rsid w:val="00443F15"/>
    <w:rsid w:val="0044434A"/>
    <w:rsid w:val="004443E7"/>
    <w:rsid w:val="00444DAF"/>
    <w:rsid w:val="00445307"/>
    <w:rsid w:val="004458FA"/>
    <w:rsid w:val="00446127"/>
    <w:rsid w:val="004467E5"/>
    <w:rsid w:val="00446E21"/>
    <w:rsid w:val="004475BA"/>
    <w:rsid w:val="00450D78"/>
    <w:rsid w:val="00451E33"/>
    <w:rsid w:val="00451F4F"/>
    <w:rsid w:val="00452963"/>
    <w:rsid w:val="00452C06"/>
    <w:rsid w:val="004539A5"/>
    <w:rsid w:val="00453A62"/>
    <w:rsid w:val="00453F7D"/>
    <w:rsid w:val="0045407F"/>
    <w:rsid w:val="0045426E"/>
    <w:rsid w:val="00454289"/>
    <w:rsid w:val="004543A3"/>
    <w:rsid w:val="00454796"/>
    <w:rsid w:val="00454B0C"/>
    <w:rsid w:val="00454C96"/>
    <w:rsid w:val="00455580"/>
    <w:rsid w:val="004556A3"/>
    <w:rsid w:val="004557FA"/>
    <w:rsid w:val="00456322"/>
    <w:rsid w:val="004564B7"/>
    <w:rsid w:val="0045748C"/>
    <w:rsid w:val="00457A0F"/>
    <w:rsid w:val="00457E40"/>
    <w:rsid w:val="00457FAC"/>
    <w:rsid w:val="004607B5"/>
    <w:rsid w:val="00460C30"/>
    <w:rsid w:val="00461FBA"/>
    <w:rsid w:val="00462696"/>
    <w:rsid w:val="00462957"/>
    <w:rsid w:val="00462B7C"/>
    <w:rsid w:val="004638EE"/>
    <w:rsid w:val="004639CF"/>
    <w:rsid w:val="00464058"/>
    <w:rsid w:val="0046443B"/>
    <w:rsid w:val="00464448"/>
    <w:rsid w:val="0046474B"/>
    <w:rsid w:val="0046484C"/>
    <w:rsid w:val="00465DC3"/>
    <w:rsid w:val="00465E19"/>
    <w:rsid w:val="00466A29"/>
    <w:rsid w:val="00470C45"/>
    <w:rsid w:val="00470D07"/>
    <w:rsid w:val="00471089"/>
    <w:rsid w:val="00471236"/>
    <w:rsid w:val="00471706"/>
    <w:rsid w:val="0047226F"/>
    <w:rsid w:val="00472571"/>
    <w:rsid w:val="00472598"/>
    <w:rsid w:val="00472BB2"/>
    <w:rsid w:val="004732A5"/>
    <w:rsid w:val="00473398"/>
    <w:rsid w:val="00473978"/>
    <w:rsid w:val="004739A2"/>
    <w:rsid w:val="00473D09"/>
    <w:rsid w:val="00474A8A"/>
    <w:rsid w:val="00474E96"/>
    <w:rsid w:val="00475069"/>
    <w:rsid w:val="00475794"/>
    <w:rsid w:val="00475951"/>
    <w:rsid w:val="00475DC6"/>
    <w:rsid w:val="00475FDD"/>
    <w:rsid w:val="00476E94"/>
    <w:rsid w:val="0047707F"/>
    <w:rsid w:val="00477BFF"/>
    <w:rsid w:val="00480017"/>
    <w:rsid w:val="00480379"/>
    <w:rsid w:val="004803B1"/>
    <w:rsid w:val="00480B79"/>
    <w:rsid w:val="00480FDC"/>
    <w:rsid w:val="00481913"/>
    <w:rsid w:val="00482238"/>
    <w:rsid w:val="00482589"/>
    <w:rsid w:val="004827A5"/>
    <w:rsid w:val="00482BB3"/>
    <w:rsid w:val="00482FDB"/>
    <w:rsid w:val="0048308C"/>
    <w:rsid w:val="004835BD"/>
    <w:rsid w:val="00483AA9"/>
    <w:rsid w:val="00483F12"/>
    <w:rsid w:val="0048471A"/>
    <w:rsid w:val="004853C8"/>
    <w:rsid w:val="0048577A"/>
    <w:rsid w:val="00486095"/>
    <w:rsid w:val="00486AFC"/>
    <w:rsid w:val="00486BB9"/>
    <w:rsid w:val="00487EE9"/>
    <w:rsid w:val="004901BC"/>
    <w:rsid w:val="00490534"/>
    <w:rsid w:val="00490A51"/>
    <w:rsid w:val="00490C2E"/>
    <w:rsid w:val="00491051"/>
    <w:rsid w:val="00492199"/>
    <w:rsid w:val="004925E0"/>
    <w:rsid w:val="004925F2"/>
    <w:rsid w:val="0049279F"/>
    <w:rsid w:val="00492889"/>
    <w:rsid w:val="00492DEF"/>
    <w:rsid w:val="00493002"/>
    <w:rsid w:val="0049329F"/>
    <w:rsid w:val="0049392C"/>
    <w:rsid w:val="00494410"/>
    <w:rsid w:val="00494660"/>
    <w:rsid w:val="00494CE9"/>
    <w:rsid w:val="004958F6"/>
    <w:rsid w:val="00495B2F"/>
    <w:rsid w:val="004969BC"/>
    <w:rsid w:val="004969D2"/>
    <w:rsid w:val="00496B9A"/>
    <w:rsid w:val="00496DFF"/>
    <w:rsid w:val="00497612"/>
    <w:rsid w:val="00497857"/>
    <w:rsid w:val="004A0874"/>
    <w:rsid w:val="004A0E00"/>
    <w:rsid w:val="004A0F95"/>
    <w:rsid w:val="004A139F"/>
    <w:rsid w:val="004A147C"/>
    <w:rsid w:val="004A1F8F"/>
    <w:rsid w:val="004A1FE5"/>
    <w:rsid w:val="004A2240"/>
    <w:rsid w:val="004A22C3"/>
    <w:rsid w:val="004A2590"/>
    <w:rsid w:val="004A2B76"/>
    <w:rsid w:val="004A3661"/>
    <w:rsid w:val="004A3B61"/>
    <w:rsid w:val="004A61C5"/>
    <w:rsid w:val="004A6A4C"/>
    <w:rsid w:val="004A6DF2"/>
    <w:rsid w:val="004B02BA"/>
    <w:rsid w:val="004B08BA"/>
    <w:rsid w:val="004B0A11"/>
    <w:rsid w:val="004B1398"/>
    <w:rsid w:val="004B1599"/>
    <w:rsid w:val="004B187F"/>
    <w:rsid w:val="004B23AF"/>
    <w:rsid w:val="004B26E0"/>
    <w:rsid w:val="004B2B0C"/>
    <w:rsid w:val="004B30F3"/>
    <w:rsid w:val="004B32E1"/>
    <w:rsid w:val="004B492F"/>
    <w:rsid w:val="004B4F6A"/>
    <w:rsid w:val="004B5B95"/>
    <w:rsid w:val="004B6035"/>
    <w:rsid w:val="004B60EF"/>
    <w:rsid w:val="004B6112"/>
    <w:rsid w:val="004B65C8"/>
    <w:rsid w:val="004B6C7D"/>
    <w:rsid w:val="004B7902"/>
    <w:rsid w:val="004C02A7"/>
    <w:rsid w:val="004C02B8"/>
    <w:rsid w:val="004C04B2"/>
    <w:rsid w:val="004C100D"/>
    <w:rsid w:val="004C186F"/>
    <w:rsid w:val="004C1CC2"/>
    <w:rsid w:val="004C1DB7"/>
    <w:rsid w:val="004C1FE0"/>
    <w:rsid w:val="004C264F"/>
    <w:rsid w:val="004C2A15"/>
    <w:rsid w:val="004C2F0C"/>
    <w:rsid w:val="004C3858"/>
    <w:rsid w:val="004C3946"/>
    <w:rsid w:val="004C4253"/>
    <w:rsid w:val="004C433B"/>
    <w:rsid w:val="004C4432"/>
    <w:rsid w:val="004C45C2"/>
    <w:rsid w:val="004C5620"/>
    <w:rsid w:val="004C6254"/>
    <w:rsid w:val="004C6808"/>
    <w:rsid w:val="004C77A6"/>
    <w:rsid w:val="004C7AC4"/>
    <w:rsid w:val="004D0480"/>
    <w:rsid w:val="004D0481"/>
    <w:rsid w:val="004D07BD"/>
    <w:rsid w:val="004D07F7"/>
    <w:rsid w:val="004D08DE"/>
    <w:rsid w:val="004D0AD2"/>
    <w:rsid w:val="004D0BA7"/>
    <w:rsid w:val="004D1044"/>
    <w:rsid w:val="004D1CC0"/>
    <w:rsid w:val="004D1CC4"/>
    <w:rsid w:val="004D2131"/>
    <w:rsid w:val="004D2797"/>
    <w:rsid w:val="004D27B4"/>
    <w:rsid w:val="004D2839"/>
    <w:rsid w:val="004D2EF9"/>
    <w:rsid w:val="004D3662"/>
    <w:rsid w:val="004D3C81"/>
    <w:rsid w:val="004D4153"/>
    <w:rsid w:val="004D431F"/>
    <w:rsid w:val="004D477E"/>
    <w:rsid w:val="004D4B08"/>
    <w:rsid w:val="004D64FC"/>
    <w:rsid w:val="004D7516"/>
    <w:rsid w:val="004D77D6"/>
    <w:rsid w:val="004D7E6A"/>
    <w:rsid w:val="004E02A1"/>
    <w:rsid w:val="004E1032"/>
    <w:rsid w:val="004E1275"/>
    <w:rsid w:val="004E1D6E"/>
    <w:rsid w:val="004E21DB"/>
    <w:rsid w:val="004E21DF"/>
    <w:rsid w:val="004E2500"/>
    <w:rsid w:val="004E31DC"/>
    <w:rsid w:val="004E372F"/>
    <w:rsid w:val="004E3AB2"/>
    <w:rsid w:val="004E4635"/>
    <w:rsid w:val="004E526C"/>
    <w:rsid w:val="004E5CA8"/>
    <w:rsid w:val="004E5F4A"/>
    <w:rsid w:val="004E63AF"/>
    <w:rsid w:val="004E66FE"/>
    <w:rsid w:val="004E730C"/>
    <w:rsid w:val="004E7A38"/>
    <w:rsid w:val="004E7AD4"/>
    <w:rsid w:val="004F057E"/>
    <w:rsid w:val="004F067B"/>
    <w:rsid w:val="004F0FFF"/>
    <w:rsid w:val="004F1018"/>
    <w:rsid w:val="004F17EE"/>
    <w:rsid w:val="004F1AEE"/>
    <w:rsid w:val="004F2AFD"/>
    <w:rsid w:val="004F2D16"/>
    <w:rsid w:val="004F346F"/>
    <w:rsid w:val="004F3A25"/>
    <w:rsid w:val="004F3EBF"/>
    <w:rsid w:val="004F4AA4"/>
    <w:rsid w:val="004F4FAE"/>
    <w:rsid w:val="004F4FC7"/>
    <w:rsid w:val="004F627E"/>
    <w:rsid w:val="004F6325"/>
    <w:rsid w:val="004F6EBB"/>
    <w:rsid w:val="004F7B6C"/>
    <w:rsid w:val="00500352"/>
    <w:rsid w:val="00500550"/>
    <w:rsid w:val="00502606"/>
    <w:rsid w:val="00503B5D"/>
    <w:rsid w:val="00504234"/>
    <w:rsid w:val="00505533"/>
    <w:rsid w:val="00505D5B"/>
    <w:rsid w:val="00506115"/>
    <w:rsid w:val="00507304"/>
    <w:rsid w:val="005106E3"/>
    <w:rsid w:val="005108A2"/>
    <w:rsid w:val="00510A9C"/>
    <w:rsid w:val="005124EF"/>
    <w:rsid w:val="0051252A"/>
    <w:rsid w:val="0051311A"/>
    <w:rsid w:val="0051349F"/>
    <w:rsid w:val="005135C0"/>
    <w:rsid w:val="00513DA6"/>
    <w:rsid w:val="0051442E"/>
    <w:rsid w:val="00514AEF"/>
    <w:rsid w:val="0051568F"/>
    <w:rsid w:val="005156D1"/>
    <w:rsid w:val="00515B41"/>
    <w:rsid w:val="00515B5B"/>
    <w:rsid w:val="00516430"/>
    <w:rsid w:val="005165A5"/>
    <w:rsid w:val="00516703"/>
    <w:rsid w:val="00516B00"/>
    <w:rsid w:val="005171A8"/>
    <w:rsid w:val="005175D4"/>
    <w:rsid w:val="00517944"/>
    <w:rsid w:val="00517E17"/>
    <w:rsid w:val="005200C4"/>
    <w:rsid w:val="005202B1"/>
    <w:rsid w:val="00520F50"/>
    <w:rsid w:val="00520F81"/>
    <w:rsid w:val="00521920"/>
    <w:rsid w:val="00521A50"/>
    <w:rsid w:val="00521ACE"/>
    <w:rsid w:val="00521C71"/>
    <w:rsid w:val="0052212F"/>
    <w:rsid w:val="005225BF"/>
    <w:rsid w:val="005229E3"/>
    <w:rsid w:val="00522E62"/>
    <w:rsid w:val="00523358"/>
    <w:rsid w:val="00523D1D"/>
    <w:rsid w:val="00523DEC"/>
    <w:rsid w:val="00523F7C"/>
    <w:rsid w:val="00524006"/>
    <w:rsid w:val="00524248"/>
    <w:rsid w:val="00524975"/>
    <w:rsid w:val="00524C81"/>
    <w:rsid w:val="00524F5E"/>
    <w:rsid w:val="0052511D"/>
    <w:rsid w:val="00525275"/>
    <w:rsid w:val="00525C37"/>
    <w:rsid w:val="00525F3F"/>
    <w:rsid w:val="0052644B"/>
    <w:rsid w:val="0052676E"/>
    <w:rsid w:val="00526D52"/>
    <w:rsid w:val="00527156"/>
    <w:rsid w:val="005274B9"/>
    <w:rsid w:val="00527D2B"/>
    <w:rsid w:val="00530076"/>
    <w:rsid w:val="005306FF"/>
    <w:rsid w:val="005307E6"/>
    <w:rsid w:val="00530C41"/>
    <w:rsid w:val="00530FA8"/>
    <w:rsid w:val="00531001"/>
    <w:rsid w:val="0053175C"/>
    <w:rsid w:val="00531BD4"/>
    <w:rsid w:val="00531DAC"/>
    <w:rsid w:val="00531F53"/>
    <w:rsid w:val="005321E4"/>
    <w:rsid w:val="00532BC0"/>
    <w:rsid w:val="00533F13"/>
    <w:rsid w:val="00533F91"/>
    <w:rsid w:val="00534205"/>
    <w:rsid w:val="005342E5"/>
    <w:rsid w:val="005347F3"/>
    <w:rsid w:val="005355E0"/>
    <w:rsid w:val="005356C2"/>
    <w:rsid w:val="005358ED"/>
    <w:rsid w:val="00537369"/>
    <w:rsid w:val="00537630"/>
    <w:rsid w:val="005377E0"/>
    <w:rsid w:val="00540382"/>
    <w:rsid w:val="00540F90"/>
    <w:rsid w:val="00541892"/>
    <w:rsid w:val="005418F5"/>
    <w:rsid w:val="00543BA0"/>
    <w:rsid w:val="00544413"/>
    <w:rsid w:val="0054496F"/>
    <w:rsid w:val="00545158"/>
    <w:rsid w:val="0054594D"/>
    <w:rsid w:val="0054636E"/>
    <w:rsid w:val="00546467"/>
    <w:rsid w:val="005464B7"/>
    <w:rsid w:val="00546BB7"/>
    <w:rsid w:val="00547556"/>
    <w:rsid w:val="0054793D"/>
    <w:rsid w:val="00551033"/>
    <w:rsid w:val="00551FBA"/>
    <w:rsid w:val="0055254D"/>
    <w:rsid w:val="005527A7"/>
    <w:rsid w:val="005527B1"/>
    <w:rsid w:val="00552D25"/>
    <w:rsid w:val="00553323"/>
    <w:rsid w:val="00553ECE"/>
    <w:rsid w:val="00553F97"/>
    <w:rsid w:val="0055401F"/>
    <w:rsid w:val="0055412E"/>
    <w:rsid w:val="00554941"/>
    <w:rsid w:val="00554CD0"/>
    <w:rsid w:val="00555262"/>
    <w:rsid w:val="005554E3"/>
    <w:rsid w:val="00555647"/>
    <w:rsid w:val="00555B17"/>
    <w:rsid w:val="00556A38"/>
    <w:rsid w:val="005576AE"/>
    <w:rsid w:val="005576D1"/>
    <w:rsid w:val="0055776E"/>
    <w:rsid w:val="00557A78"/>
    <w:rsid w:val="00557CB7"/>
    <w:rsid w:val="00557DD0"/>
    <w:rsid w:val="005606B6"/>
    <w:rsid w:val="00560D25"/>
    <w:rsid w:val="00561AFF"/>
    <w:rsid w:val="00561BEA"/>
    <w:rsid w:val="00561CB5"/>
    <w:rsid w:val="00561E0E"/>
    <w:rsid w:val="005629B0"/>
    <w:rsid w:val="005637F9"/>
    <w:rsid w:val="00563F68"/>
    <w:rsid w:val="00565393"/>
    <w:rsid w:val="00565529"/>
    <w:rsid w:val="00565E00"/>
    <w:rsid w:val="005662F2"/>
    <w:rsid w:val="005679C4"/>
    <w:rsid w:val="00567BAD"/>
    <w:rsid w:val="005703D3"/>
    <w:rsid w:val="005709A9"/>
    <w:rsid w:val="00570D6D"/>
    <w:rsid w:val="005721CA"/>
    <w:rsid w:val="005726F6"/>
    <w:rsid w:val="00572874"/>
    <w:rsid w:val="00572CC9"/>
    <w:rsid w:val="00572D4C"/>
    <w:rsid w:val="00572E61"/>
    <w:rsid w:val="00573170"/>
    <w:rsid w:val="0057420D"/>
    <w:rsid w:val="005743C6"/>
    <w:rsid w:val="00574DDB"/>
    <w:rsid w:val="00575466"/>
    <w:rsid w:val="005755C2"/>
    <w:rsid w:val="00575A3A"/>
    <w:rsid w:val="00575FA9"/>
    <w:rsid w:val="0057638D"/>
    <w:rsid w:val="0057674F"/>
    <w:rsid w:val="00576A2F"/>
    <w:rsid w:val="00576CB7"/>
    <w:rsid w:val="00576DDE"/>
    <w:rsid w:val="00577073"/>
    <w:rsid w:val="0057709B"/>
    <w:rsid w:val="00577DB3"/>
    <w:rsid w:val="00577E58"/>
    <w:rsid w:val="00580760"/>
    <w:rsid w:val="0058120E"/>
    <w:rsid w:val="005812A2"/>
    <w:rsid w:val="005816ED"/>
    <w:rsid w:val="00581B27"/>
    <w:rsid w:val="00581B28"/>
    <w:rsid w:val="005820B5"/>
    <w:rsid w:val="00582398"/>
    <w:rsid w:val="00582D6E"/>
    <w:rsid w:val="00582D8A"/>
    <w:rsid w:val="00583D35"/>
    <w:rsid w:val="00583FEA"/>
    <w:rsid w:val="00584591"/>
    <w:rsid w:val="0058539F"/>
    <w:rsid w:val="00585927"/>
    <w:rsid w:val="00585C9E"/>
    <w:rsid w:val="005862E9"/>
    <w:rsid w:val="005868F2"/>
    <w:rsid w:val="00586D4A"/>
    <w:rsid w:val="005872A9"/>
    <w:rsid w:val="00587849"/>
    <w:rsid w:val="00590766"/>
    <w:rsid w:val="00590CD8"/>
    <w:rsid w:val="0059178D"/>
    <w:rsid w:val="00592622"/>
    <w:rsid w:val="00592BD6"/>
    <w:rsid w:val="0059338D"/>
    <w:rsid w:val="00593DF6"/>
    <w:rsid w:val="0059410A"/>
    <w:rsid w:val="005944CC"/>
    <w:rsid w:val="00596300"/>
    <w:rsid w:val="005978A7"/>
    <w:rsid w:val="00597CEC"/>
    <w:rsid w:val="00597E3B"/>
    <w:rsid w:val="005A0289"/>
    <w:rsid w:val="005A1385"/>
    <w:rsid w:val="005A179F"/>
    <w:rsid w:val="005A17BC"/>
    <w:rsid w:val="005A21CD"/>
    <w:rsid w:val="005A2C3D"/>
    <w:rsid w:val="005A2E81"/>
    <w:rsid w:val="005A2F99"/>
    <w:rsid w:val="005A325A"/>
    <w:rsid w:val="005A3C0D"/>
    <w:rsid w:val="005A3D78"/>
    <w:rsid w:val="005A484D"/>
    <w:rsid w:val="005A4BC3"/>
    <w:rsid w:val="005A5A21"/>
    <w:rsid w:val="005A615F"/>
    <w:rsid w:val="005A685A"/>
    <w:rsid w:val="005A7DE7"/>
    <w:rsid w:val="005B081F"/>
    <w:rsid w:val="005B090C"/>
    <w:rsid w:val="005B0C04"/>
    <w:rsid w:val="005B0E6C"/>
    <w:rsid w:val="005B1DF0"/>
    <w:rsid w:val="005B1DF1"/>
    <w:rsid w:val="005B2745"/>
    <w:rsid w:val="005B2878"/>
    <w:rsid w:val="005B2FA3"/>
    <w:rsid w:val="005B3F27"/>
    <w:rsid w:val="005B3FF3"/>
    <w:rsid w:val="005B4137"/>
    <w:rsid w:val="005B4FC0"/>
    <w:rsid w:val="005B4FD8"/>
    <w:rsid w:val="005B5174"/>
    <w:rsid w:val="005B51E6"/>
    <w:rsid w:val="005B523E"/>
    <w:rsid w:val="005B54E4"/>
    <w:rsid w:val="005B5B6B"/>
    <w:rsid w:val="005B5E9C"/>
    <w:rsid w:val="005B6190"/>
    <w:rsid w:val="005B61B8"/>
    <w:rsid w:val="005B6549"/>
    <w:rsid w:val="005B68F2"/>
    <w:rsid w:val="005B6A4E"/>
    <w:rsid w:val="005B6B72"/>
    <w:rsid w:val="005B6BA0"/>
    <w:rsid w:val="005B6DC2"/>
    <w:rsid w:val="005B6F45"/>
    <w:rsid w:val="005B7A41"/>
    <w:rsid w:val="005B7C2F"/>
    <w:rsid w:val="005C0287"/>
    <w:rsid w:val="005C05FA"/>
    <w:rsid w:val="005C2B41"/>
    <w:rsid w:val="005C367A"/>
    <w:rsid w:val="005C37F9"/>
    <w:rsid w:val="005C38D9"/>
    <w:rsid w:val="005C4023"/>
    <w:rsid w:val="005C44F6"/>
    <w:rsid w:val="005C4719"/>
    <w:rsid w:val="005C4D01"/>
    <w:rsid w:val="005C4E51"/>
    <w:rsid w:val="005C5502"/>
    <w:rsid w:val="005C5694"/>
    <w:rsid w:val="005C71A0"/>
    <w:rsid w:val="005C74C0"/>
    <w:rsid w:val="005C761A"/>
    <w:rsid w:val="005C7CD2"/>
    <w:rsid w:val="005C7D01"/>
    <w:rsid w:val="005D0CC2"/>
    <w:rsid w:val="005D1436"/>
    <w:rsid w:val="005D22B8"/>
    <w:rsid w:val="005D2670"/>
    <w:rsid w:val="005D296F"/>
    <w:rsid w:val="005D2B95"/>
    <w:rsid w:val="005D2BAA"/>
    <w:rsid w:val="005D308C"/>
    <w:rsid w:val="005D3C34"/>
    <w:rsid w:val="005D3F17"/>
    <w:rsid w:val="005D5AD5"/>
    <w:rsid w:val="005D5C2B"/>
    <w:rsid w:val="005D5DE6"/>
    <w:rsid w:val="005D5E52"/>
    <w:rsid w:val="005D6A18"/>
    <w:rsid w:val="005D6AEE"/>
    <w:rsid w:val="005D6B11"/>
    <w:rsid w:val="005D6B93"/>
    <w:rsid w:val="005D6E9C"/>
    <w:rsid w:val="005D70F3"/>
    <w:rsid w:val="005D7291"/>
    <w:rsid w:val="005D7A27"/>
    <w:rsid w:val="005D7A48"/>
    <w:rsid w:val="005D7A99"/>
    <w:rsid w:val="005D7EAC"/>
    <w:rsid w:val="005E03A1"/>
    <w:rsid w:val="005E0F0D"/>
    <w:rsid w:val="005E0FE2"/>
    <w:rsid w:val="005E16DC"/>
    <w:rsid w:val="005E1871"/>
    <w:rsid w:val="005E1B04"/>
    <w:rsid w:val="005E1EDF"/>
    <w:rsid w:val="005E2DD1"/>
    <w:rsid w:val="005E3696"/>
    <w:rsid w:val="005E3EF3"/>
    <w:rsid w:val="005E4203"/>
    <w:rsid w:val="005E4813"/>
    <w:rsid w:val="005E4C10"/>
    <w:rsid w:val="005E517C"/>
    <w:rsid w:val="005E54C2"/>
    <w:rsid w:val="005E5521"/>
    <w:rsid w:val="005E55F9"/>
    <w:rsid w:val="005E5E04"/>
    <w:rsid w:val="005E6B6E"/>
    <w:rsid w:val="005E6D5D"/>
    <w:rsid w:val="005E72D0"/>
    <w:rsid w:val="005E7FCF"/>
    <w:rsid w:val="005F0354"/>
    <w:rsid w:val="005F0751"/>
    <w:rsid w:val="005F09B1"/>
    <w:rsid w:val="005F0AD9"/>
    <w:rsid w:val="005F12B0"/>
    <w:rsid w:val="005F1FD6"/>
    <w:rsid w:val="005F2055"/>
    <w:rsid w:val="005F2886"/>
    <w:rsid w:val="005F33BC"/>
    <w:rsid w:val="005F38C2"/>
    <w:rsid w:val="005F4161"/>
    <w:rsid w:val="005F4D16"/>
    <w:rsid w:val="005F5B37"/>
    <w:rsid w:val="005F5DAF"/>
    <w:rsid w:val="005F660F"/>
    <w:rsid w:val="005F7303"/>
    <w:rsid w:val="005F77EB"/>
    <w:rsid w:val="005F7F8C"/>
    <w:rsid w:val="006010B7"/>
    <w:rsid w:val="00601B51"/>
    <w:rsid w:val="00601B83"/>
    <w:rsid w:val="00601DAA"/>
    <w:rsid w:val="00601DBE"/>
    <w:rsid w:val="00602352"/>
    <w:rsid w:val="0060239B"/>
    <w:rsid w:val="00602656"/>
    <w:rsid w:val="00602DCE"/>
    <w:rsid w:val="0060334B"/>
    <w:rsid w:val="006038AF"/>
    <w:rsid w:val="00603D85"/>
    <w:rsid w:val="00603E4A"/>
    <w:rsid w:val="006042FA"/>
    <w:rsid w:val="00604600"/>
    <w:rsid w:val="00604F48"/>
    <w:rsid w:val="0060538B"/>
    <w:rsid w:val="00605603"/>
    <w:rsid w:val="00606681"/>
    <w:rsid w:val="00606A2C"/>
    <w:rsid w:val="00607689"/>
    <w:rsid w:val="0060769B"/>
    <w:rsid w:val="006077F4"/>
    <w:rsid w:val="00607D33"/>
    <w:rsid w:val="006109BF"/>
    <w:rsid w:val="00610BF0"/>
    <w:rsid w:val="00610C20"/>
    <w:rsid w:val="00611F8D"/>
    <w:rsid w:val="00612CCD"/>
    <w:rsid w:val="00612CCE"/>
    <w:rsid w:val="00612D1D"/>
    <w:rsid w:val="006130BA"/>
    <w:rsid w:val="00613342"/>
    <w:rsid w:val="0061341D"/>
    <w:rsid w:val="0061438B"/>
    <w:rsid w:val="006153BA"/>
    <w:rsid w:val="00616042"/>
    <w:rsid w:val="00616F11"/>
    <w:rsid w:val="00616FBE"/>
    <w:rsid w:val="00620535"/>
    <w:rsid w:val="006216CC"/>
    <w:rsid w:val="00621E4A"/>
    <w:rsid w:val="00622679"/>
    <w:rsid w:val="00622899"/>
    <w:rsid w:val="0062319F"/>
    <w:rsid w:val="00623425"/>
    <w:rsid w:val="0062363C"/>
    <w:rsid w:val="00623C3E"/>
    <w:rsid w:val="00624799"/>
    <w:rsid w:val="00624FA8"/>
    <w:rsid w:val="00624FF7"/>
    <w:rsid w:val="00625838"/>
    <w:rsid w:val="0062588C"/>
    <w:rsid w:val="00625FE2"/>
    <w:rsid w:val="00625FE8"/>
    <w:rsid w:val="006260A9"/>
    <w:rsid w:val="00626316"/>
    <w:rsid w:val="00626F5D"/>
    <w:rsid w:val="006270D7"/>
    <w:rsid w:val="0062725C"/>
    <w:rsid w:val="006274B4"/>
    <w:rsid w:val="00627860"/>
    <w:rsid w:val="006278CD"/>
    <w:rsid w:val="0063011F"/>
    <w:rsid w:val="0063018A"/>
    <w:rsid w:val="00630317"/>
    <w:rsid w:val="00630F90"/>
    <w:rsid w:val="0063107F"/>
    <w:rsid w:val="0063132B"/>
    <w:rsid w:val="0063202D"/>
    <w:rsid w:val="00632B22"/>
    <w:rsid w:val="00633C5F"/>
    <w:rsid w:val="00633FE3"/>
    <w:rsid w:val="006346F4"/>
    <w:rsid w:val="0063475E"/>
    <w:rsid w:val="00634FC6"/>
    <w:rsid w:val="00635591"/>
    <w:rsid w:val="006356C5"/>
    <w:rsid w:val="0063595A"/>
    <w:rsid w:val="00636658"/>
    <w:rsid w:val="00636C5C"/>
    <w:rsid w:val="00636E23"/>
    <w:rsid w:val="006374A4"/>
    <w:rsid w:val="00637FC3"/>
    <w:rsid w:val="006401B6"/>
    <w:rsid w:val="00640C6D"/>
    <w:rsid w:val="00640E15"/>
    <w:rsid w:val="006417F5"/>
    <w:rsid w:val="00641EA7"/>
    <w:rsid w:val="00643519"/>
    <w:rsid w:val="00644054"/>
    <w:rsid w:val="0064430D"/>
    <w:rsid w:val="0064433F"/>
    <w:rsid w:val="0064449D"/>
    <w:rsid w:val="006446B4"/>
    <w:rsid w:val="0064568E"/>
    <w:rsid w:val="006458F5"/>
    <w:rsid w:val="00645A8D"/>
    <w:rsid w:val="00645F93"/>
    <w:rsid w:val="00646B76"/>
    <w:rsid w:val="006470A5"/>
    <w:rsid w:val="00647D81"/>
    <w:rsid w:val="00647D9C"/>
    <w:rsid w:val="0065014C"/>
    <w:rsid w:val="006505EE"/>
    <w:rsid w:val="00650948"/>
    <w:rsid w:val="0065173A"/>
    <w:rsid w:val="00652467"/>
    <w:rsid w:val="00652590"/>
    <w:rsid w:val="00652DF0"/>
    <w:rsid w:val="00652F7C"/>
    <w:rsid w:val="0065329B"/>
    <w:rsid w:val="0065348E"/>
    <w:rsid w:val="00653935"/>
    <w:rsid w:val="00653BF9"/>
    <w:rsid w:val="0065412A"/>
    <w:rsid w:val="00654A3D"/>
    <w:rsid w:val="006557F3"/>
    <w:rsid w:val="00655B37"/>
    <w:rsid w:val="00655B9A"/>
    <w:rsid w:val="00655E33"/>
    <w:rsid w:val="0065649C"/>
    <w:rsid w:val="00656E05"/>
    <w:rsid w:val="00656E8F"/>
    <w:rsid w:val="00656E90"/>
    <w:rsid w:val="0065704C"/>
    <w:rsid w:val="0065740F"/>
    <w:rsid w:val="0066022B"/>
    <w:rsid w:val="00660C52"/>
    <w:rsid w:val="00660D15"/>
    <w:rsid w:val="00660F37"/>
    <w:rsid w:val="00661569"/>
    <w:rsid w:val="00661638"/>
    <w:rsid w:val="006622EF"/>
    <w:rsid w:val="00662676"/>
    <w:rsid w:val="0066281F"/>
    <w:rsid w:val="00662E61"/>
    <w:rsid w:val="00662ED3"/>
    <w:rsid w:val="00663B4F"/>
    <w:rsid w:val="00663DCC"/>
    <w:rsid w:val="006640A3"/>
    <w:rsid w:val="00664433"/>
    <w:rsid w:val="006655FB"/>
    <w:rsid w:val="006658F6"/>
    <w:rsid w:val="00665997"/>
    <w:rsid w:val="006659E2"/>
    <w:rsid w:val="00665D27"/>
    <w:rsid w:val="00665F31"/>
    <w:rsid w:val="00665F9E"/>
    <w:rsid w:val="0066636D"/>
    <w:rsid w:val="006700BD"/>
    <w:rsid w:val="00670341"/>
    <w:rsid w:val="006714A3"/>
    <w:rsid w:val="00671CB2"/>
    <w:rsid w:val="0067231E"/>
    <w:rsid w:val="006733BC"/>
    <w:rsid w:val="00673C86"/>
    <w:rsid w:val="0067486B"/>
    <w:rsid w:val="00675047"/>
    <w:rsid w:val="006754AF"/>
    <w:rsid w:val="006761EA"/>
    <w:rsid w:val="006762AA"/>
    <w:rsid w:val="0067653C"/>
    <w:rsid w:val="006766E3"/>
    <w:rsid w:val="00676EEC"/>
    <w:rsid w:val="00677D37"/>
    <w:rsid w:val="00677F72"/>
    <w:rsid w:val="006803F7"/>
    <w:rsid w:val="006805F3"/>
    <w:rsid w:val="00680D96"/>
    <w:rsid w:val="00680F1B"/>
    <w:rsid w:val="0068130C"/>
    <w:rsid w:val="00681754"/>
    <w:rsid w:val="00681CC4"/>
    <w:rsid w:val="006827DB"/>
    <w:rsid w:val="00682D13"/>
    <w:rsid w:val="00682F61"/>
    <w:rsid w:val="00683373"/>
    <w:rsid w:val="0068343F"/>
    <w:rsid w:val="00683810"/>
    <w:rsid w:val="0068382E"/>
    <w:rsid w:val="00683A57"/>
    <w:rsid w:val="006840C3"/>
    <w:rsid w:val="00684376"/>
    <w:rsid w:val="0068461E"/>
    <w:rsid w:val="0068490D"/>
    <w:rsid w:val="0068494A"/>
    <w:rsid w:val="00684A53"/>
    <w:rsid w:val="00684ED0"/>
    <w:rsid w:val="00685479"/>
    <w:rsid w:val="00685E66"/>
    <w:rsid w:val="00685F5B"/>
    <w:rsid w:val="0068612E"/>
    <w:rsid w:val="00687712"/>
    <w:rsid w:val="00690D3C"/>
    <w:rsid w:val="006913D1"/>
    <w:rsid w:val="006918A7"/>
    <w:rsid w:val="00692321"/>
    <w:rsid w:val="0069257F"/>
    <w:rsid w:val="0069286E"/>
    <w:rsid w:val="0069291B"/>
    <w:rsid w:val="00692A50"/>
    <w:rsid w:val="0069343B"/>
    <w:rsid w:val="006934B3"/>
    <w:rsid w:val="006945B4"/>
    <w:rsid w:val="00694724"/>
    <w:rsid w:val="0069573E"/>
    <w:rsid w:val="00695E87"/>
    <w:rsid w:val="006965AC"/>
    <w:rsid w:val="006A0202"/>
    <w:rsid w:val="006A07A5"/>
    <w:rsid w:val="006A0BE4"/>
    <w:rsid w:val="006A1290"/>
    <w:rsid w:val="006A14C6"/>
    <w:rsid w:val="006A1E67"/>
    <w:rsid w:val="006A1FD2"/>
    <w:rsid w:val="006A225A"/>
    <w:rsid w:val="006A235E"/>
    <w:rsid w:val="006A245B"/>
    <w:rsid w:val="006A2A49"/>
    <w:rsid w:val="006A2B3B"/>
    <w:rsid w:val="006A2B98"/>
    <w:rsid w:val="006A2F28"/>
    <w:rsid w:val="006A32EF"/>
    <w:rsid w:val="006A3C1E"/>
    <w:rsid w:val="006A4B00"/>
    <w:rsid w:val="006A4BEE"/>
    <w:rsid w:val="006A4F41"/>
    <w:rsid w:val="006A512E"/>
    <w:rsid w:val="006A5E91"/>
    <w:rsid w:val="006A6118"/>
    <w:rsid w:val="006A6167"/>
    <w:rsid w:val="006A6E8A"/>
    <w:rsid w:val="006A731B"/>
    <w:rsid w:val="006A7446"/>
    <w:rsid w:val="006A77BE"/>
    <w:rsid w:val="006A77C0"/>
    <w:rsid w:val="006A79FB"/>
    <w:rsid w:val="006B05E6"/>
    <w:rsid w:val="006B06A1"/>
    <w:rsid w:val="006B0805"/>
    <w:rsid w:val="006B0C20"/>
    <w:rsid w:val="006B0D00"/>
    <w:rsid w:val="006B1812"/>
    <w:rsid w:val="006B19FF"/>
    <w:rsid w:val="006B1EAF"/>
    <w:rsid w:val="006B2350"/>
    <w:rsid w:val="006B2F97"/>
    <w:rsid w:val="006B3703"/>
    <w:rsid w:val="006B3A69"/>
    <w:rsid w:val="006B3BAF"/>
    <w:rsid w:val="006B41D3"/>
    <w:rsid w:val="006B4249"/>
    <w:rsid w:val="006B47B3"/>
    <w:rsid w:val="006B4BC1"/>
    <w:rsid w:val="006B4E48"/>
    <w:rsid w:val="006B5077"/>
    <w:rsid w:val="006B58A1"/>
    <w:rsid w:val="006B5E37"/>
    <w:rsid w:val="006B6B90"/>
    <w:rsid w:val="006B6B94"/>
    <w:rsid w:val="006B6D09"/>
    <w:rsid w:val="006B6D73"/>
    <w:rsid w:val="006B7242"/>
    <w:rsid w:val="006B788E"/>
    <w:rsid w:val="006B79F6"/>
    <w:rsid w:val="006B7AF1"/>
    <w:rsid w:val="006B7BC1"/>
    <w:rsid w:val="006B7D9D"/>
    <w:rsid w:val="006C0052"/>
    <w:rsid w:val="006C0892"/>
    <w:rsid w:val="006C0B4E"/>
    <w:rsid w:val="006C13DB"/>
    <w:rsid w:val="006C27ED"/>
    <w:rsid w:val="006C2C3C"/>
    <w:rsid w:val="006C2D8B"/>
    <w:rsid w:val="006C4971"/>
    <w:rsid w:val="006C5694"/>
    <w:rsid w:val="006C5C5E"/>
    <w:rsid w:val="006C5DD4"/>
    <w:rsid w:val="006C5F1E"/>
    <w:rsid w:val="006C62DC"/>
    <w:rsid w:val="006C65C0"/>
    <w:rsid w:val="006C66EB"/>
    <w:rsid w:val="006C787A"/>
    <w:rsid w:val="006C7C3D"/>
    <w:rsid w:val="006D0C06"/>
    <w:rsid w:val="006D1110"/>
    <w:rsid w:val="006D1C82"/>
    <w:rsid w:val="006D255C"/>
    <w:rsid w:val="006D2685"/>
    <w:rsid w:val="006D30E5"/>
    <w:rsid w:val="006D3E72"/>
    <w:rsid w:val="006D4677"/>
    <w:rsid w:val="006D4C92"/>
    <w:rsid w:val="006D4D38"/>
    <w:rsid w:val="006D51FF"/>
    <w:rsid w:val="006D567B"/>
    <w:rsid w:val="006D5841"/>
    <w:rsid w:val="006D5A38"/>
    <w:rsid w:val="006D6034"/>
    <w:rsid w:val="006D6B48"/>
    <w:rsid w:val="006D6D5E"/>
    <w:rsid w:val="006E08DE"/>
    <w:rsid w:val="006E0AF3"/>
    <w:rsid w:val="006E0C09"/>
    <w:rsid w:val="006E0EE8"/>
    <w:rsid w:val="006E19EA"/>
    <w:rsid w:val="006E1A6B"/>
    <w:rsid w:val="006E2573"/>
    <w:rsid w:val="006E2802"/>
    <w:rsid w:val="006E2FAF"/>
    <w:rsid w:val="006E30F7"/>
    <w:rsid w:val="006E3730"/>
    <w:rsid w:val="006E39A8"/>
    <w:rsid w:val="006E4416"/>
    <w:rsid w:val="006E482D"/>
    <w:rsid w:val="006E51D0"/>
    <w:rsid w:val="006E5289"/>
    <w:rsid w:val="006E664D"/>
    <w:rsid w:val="006E685E"/>
    <w:rsid w:val="006E6CD8"/>
    <w:rsid w:val="006E6FC9"/>
    <w:rsid w:val="006E7156"/>
    <w:rsid w:val="006E743C"/>
    <w:rsid w:val="006E75C7"/>
    <w:rsid w:val="006E7BA5"/>
    <w:rsid w:val="006F0372"/>
    <w:rsid w:val="006F0704"/>
    <w:rsid w:val="006F08E7"/>
    <w:rsid w:val="006F09C0"/>
    <w:rsid w:val="006F0ABE"/>
    <w:rsid w:val="006F12FF"/>
    <w:rsid w:val="006F13AD"/>
    <w:rsid w:val="006F14C6"/>
    <w:rsid w:val="006F15A5"/>
    <w:rsid w:val="006F1754"/>
    <w:rsid w:val="006F1D4C"/>
    <w:rsid w:val="006F21DA"/>
    <w:rsid w:val="006F2892"/>
    <w:rsid w:val="006F2B1A"/>
    <w:rsid w:val="006F4053"/>
    <w:rsid w:val="006F4640"/>
    <w:rsid w:val="006F4D97"/>
    <w:rsid w:val="006F550C"/>
    <w:rsid w:val="006F5854"/>
    <w:rsid w:val="006F5D0E"/>
    <w:rsid w:val="006F5DC1"/>
    <w:rsid w:val="006F5F61"/>
    <w:rsid w:val="006F5FF2"/>
    <w:rsid w:val="006F7017"/>
    <w:rsid w:val="006F70BA"/>
    <w:rsid w:val="006F770B"/>
    <w:rsid w:val="00700CD4"/>
    <w:rsid w:val="007019A1"/>
    <w:rsid w:val="007019E8"/>
    <w:rsid w:val="00701ADF"/>
    <w:rsid w:val="00701B3B"/>
    <w:rsid w:val="00701C96"/>
    <w:rsid w:val="00702103"/>
    <w:rsid w:val="0070265D"/>
    <w:rsid w:val="00702EC7"/>
    <w:rsid w:val="0070352A"/>
    <w:rsid w:val="00703FB5"/>
    <w:rsid w:val="007044B2"/>
    <w:rsid w:val="00705301"/>
    <w:rsid w:val="007060E6"/>
    <w:rsid w:val="00706C8F"/>
    <w:rsid w:val="00706EF2"/>
    <w:rsid w:val="007070FE"/>
    <w:rsid w:val="00707308"/>
    <w:rsid w:val="00707543"/>
    <w:rsid w:val="00710BE5"/>
    <w:rsid w:val="00710CD2"/>
    <w:rsid w:val="00710DDF"/>
    <w:rsid w:val="00711AE3"/>
    <w:rsid w:val="00711B19"/>
    <w:rsid w:val="00711C7C"/>
    <w:rsid w:val="007120BD"/>
    <w:rsid w:val="007123FE"/>
    <w:rsid w:val="00712791"/>
    <w:rsid w:val="007128C3"/>
    <w:rsid w:val="00712A89"/>
    <w:rsid w:val="00712CF8"/>
    <w:rsid w:val="00712E71"/>
    <w:rsid w:val="00713271"/>
    <w:rsid w:val="00713779"/>
    <w:rsid w:val="007140BC"/>
    <w:rsid w:val="007142B5"/>
    <w:rsid w:val="0071486A"/>
    <w:rsid w:val="007154FB"/>
    <w:rsid w:val="00715543"/>
    <w:rsid w:val="007163DF"/>
    <w:rsid w:val="007163F1"/>
    <w:rsid w:val="007164EA"/>
    <w:rsid w:val="00716EE2"/>
    <w:rsid w:val="00717336"/>
    <w:rsid w:val="007174B7"/>
    <w:rsid w:val="007214D2"/>
    <w:rsid w:val="00721563"/>
    <w:rsid w:val="007229C2"/>
    <w:rsid w:val="0072336C"/>
    <w:rsid w:val="0072353F"/>
    <w:rsid w:val="0072406C"/>
    <w:rsid w:val="00724632"/>
    <w:rsid w:val="00724672"/>
    <w:rsid w:val="00724849"/>
    <w:rsid w:val="00725814"/>
    <w:rsid w:val="00725C4D"/>
    <w:rsid w:val="00725FD7"/>
    <w:rsid w:val="007260A7"/>
    <w:rsid w:val="007261C8"/>
    <w:rsid w:val="0072646E"/>
    <w:rsid w:val="007275AE"/>
    <w:rsid w:val="00727D72"/>
    <w:rsid w:val="007303B0"/>
    <w:rsid w:val="007309F7"/>
    <w:rsid w:val="00730E77"/>
    <w:rsid w:val="00731DBF"/>
    <w:rsid w:val="00731E06"/>
    <w:rsid w:val="0073270F"/>
    <w:rsid w:val="007329F0"/>
    <w:rsid w:val="00732A3E"/>
    <w:rsid w:val="0073353C"/>
    <w:rsid w:val="00733634"/>
    <w:rsid w:val="00733D26"/>
    <w:rsid w:val="0073404D"/>
    <w:rsid w:val="007342C0"/>
    <w:rsid w:val="0073482F"/>
    <w:rsid w:val="00734EB3"/>
    <w:rsid w:val="00734EE6"/>
    <w:rsid w:val="0073548F"/>
    <w:rsid w:val="007355D5"/>
    <w:rsid w:val="00735815"/>
    <w:rsid w:val="00735917"/>
    <w:rsid w:val="00735A4C"/>
    <w:rsid w:val="00735CBB"/>
    <w:rsid w:val="0073601C"/>
    <w:rsid w:val="00736B5D"/>
    <w:rsid w:val="00736B6A"/>
    <w:rsid w:val="00736FE8"/>
    <w:rsid w:val="007373C2"/>
    <w:rsid w:val="00737900"/>
    <w:rsid w:val="007405DD"/>
    <w:rsid w:val="00740834"/>
    <w:rsid w:val="00740962"/>
    <w:rsid w:val="00740F65"/>
    <w:rsid w:val="00741167"/>
    <w:rsid w:val="00741259"/>
    <w:rsid w:val="007416C8"/>
    <w:rsid w:val="00741B53"/>
    <w:rsid w:val="00741DB1"/>
    <w:rsid w:val="00741DC0"/>
    <w:rsid w:val="007426A2"/>
    <w:rsid w:val="007426AD"/>
    <w:rsid w:val="007426BE"/>
    <w:rsid w:val="0074296F"/>
    <w:rsid w:val="00743C2B"/>
    <w:rsid w:val="0074401A"/>
    <w:rsid w:val="00744580"/>
    <w:rsid w:val="00744827"/>
    <w:rsid w:val="007449E2"/>
    <w:rsid w:val="00745997"/>
    <w:rsid w:val="00746683"/>
    <w:rsid w:val="00746C4C"/>
    <w:rsid w:val="00746FCA"/>
    <w:rsid w:val="0074703A"/>
    <w:rsid w:val="0074745D"/>
    <w:rsid w:val="00747A76"/>
    <w:rsid w:val="007500E9"/>
    <w:rsid w:val="0075021C"/>
    <w:rsid w:val="00751076"/>
    <w:rsid w:val="007513DB"/>
    <w:rsid w:val="007516EC"/>
    <w:rsid w:val="00752541"/>
    <w:rsid w:val="00753546"/>
    <w:rsid w:val="00753758"/>
    <w:rsid w:val="007549AE"/>
    <w:rsid w:val="00755483"/>
    <w:rsid w:val="00755C5B"/>
    <w:rsid w:val="00755C67"/>
    <w:rsid w:val="00756016"/>
    <w:rsid w:val="007572B3"/>
    <w:rsid w:val="00760331"/>
    <w:rsid w:val="007608D5"/>
    <w:rsid w:val="007610DD"/>
    <w:rsid w:val="007613C8"/>
    <w:rsid w:val="007613E7"/>
    <w:rsid w:val="00761461"/>
    <w:rsid w:val="00761758"/>
    <w:rsid w:val="0076198E"/>
    <w:rsid w:val="007619B9"/>
    <w:rsid w:val="007621D0"/>
    <w:rsid w:val="0076294F"/>
    <w:rsid w:val="00762EF6"/>
    <w:rsid w:val="00763095"/>
    <w:rsid w:val="00763636"/>
    <w:rsid w:val="0076439F"/>
    <w:rsid w:val="00764459"/>
    <w:rsid w:val="0076467E"/>
    <w:rsid w:val="00766067"/>
    <w:rsid w:val="0076627C"/>
    <w:rsid w:val="00766979"/>
    <w:rsid w:val="007669F9"/>
    <w:rsid w:val="007670CC"/>
    <w:rsid w:val="007676C2"/>
    <w:rsid w:val="007676D8"/>
    <w:rsid w:val="0077122D"/>
    <w:rsid w:val="00771447"/>
    <w:rsid w:val="00771B7A"/>
    <w:rsid w:val="00771DDB"/>
    <w:rsid w:val="00771E03"/>
    <w:rsid w:val="0077222B"/>
    <w:rsid w:val="007723C5"/>
    <w:rsid w:val="007726A5"/>
    <w:rsid w:val="00773311"/>
    <w:rsid w:val="00773417"/>
    <w:rsid w:val="0077354F"/>
    <w:rsid w:val="00773A9A"/>
    <w:rsid w:val="00773BB3"/>
    <w:rsid w:val="00773BD1"/>
    <w:rsid w:val="00774BA9"/>
    <w:rsid w:val="00775494"/>
    <w:rsid w:val="007756F2"/>
    <w:rsid w:val="0077666C"/>
    <w:rsid w:val="00777A04"/>
    <w:rsid w:val="00777FB9"/>
    <w:rsid w:val="00780169"/>
    <w:rsid w:val="00780A35"/>
    <w:rsid w:val="0078158B"/>
    <w:rsid w:val="0078185B"/>
    <w:rsid w:val="00781A95"/>
    <w:rsid w:val="00781C15"/>
    <w:rsid w:val="00781C2D"/>
    <w:rsid w:val="00782180"/>
    <w:rsid w:val="00782CE2"/>
    <w:rsid w:val="00782D4A"/>
    <w:rsid w:val="00783645"/>
    <w:rsid w:val="00783761"/>
    <w:rsid w:val="00783A61"/>
    <w:rsid w:val="00784732"/>
    <w:rsid w:val="007849DD"/>
    <w:rsid w:val="0078579F"/>
    <w:rsid w:val="00785D32"/>
    <w:rsid w:val="00785DE4"/>
    <w:rsid w:val="007862E1"/>
    <w:rsid w:val="0078654F"/>
    <w:rsid w:val="00786A54"/>
    <w:rsid w:val="00786F3C"/>
    <w:rsid w:val="007879FA"/>
    <w:rsid w:val="00787AB3"/>
    <w:rsid w:val="00790C44"/>
    <w:rsid w:val="00790F87"/>
    <w:rsid w:val="0079198A"/>
    <w:rsid w:val="007919ED"/>
    <w:rsid w:val="00791FD7"/>
    <w:rsid w:val="0079228C"/>
    <w:rsid w:val="00793354"/>
    <w:rsid w:val="007935A9"/>
    <w:rsid w:val="007941FA"/>
    <w:rsid w:val="007944C7"/>
    <w:rsid w:val="0079522F"/>
    <w:rsid w:val="00795996"/>
    <w:rsid w:val="00795AA7"/>
    <w:rsid w:val="00795ACA"/>
    <w:rsid w:val="00795AE5"/>
    <w:rsid w:val="00795E4E"/>
    <w:rsid w:val="00795E6C"/>
    <w:rsid w:val="00795F7A"/>
    <w:rsid w:val="0079641F"/>
    <w:rsid w:val="00796BFB"/>
    <w:rsid w:val="00797093"/>
    <w:rsid w:val="00797099"/>
    <w:rsid w:val="00797F9C"/>
    <w:rsid w:val="007A02DB"/>
    <w:rsid w:val="007A08DE"/>
    <w:rsid w:val="007A1095"/>
    <w:rsid w:val="007A1748"/>
    <w:rsid w:val="007A1932"/>
    <w:rsid w:val="007A2780"/>
    <w:rsid w:val="007A27E7"/>
    <w:rsid w:val="007A3036"/>
    <w:rsid w:val="007A38BC"/>
    <w:rsid w:val="007A3EE8"/>
    <w:rsid w:val="007A4D93"/>
    <w:rsid w:val="007A546B"/>
    <w:rsid w:val="007A5CCB"/>
    <w:rsid w:val="007A6594"/>
    <w:rsid w:val="007A6B33"/>
    <w:rsid w:val="007A6CF7"/>
    <w:rsid w:val="007A72C5"/>
    <w:rsid w:val="007A7617"/>
    <w:rsid w:val="007A7D61"/>
    <w:rsid w:val="007A7D90"/>
    <w:rsid w:val="007A7F2E"/>
    <w:rsid w:val="007B0121"/>
    <w:rsid w:val="007B079A"/>
    <w:rsid w:val="007B0A46"/>
    <w:rsid w:val="007B1478"/>
    <w:rsid w:val="007B1CE8"/>
    <w:rsid w:val="007B2139"/>
    <w:rsid w:val="007B2428"/>
    <w:rsid w:val="007B259B"/>
    <w:rsid w:val="007B275E"/>
    <w:rsid w:val="007B2FF4"/>
    <w:rsid w:val="007B3DDE"/>
    <w:rsid w:val="007B3F70"/>
    <w:rsid w:val="007B42FE"/>
    <w:rsid w:val="007B4363"/>
    <w:rsid w:val="007B47CD"/>
    <w:rsid w:val="007B57E2"/>
    <w:rsid w:val="007B6320"/>
    <w:rsid w:val="007B6843"/>
    <w:rsid w:val="007B6EF7"/>
    <w:rsid w:val="007B6F19"/>
    <w:rsid w:val="007B6FDB"/>
    <w:rsid w:val="007B7521"/>
    <w:rsid w:val="007B75DF"/>
    <w:rsid w:val="007B7A93"/>
    <w:rsid w:val="007C07A2"/>
    <w:rsid w:val="007C12BC"/>
    <w:rsid w:val="007C171D"/>
    <w:rsid w:val="007C1768"/>
    <w:rsid w:val="007C17C8"/>
    <w:rsid w:val="007C1BA7"/>
    <w:rsid w:val="007C226E"/>
    <w:rsid w:val="007C2B93"/>
    <w:rsid w:val="007C3BEC"/>
    <w:rsid w:val="007C3D62"/>
    <w:rsid w:val="007C3D8D"/>
    <w:rsid w:val="007C4CB7"/>
    <w:rsid w:val="007C4D35"/>
    <w:rsid w:val="007C4FF6"/>
    <w:rsid w:val="007C5037"/>
    <w:rsid w:val="007C526B"/>
    <w:rsid w:val="007C5862"/>
    <w:rsid w:val="007C6658"/>
    <w:rsid w:val="007C6C51"/>
    <w:rsid w:val="007C6CB9"/>
    <w:rsid w:val="007C7471"/>
    <w:rsid w:val="007C7483"/>
    <w:rsid w:val="007C7CC3"/>
    <w:rsid w:val="007C7E83"/>
    <w:rsid w:val="007D1A85"/>
    <w:rsid w:val="007D1BEC"/>
    <w:rsid w:val="007D1C63"/>
    <w:rsid w:val="007D1EEA"/>
    <w:rsid w:val="007D1F5C"/>
    <w:rsid w:val="007D2F98"/>
    <w:rsid w:val="007D393F"/>
    <w:rsid w:val="007D4D6B"/>
    <w:rsid w:val="007D4FE3"/>
    <w:rsid w:val="007D73CC"/>
    <w:rsid w:val="007D7CA5"/>
    <w:rsid w:val="007E0082"/>
    <w:rsid w:val="007E0578"/>
    <w:rsid w:val="007E0DA6"/>
    <w:rsid w:val="007E1A68"/>
    <w:rsid w:val="007E2C74"/>
    <w:rsid w:val="007E352F"/>
    <w:rsid w:val="007E3B63"/>
    <w:rsid w:val="007E54FD"/>
    <w:rsid w:val="007E569F"/>
    <w:rsid w:val="007E57AC"/>
    <w:rsid w:val="007E589E"/>
    <w:rsid w:val="007E58B9"/>
    <w:rsid w:val="007E5926"/>
    <w:rsid w:val="007E59C4"/>
    <w:rsid w:val="007E5A3F"/>
    <w:rsid w:val="007E5C86"/>
    <w:rsid w:val="007E6235"/>
    <w:rsid w:val="007E646F"/>
    <w:rsid w:val="007E69C2"/>
    <w:rsid w:val="007E6BBC"/>
    <w:rsid w:val="007E71AC"/>
    <w:rsid w:val="007E7954"/>
    <w:rsid w:val="007E7FE3"/>
    <w:rsid w:val="007F12D3"/>
    <w:rsid w:val="007F1DAE"/>
    <w:rsid w:val="007F20A7"/>
    <w:rsid w:val="007F2177"/>
    <w:rsid w:val="007F26CC"/>
    <w:rsid w:val="007F272F"/>
    <w:rsid w:val="007F2B49"/>
    <w:rsid w:val="007F2B5D"/>
    <w:rsid w:val="007F31B2"/>
    <w:rsid w:val="007F3E62"/>
    <w:rsid w:val="007F3E90"/>
    <w:rsid w:val="007F3F58"/>
    <w:rsid w:val="007F448C"/>
    <w:rsid w:val="007F47C8"/>
    <w:rsid w:val="007F4F05"/>
    <w:rsid w:val="007F552B"/>
    <w:rsid w:val="007F5656"/>
    <w:rsid w:val="007F649E"/>
    <w:rsid w:val="007F6F01"/>
    <w:rsid w:val="007F7AA2"/>
    <w:rsid w:val="007F7CE2"/>
    <w:rsid w:val="008005C3"/>
    <w:rsid w:val="00800EFB"/>
    <w:rsid w:val="00801F29"/>
    <w:rsid w:val="00802345"/>
    <w:rsid w:val="008027EF"/>
    <w:rsid w:val="00803DD1"/>
    <w:rsid w:val="00803FB3"/>
    <w:rsid w:val="0080465C"/>
    <w:rsid w:val="008046A3"/>
    <w:rsid w:val="008047C8"/>
    <w:rsid w:val="00804820"/>
    <w:rsid w:val="00804B52"/>
    <w:rsid w:val="00806866"/>
    <w:rsid w:val="00807F88"/>
    <w:rsid w:val="008100F3"/>
    <w:rsid w:val="00810218"/>
    <w:rsid w:val="0081028F"/>
    <w:rsid w:val="00810BF6"/>
    <w:rsid w:val="00810F39"/>
    <w:rsid w:val="00811A8A"/>
    <w:rsid w:val="00812DBD"/>
    <w:rsid w:val="008131B4"/>
    <w:rsid w:val="0081326D"/>
    <w:rsid w:val="008133B4"/>
    <w:rsid w:val="00813B0B"/>
    <w:rsid w:val="00813B85"/>
    <w:rsid w:val="0081484E"/>
    <w:rsid w:val="00814F6E"/>
    <w:rsid w:val="008151DF"/>
    <w:rsid w:val="0081542A"/>
    <w:rsid w:val="008155EE"/>
    <w:rsid w:val="00815C15"/>
    <w:rsid w:val="00815F6D"/>
    <w:rsid w:val="00815FCD"/>
    <w:rsid w:val="008161B6"/>
    <w:rsid w:val="008168CA"/>
    <w:rsid w:val="008168DB"/>
    <w:rsid w:val="00816AFB"/>
    <w:rsid w:val="00816D21"/>
    <w:rsid w:val="00816F3F"/>
    <w:rsid w:val="0081710A"/>
    <w:rsid w:val="008174AD"/>
    <w:rsid w:val="00820BBF"/>
    <w:rsid w:val="00820FB5"/>
    <w:rsid w:val="00821516"/>
    <w:rsid w:val="00821C58"/>
    <w:rsid w:val="00822DCC"/>
    <w:rsid w:val="00823385"/>
    <w:rsid w:val="00823F80"/>
    <w:rsid w:val="008241D7"/>
    <w:rsid w:val="008243A9"/>
    <w:rsid w:val="008243F0"/>
    <w:rsid w:val="00825542"/>
    <w:rsid w:val="008258AF"/>
    <w:rsid w:val="00825FEC"/>
    <w:rsid w:val="008261B7"/>
    <w:rsid w:val="008261C1"/>
    <w:rsid w:val="00826204"/>
    <w:rsid w:val="008266A6"/>
    <w:rsid w:val="00826A47"/>
    <w:rsid w:val="00826EF0"/>
    <w:rsid w:val="0082739B"/>
    <w:rsid w:val="008275AC"/>
    <w:rsid w:val="00827780"/>
    <w:rsid w:val="00827AE1"/>
    <w:rsid w:val="00830304"/>
    <w:rsid w:val="00830731"/>
    <w:rsid w:val="00830A2E"/>
    <w:rsid w:val="0083127F"/>
    <w:rsid w:val="00831ACB"/>
    <w:rsid w:val="0083234F"/>
    <w:rsid w:val="00832731"/>
    <w:rsid w:val="00832768"/>
    <w:rsid w:val="00832B6B"/>
    <w:rsid w:val="00832EE0"/>
    <w:rsid w:val="0083354B"/>
    <w:rsid w:val="00833E98"/>
    <w:rsid w:val="00833F8E"/>
    <w:rsid w:val="00834BBA"/>
    <w:rsid w:val="00834CF6"/>
    <w:rsid w:val="00834EAF"/>
    <w:rsid w:val="00835567"/>
    <w:rsid w:val="0083557A"/>
    <w:rsid w:val="00835808"/>
    <w:rsid w:val="00837283"/>
    <w:rsid w:val="008373A8"/>
    <w:rsid w:val="00840833"/>
    <w:rsid w:val="0084117E"/>
    <w:rsid w:val="00841B9E"/>
    <w:rsid w:val="00841F59"/>
    <w:rsid w:val="00841FC2"/>
    <w:rsid w:val="0084271E"/>
    <w:rsid w:val="0084476E"/>
    <w:rsid w:val="00844FF8"/>
    <w:rsid w:val="00845280"/>
    <w:rsid w:val="00845291"/>
    <w:rsid w:val="0084535D"/>
    <w:rsid w:val="00845474"/>
    <w:rsid w:val="00846010"/>
    <w:rsid w:val="008468C9"/>
    <w:rsid w:val="00846D21"/>
    <w:rsid w:val="0084720F"/>
    <w:rsid w:val="0084743B"/>
    <w:rsid w:val="00850249"/>
    <w:rsid w:val="0085033C"/>
    <w:rsid w:val="00850535"/>
    <w:rsid w:val="0085062A"/>
    <w:rsid w:val="00850A58"/>
    <w:rsid w:val="00850BD6"/>
    <w:rsid w:val="00851A95"/>
    <w:rsid w:val="00851D03"/>
    <w:rsid w:val="0085310D"/>
    <w:rsid w:val="00853BAC"/>
    <w:rsid w:val="00853C33"/>
    <w:rsid w:val="00853EC1"/>
    <w:rsid w:val="008547C3"/>
    <w:rsid w:val="00854C39"/>
    <w:rsid w:val="008559ED"/>
    <w:rsid w:val="00855A5E"/>
    <w:rsid w:val="00855D6F"/>
    <w:rsid w:val="00855ECC"/>
    <w:rsid w:val="008561A4"/>
    <w:rsid w:val="00857BC6"/>
    <w:rsid w:val="00857DDC"/>
    <w:rsid w:val="00857FFD"/>
    <w:rsid w:val="00860B24"/>
    <w:rsid w:val="00860BAC"/>
    <w:rsid w:val="00860DD4"/>
    <w:rsid w:val="00861026"/>
    <w:rsid w:val="008612F5"/>
    <w:rsid w:val="00861864"/>
    <w:rsid w:val="0086238C"/>
    <w:rsid w:val="008635A9"/>
    <w:rsid w:val="0086451E"/>
    <w:rsid w:val="00864747"/>
    <w:rsid w:val="00864E17"/>
    <w:rsid w:val="0086532C"/>
    <w:rsid w:val="00865BD1"/>
    <w:rsid w:val="0086627D"/>
    <w:rsid w:val="008662D1"/>
    <w:rsid w:val="00866692"/>
    <w:rsid w:val="00867169"/>
    <w:rsid w:val="00867275"/>
    <w:rsid w:val="00867AFF"/>
    <w:rsid w:val="00867B29"/>
    <w:rsid w:val="00867CCA"/>
    <w:rsid w:val="00867EB6"/>
    <w:rsid w:val="00870D63"/>
    <w:rsid w:val="00871488"/>
    <w:rsid w:val="008715C2"/>
    <w:rsid w:val="00871A7B"/>
    <w:rsid w:val="00871A88"/>
    <w:rsid w:val="00871C72"/>
    <w:rsid w:val="008720B9"/>
    <w:rsid w:val="00872336"/>
    <w:rsid w:val="00872DF2"/>
    <w:rsid w:val="008732DE"/>
    <w:rsid w:val="008735CD"/>
    <w:rsid w:val="00873BAF"/>
    <w:rsid w:val="00873E59"/>
    <w:rsid w:val="0087445E"/>
    <w:rsid w:val="008745AF"/>
    <w:rsid w:val="00875CE9"/>
    <w:rsid w:val="008760DB"/>
    <w:rsid w:val="00876F5B"/>
    <w:rsid w:val="00877A5B"/>
    <w:rsid w:val="00877AE2"/>
    <w:rsid w:val="00880527"/>
    <w:rsid w:val="008805A5"/>
    <w:rsid w:val="00881261"/>
    <w:rsid w:val="00881CC2"/>
    <w:rsid w:val="008825B3"/>
    <w:rsid w:val="00883220"/>
    <w:rsid w:val="008836E5"/>
    <w:rsid w:val="008838BF"/>
    <w:rsid w:val="00883AE9"/>
    <w:rsid w:val="00883F1B"/>
    <w:rsid w:val="00885C14"/>
    <w:rsid w:val="00885CA9"/>
    <w:rsid w:val="00885DAB"/>
    <w:rsid w:val="00886172"/>
    <w:rsid w:val="00886934"/>
    <w:rsid w:val="008872CB"/>
    <w:rsid w:val="00887CE7"/>
    <w:rsid w:val="008900A3"/>
    <w:rsid w:val="008906E0"/>
    <w:rsid w:val="00891298"/>
    <w:rsid w:val="00892427"/>
    <w:rsid w:val="00892B7E"/>
    <w:rsid w:val="00893380"/>
    <w:rsid w:val="0089349C"/>
    <w:rsid w:val="008937F1"/>
    <w:rsid w:val="00893E4B"/>
    <w:rsid w:val="00893F36"/>
    <w:rsid w:val="00894086"/>
    <w:rsid w:val="0089424C"/>
    <w:rsid w:val="00895ACB"/>
    <w:rsid w:val="00895EA9"/>
    <w:rsid w:val="00895EF7"/>
    <w:rsid w:val="0089665D"/>
    <w:rsid w:val="008968A7"/>
    <w:rsid w:val="0089731A"/>
    <w:rsid w:val="00897BF9"/>
    <w:rsid w:val="008A05DD"/>
    <w:rsid w:val="008A0DA9"/>
    <w:rsid w:val="008A0F78"/>
    <w:rsid w:val="008A1DEF"/>
    <w:rsid w:val="008A247D"/>
    <w:rsid w:val="008A2DD6"/>
    <w:rsid w:val="008A45D3"/>
    <w:rsid w:val="008A4BE6"/>
    <w:rsid w:val="008A4D0D"/>
    <w:rsid w:val="008A51E5"/>
    <w:rsid w:val="008A5556"/>
    <w:rsid w:val="008A5B21"/>
    <w:rsid w:val="008A5D59"/>
    <w:rsid w:val="008A5E69"/>
    <w:rsid w:val="008A7071"/>
    <w:rsid w:val="008A717C"/>
    <w:rsid w:val="008A74EB"/>
    <w:rsid w:val="008A7BB0"/>
    <w:rsid w:val="008A7CA2"/>
    <w:rsid w:val="008B0789"/>
    <w:rsid w:val="008B0961"/>
    <w:rsid w:val="008B0974"/>
    <w:rsid w:val="008B097D"/>
    <w:rsid w:val="008B1537"/>
    <w:rsid w:val="008B1C90"/>
    <w:rsid w:val="008B1D46"/>
    <w:rsid w:val="008B2265"/>
    <w:rsid w:val="008B247B"/>
    <w:rsid w:val="008B2733"/>
    <w:rsid w:val="008B3100"/>
    <w:rsid w:val="008B344A"/>
    <w:rsid w:val="008B34A9"/>
    <w:rsid w:val="008B397F"/>
    <w:rsid w:val="008B3EC1"/>
    <w:rsid w:val="008B3F3F"/>
    <w:rsid w:val="008B4071"/>
    <w:rsid w:val="008B44C2"/>
    <w:rsid w:val="008B49E4"/>
    <w:rsid w:val="008B514C"/>
    <w:rsid w:val="008B530E"/>
    <w:rsid w:val="008B5624"/>
    <w:rsid w:val="008B5819"/>
    <w:rsid w:val="008B6067"/>
    <w:rsid w:val="008B6471"/>
    <w:rsid w:val="008B6E8D"/>
    <w:rsid w:val="008B7562"/>
    <w:rsid w:val="008C08BD"/>
    <w:rsid w:val="008C0C75"/>
    <w:rsid w:val="008C1EEA"/>
    <w:rsid w:val="008C218B"/>
    <w:rsid w:val="008C231D"/>
    <w:rsid w:val="008C31B5"/>
    <w:rsid w:val="008C35CF"/>
    <w:rsid w:val="008C36D3"/>
    <w:rsid w:val="008C3937"/>
    <w:rsid w:val="008C3AEB"/>
    <w:rsid w:val="008C3CDF"/>
    <w:rsid w:val="008C3F07"/>
    <w:rsid w:val="008C4310"/>
    <w:rsid w:val="008C4E27"/>
    <w:rsid w:val="008C5BE2"/>
    <w:rsid w:val="008C5F94"/>
    <w:rsid w:val="008C630D"/>
    <w:rsid w:val="008C675F"/>
    <w:rsid w:val="008C686A"/>
    <w:rsid w:val="008D1AFF"/>
    <w:rsid w:val="008D1C4C"/>
    <w:rsid w:val="008D2399"/>
    <w:rsid w:val="008D24BA"/>
    <w:rsid w:val="008D284E"/>
    <w:rsid w:val="008D29C1"/>
    <w:rsid w:val="008D2BA9"/>
    <w:rsid w:val="008D3166"/>
    <w:rsid w:val="008D353F"/>
    <w:rsid w:val="008D385C"/>
    <w:rsid w:val="008D4F2C"/>
    <w:rsid w:val="008D555F"/>
    <w:rsid w:val="008D5CA3"/>
    <w:rsid w:val="008D61B6"/>
    <w:rsid w:val="008D6273"/>
    <w:rsid w:val="008D62F3"/>
    <w:rsid w:val="008D6704"/>
    <w:rsid w:val="008D686D"/>
    <w:rsid w:val="008D6B41"/>
    <w:rsid w:val="008D6C08"/>
    <w:rsid w:val="008D6F1D"/>
    <w:rsid w:val="008D73CC"/>
    <w:rsid w:val="008D7F65"/>
    <w:rsid w:val="008E0289"/>
    <w:rsid w:val="008E147D"/>
    <w:rsid w:val="008E1B40"/>
    <w:rsid w:val="008E1C2E"/>
    <w:rsid w:val="008E1DE3"/>
    <w:rsid w:val="008E1EC8"/>
    <w:rsid w:val="008E25AB"/>
    <w:rsid w:val="008E2998"/>
    <w:rsid w:val="008E2A71"/>
    <w:rsid w:val="008E31FB"/>
    <w:rsid w:val="008E3C67"/>
    <w:rsid w:val="008E43EB"/>
    <w:rsid w:val="008E48E9"/>
    <w:rsid w:val="008E49A7"/>
    <w:rsid w:val="008E4CCB"/>
    <w:rsid w:val="008E4DC1"/>
    <w:rsid w:val="008E503B"/>
    <w:rsid w:val="008E5852"/>
    <w:rsid w:val="008E59EF"/>
    <w:rsid w:val="008E5AC3"/>
    <w:rsid w:val="008E5AF7"/>
    <w:rsid w:val="008E5EAB"/>
    <w:rsid w:val="008E5F2D"/>
    <w:rsid w:val="008E6343"/>
    <w:rsid w:val="008E6684"/>
    <w:rsid w:val="008E6B82"/>
    <w:rsid w:val="008E6CF3"/>
    <w:rsid w:val="008E6D22"/>
    <w:rsid w:val="008E7214"/>
    <w:rsid w:val="008E7753"/>
    <w:rsid w:val="008E7C76"/>
    <w:rsid w:val="008F0062"/>
    <w:rsid w:val="008F0194"/>
    <w:rsid w:val="008F03E5"/>
    <w:rsid w:val="008F075F"/>
    <w:rsid w:val="008F078A"/>
    <w:rsid w:val="008F0AEA"/>
    <w:rsid w:val="008F0C8E"/>
    <w:rsid w:val="008F1663"/>
    <w:rsid w:val="008F190F"/>
    <w:rsid w:val="008F1C34"/>
    <w:rsid w:val="008F2114"/>
    <w:rsid w:val="008F2473"/>
    <w:rsid w:val="008F2648"/>
    <w:rsid w:val="008F27C3"/>
    <w:rsid w:val="008F2E4D"/>
    <w:rsid w:val="008F3098"/>
    <w:rsid w:val="008F3D4E"/>
    <w:rsid w:val="008F46E0"/>
    <w:rsid w:val="008F4F1C"/>
    <w:rsid w:val="008F558B"/>
    <w:rsid w:val="008F586C"/>
    <w:rsid w:val="008F5D93"/>
    <w:rsid w:val="008F5E5A"/>
    <w:rsid w:val="008F67E2"/>
    <w:rsid w:val="008F6C4D"/>
    <w:rsid w:val="008F6F5F"/>
    <w:rsid w:val="008F7238"/>
    <w:rsid w:val="008F74D4"/>
    <w:rsid w:val="008F799A"/>
    <w:rsid w:val="008F7B70"/>
    <w:rsid w:val="008F7CF4"/>
    <w:rsid w:val="008F7F44"/>
    <w:rsid w:val="009001CA"/>
    <w:rsid w:val="009001EC"/>
    <w:rsid w:val="00900429"/>
    <w:rsid w:val="00900685"/>
    <w:rsid w:val="00901EC4"/>
    <w:rsid w:val="00902401"/>
    <w:rsid w:val="00902B80"/>
    <w:rsid w:val="00903105"/>
    <w:rsid w:val="00903153"/>
    <w:rsid w:val="0090342D"/>
    <w:rsid w:val="00903CB8"/>
    <w:rsid w:val="00904082"/>
    <w:rsid w:val="009041C7"/>
    <w:rsid w:val="009049AF"/>
    <w:rsid w:val="00904DA4"/>
    <w:rsid w:val="009057C2"/>
    <w:rsid w:val="009058D0"/>
    <w:rsid w:val="00906454"/>
    <w:rsid w:val="00906496"/>
    <w:rsid w:val="00906863"/>
    <w:rsid w:val="00906A1A"/>
    <w:rsid w:val="00906ABE"/>
    <w:rsid w:val="00907325"/>
    <w:rsid w:val="009076DA"/>
    <w:rsid w:val="009101C5"/>
    <w:rsid w:val="00910382"/>
    <w:rsid w:val="00910388"/>
    <w:rsid w:val="00911196"/>
    <w:rsid w:val="009113D8"/>
    <w:rsid w:val="00911C30"/>
    <w:rsid w:val="0091226C"/>
    <w:rsid w:val="00912279"/>
    <w:rsid w:val="009122AF"/>
    <w:rsid w:val="009122B9"/>
    <w:rsid w:val="009122EA"/>
    <w:rsid w:val="00912301"/>
    <w:rsid w:val="00912415"/>
    <w:rsid w:val="00912E92"/>
    <w:rsid w:val="009130C2"/>
    <w:rsid w:val="0091310A"/>
    <w:rsid w:val="00913ECD"/>
    <w:rsid w:val="00914258"/>
    <w:rsid w:val="0091425D"/>
    <w:rsid w:val="00914511"/>
    <w:rsid w:val="009147A0"/>
    <w:rsid w:val="009149ED"/>
    <w:rsid w:val="009156B6"/>
    <w:rsid w:val="00915C00"/>
    <w:rsid w:val="00915DF5"/>
    <w:rsid w:val="00916320"/>
    <w:rsid w:val="0091668B"/>
    <w:rsid w:val="00916A52"/>
    <w:rsid w:val="00916AD0"/>
    <w:rsid w:val="00917567"/>
    <w:rsid w:val="009178EF"/>
    <w:rsid w:val="0091795B"/>
    <w:rsid w:val="00917CD8"/>
    <w:rsid w:val="00920813"/>
    <w:rsid w:val="009208B4"/>
    <w:rsid w:val="00920A4C"/>
    <w:rsid w:val="00920DEB"/>
    <w:rsid w:val="00920E71"/>
    <w:rsid w:val="0092145C"/>
    <w:rsid w:val="009214DF"/>
    <w:rsid w:val="00922899"/>
    <w:rsid w:val="009228C9"/>
    <w:rsid w:val="0092311D"/>
    <w:rsid w:val="00923CED"/>
    <w:rsid w:val="00923E5E"/>
    <w:rsid w:val="009244AB"/>
    <w:rsid w:val="00924E32"/>
    <w:rsid w:val="00924ECE"/>
    <w:rsid w:val="009251F7"/>
    <w:rsid w:val="009257FC"/>
    <w:rsid w:val="00925D76"/>
    <w:rsid w:val="00925DA4"/>
    <w:rsid w:val="00925E05"/>
    <w:rsid w:val="00925F0A"/>
    <w:rsid w:val="00925F45"/>
    <w:rsid w:val="00926421"/>
    <w:rsid w:val="00926B76"/>
    <w:rsid w:val="00926C64"/>
    <w:rsid w:val="0092718D"/>
    <w:rsid w:val="009279D9"/>
    <w:rsid w:val="00927E1F"/>
    <w:rsid w:val="0093002A"/>
    <w:rsid w:val="00930048"/>
    <w:rsid w:val="009300CD"/>
    <w:rsid w:val="00930EC6"/>
    <w:rsid w:val="0093111D"/>
    <w:rsid w:val="00931834"/>
    <w:rsid w:val="0093192F"/>
    <w:rsid w:val="00931944"/>
    <w:rsid w:val="00931972"/>
    <w:rsid w:val="00932AE5"/>
    <w:rsid w:val="00932AFB"/>
    <w:rsid w:val="00932BD4"/>
    <w:rsid w:val="00932F04"/>
    <w:rsid w:val="00933162"/>
    <w:rsid w:val="009333B7"/>
    <w:rsid w:val="00933768"/>
    <w:rsid w:val="0093378C"/>
    <w:rsid w:val="00933E4A"/>
    <w:rsid w:val="00933E75"/>
    <w:rsid w:val="00934CE2"/>
    <w:rsid w:val="00935713"/>
    <w:rsid w:val="0093623A"/>
    <w:rsid w:val="009362A1"/>
    <w:rsid w:val="0093688C"/>
    <w:rsid w:val="00937CB3"/>
    <w:rsid w:val="0094025B"/>
    <w:rsid w:val="009403BD"/>
    <w:rsid w:val="00940EC0"/>
    <w:rsid w:val="00941258"/>
    <w:rsid w:val="00941B4E"/>
    <w:rsid w:val="00941C50"/>
    <w:rsid w:val="0094226B"/>
    <w:rsid w:val="00942422"/>
    <w:rsid w:val="0094251F"/>
    <w:rsid w:val="009427EA"/>
    <w:rsid w:val="0094308A"/>
    <w:rsid w:val="00943161"/>
    <w:rsid w:val="009446DA"/>
    <w:rsid w:val="00945232"/>
    <w:rsid w:val="0094564C"/>
    <w:rsid w:val="009459A3"/>
    <w:rsid w:val="00945E0C"/>
    <w:rsid w:val="00947832"/>
    <w:rsid w:val="00947F00"/>
    <w:rsid w:val="00950989"/>
    <w:rsid w:val="00950AC5"/>
    <w:rsid w:val="00950C5E"/>
    <w:rsid w:val="009512B7"/>
    <w:rsid w:val="00951377"/>
    <w:rsid w:val="00951826"/>
    <w:rsid w:val="0095251E"/>
    <w:rsid w:val="009527E6"/>
    <w:rsid w:val="0095367A"/>
    <w:rsid w:val="0095383E"/>
    <w:rsid w:val="009540B4"/>
    <w:rsid w:val="0095485D"/>
    <w:rsid w:val="00954E49"/>
    <w:rsid w:val="00954E8C"/>
    <w:rsid w:val="00954FA8"/>
    <w:rsid w:val="00955108"/>
    <w:rsid w:val="00956774"/>
    <w:rsid w:val="00956C23"/>
    <w:rsid w:val="00956D8E"/>
    <w:rsid w:val="00956F96"/>
    <w:rsid w:val="009573D9"/>
    <w:rsid w:val="00957B59"/>
    <w:rsid w:val="00960011"/>
    <w:rsid w:val="00960244"/>
    <w:rsid w:val="00960F6D"/>
    <w:rsid w:val="009613C9"/>
    <w:rsid w:val="00961819"/>
    <w:rsid w:val="00961CFC"/>
    <w:rsid w:val="0096241E"/>
    <w:rsid w:val="00962567"/>
    <w:rsid w:val="009629A8"/>
    <w:rsid w:val="00962CC9"/>
    <w:rsid w:val="00962D01"/>
    <w:rsid w:val="0096379F"/>
    <w:rsid w:val="00964435"/>
    <w:rsid w:val="009648DA"/>
    <w:rsid w:val="00964BAB"/>
    <w:rsid w:val="00964D81"/>
    <w:rsid w:val="00965251"/>
    <w:rsid w:val="00965428"/>
    <w:rsid w:val="009663EC"/>
    <w:rsid w:val="009664E9"/>
    <w:rsid w:val="0096664B"/>
    <w:rsid w:val="009667FC"/>
    <w:rsid w:val="00966FB2"/>
    <w:rsid w:val="0096744A"/>
    <w:rsid w:val="0096744C"/>
    <w:rsid w:val="009675AA"/>
    <w:rsid w:val="00967BBD"/>
    <w:rsid w:val="00967D39"/>
    <w:rsid w:val="00967E3E"/>
    <w:rsid w:val="00970FBF"/>
    <w:rsid w:val="00971070"/>
    <w:rsid w:val="00971A82"/>
    <w:rsid w:val="00971E82"/>
    <w:rsid w:val="00972281"/>
    <w:rsid w:val="00972F5C"/>
    <w:rsid w:val="009732A1"/>
    <w:rsid w:val="009732E4"/>
    <w:rsid w:val="00973823"/>
    <w:rsid w:val="00973953"/>
    <w:rsid w:val="00973C20"/>
    <w:rsid w:val="00973CF5"/>
    <w:rsid w:val="009742FD"/>
    <w:rsid w:val="00974440"/>
    <w:rsid w:val="00974A37"/>
    <w:rsid w:val="00974FF8"/>
    <w:rsid w:val="009750C4"/>
    <w:rsid w:val="009756FF"/>
    <w:rsid w:val="009757FB"/>
    <w:rsid w:val="00975842"/>
    <w:rsid w:val="00975FF6"/>
    <w:rsid w:val="0097633F"/>
    <w:rsid w:val="00976413"/>
    <w:rsid w:val="009768EF"/>
    <w:rsid w:val="0098062C"/>
    <w:rsid w:val="00980B60"/>
    <w:rsid w:val="00981152"/>
    <w:rsid w:val="00981159"/>
    <w:rsid w:val="009813AA"/>
    <w:rsid w:val="00981D96"/>
    <w:rsid w:val="00981EC7"/>
    <w:rsid w:val="009829DB"/>
    <w:rsid w:val="00982C6F"/>
    <w:rsid w:val="00983E76"/>
    <w:rsid w:val="00983FCC"/>
    <w:rsid w:val="00984182"/>
    <w:rsid w:val="00984945"/>
    <w:rsid w:val="00985863"/>
    <w:rsid w:val="00985B5F"/>
    <w:rsid w:val="0098614E"/>
    <w:rsid w:val="009868BF"/>
    <w:rsid w:val="00986A76"/>
    <w:rsid w:val="00986FDE"/>
    <w:rsid w:val="009870AE"/>
    <w:rsid w:val="0098734C"/>
    <w:rsid w:val="009877C3"/>
    <w:rsid w:val="00990373"/>
    <w:rsid w:val="00990DD7"/>
    <w:rsid w:val="00990FD0"/>
    <w:rsid w:val="009928CC"/>
    <w:rsid w:val="0099298D"/>
    <w:rsid w:val="00992FA1"/>
    <w:rsid w:val="0099370B"/>
    <w:rsid w:val="00993A3A"/>
    <w:rsid w:val="00993C0A"/>
    <w:rsid w:val="00993C77"/>
    <w:rsid w:val="00994809"/>
    <w:rsid w:val="00994FD3"/>
    <w:rsid w:val="00996043"/>
    <w:rsid w:val="00996FBE"/>
    <w:rsid w:val="0099719F"/>
    <w:rsid w:val="00997E3E"/>
    <w:rsid w:val="009A0571"/>
    <w:rsid w:val="009A0ADE"/>
    <w:rsid w:val="009A0C63"/>
    <w:rsid w:val="009A121E"/>
    <w:rsid w:val="009A1615"/>
    <w:rsid w:val="009A1D7C"/>
    <w:rsid w:val="009A1F61"/>
    <w:rsid w:val="009A1FE6"/>
    <w:rsid w:val="009A2A06"/>
    <w:rsid w:val="009A2B05"/>
    <w:rsid w:val="009A2B66"/>
    <w:rsid w:val="009A2D96"/>
    <w:rsid w:val="009A2E29"/>
    <w:rsid w:val="009A3837"/>
    <w:rsid w:val="009A3AB9"/>
    <w:rsid w:val="009A3D98"/>
    <w:rsid w:val="009A42FD"/>
    <w:rsid w:val="009A485E"/>
    <w:rsid w:val="009A4975"/>
    <w:rsid w:val="009A4A8D"/>
    <w:rsid w:val="009A4B21"/>
    <w:rsid w:val="009A4C97"/>
    <w:rsid w:val="009A4F72"/>
    <w:rsid w:val="009A546B"/>
    <w:rsid w:val="009A5B32"/>
    <w:rsid w:val="009A5EA8"/>
    <w:rsid w:val="009A7614"/>
    <w:rsid w:val="009A76EB"/>
    <w:rsid w:val="009A7C4C"/>
    <w:rsid w:val="009A7F1B"/>
    <w:rsid w:val="009B0309"/>
    <w:rsid w:val="009B0D03"/>
    <w:rsid w:val="009B0F5A"/>
    <w:rsid w:val="009B146E"/>
    <w:rsid w:val="009B1641"/>
    <w:rsid w:val="009B1993"/>
    <w:rsid w:val="009B1C25"/>
    <w:rsid w:val="009B2078"/>
    <w:rsid w:val="009B23B8"/>
    <w:rsid w:val="009B247E"/>
    <w:rsid w:val="009B2E81"/>
    <w:rsid w:val="009B3128"/>
    <w:rsid w:val="009B3145"/>
    <w:rsid w:val="009B34D1"/>
    <w:rsid w:val="009B3EFB"/>
    <w:rsid w:val="009B45B9"/>
    <w:rsid w:val="009B4BD2"/>
    <w:rsid w:val="009B52C3"/>
    <w:rsid w:val="009B5846"/>
    <w:rsid w:val="009B5B22"/>
    <w:rsid w:val="009B6758"/>
    <w:rsid w:val="009B691A"/>
    <w:rsid w:val="009B6EEE"/>
    <w:rsid w:val="009B7097"/>
    <w:rsid w:val="009B720B"/>
    <w:rsid w:val="009B72A9"/>
    <w:rsid w:val="009B74D8"/>
    <w:rsid w:val="009C0165"/>
    <w:rsid w:val="009C05A4"/>
    <w:rsid w:val="009C1FAC"/>
    <w:rsid w:val="009C21E4"/>
    <w:rsid w:val="009C271F"/>
    <w:rsid w:val="009C2D30"/>
    <w:rsid w:val="009C2E1A"/>
    <w:rsid w:val="009C2F41"/>
    <w:rsid w:val="009C3024"/>
    <w:rsid w:val="009C37FA"/>
    <w:rsid w:val="009C3A39"/>
    <w:rsid w:val="009C3A63"/>
    <w:rsid w:val="009C3EDF"/>
    <w:rsid w:val="009C40C3"/>
    <w:rsid w:val="009C4346"/>
    <w:rsid w:val="009C4ACE"/>
    <w:rsid w:val="009C4C7A"/>
    <w:rsid w:val="009C4D91"/>
    <w:rsid w:val="009C593C"/>
    <w:rsid w:val="009C6045"/>
    <w:rsid w:val="009C6B9E"/>
    <w:rsid w:val="009C7537"/>
    <w:rsid w:val="009C77F5"/>
    <w:rsid w:val="009C7E8F"/>
    <w:rsid w:val="009D0241"/>
    <w:rsid w:val="009D05B8"/>
    <w:rsid w:val="009D091A"/>
    <w:rsid w:val="009D1732"/>
    <w:rsid w:val="009D18A7"/>
    <w:rsid w:val="009D1F65"/>
    <w:rsid w:val="009D2D5A"/>
    <w:rsid w:val="009D2F34"/>
    <w:rsid w:val="009D3E57"/>
    <w:rsid w:val="009D44CD"/>
    <w:rsid w:val="009D4C0C"/>
    <w:rsid w:val="009D58A7"/>
    <w:rsid w:val="009D6EAB"/>
    <w:rsid w:val="009D7223"/>
    <w:rsid w:val="009D7735"/>
    <w:rsid w:val="009D7A7E"/>
    <w:rsid w:val="009D7AA0"/>
    <w:rsid w:val="009D7ED9"/>
    <w:rsid w:val="009E001E"/>
    <w:rsid w:val="009E010B"/>
    <w:rsid w:val="009E09ED"/>
    <w:rsid w:val="009E0D46"/>
    <w:rsid w:val="009E1368"/>
    <w:rsid w:val="009E20B3"/>
    <w:rsid w:val="009E2355"/>
    <w:rsid w:val="009E272A"/>
    <w:rsid w:val="009E2989"/>
    <w:rsid w:val="009E36A6"/>
    <w:rsid w:val="009E3E42"/>
    <w:rsid w:val="009E3FD2"/>
    <w:rsid w:val="009E49B4"/>
    <w:rsid w:val="009E4A4F"/>
    <w:rsid w:val="009E4AD9"/>
    <w:rsid w:val="009E621B"/>
    <w:rsid w:val="009E6D23"/>
    <w:rsid w:val="009E6ECF"/>
    <w:rsid w:val="009E6ED4"/>
    <w:rsid w:val="009E7E7A"/>
    <w:rsid w:val="009F18B3"/>
    <w:rsid w:val="009F1F92"/>
    <w:rsid w:val="009F3065"/>
    <w:rsid w:val="009F3436"/>
    <w:rsid w:val="009F40B8"/>
    <w:rsid w:val="009F4BF1"/>
    <w:rsid w:val="009F4EBC"/>
    <w:rsid w:val="009F5227"/>
    <w:rsid w:val="009F551F"/>
    <w:rsid w:val="009F571A"/>
    <w:rsid w:val="009F5BD7"/>
    <w:rsid w:val="009F5DCD"/>
    <w:rsid w:val="009F6F9F"/>
    <w:rsid w:val="009F71A9"/>
    <w:rsid w:val="009F738F"/>
    <w:rsid w:val="009F7A99"/>
    <w:rsid w:val="00A0011A"/>
    <w:rsid w:val="00A00D1A"/>
    <w:rsid w:val="00A01C67"/>
    <w:rsid w:val="00A02382"/>
    <w:rsid w:val="00A02AA5"/>
    <w:rsid w:val="00A03086"/>
    <w:rsid w:val="00A03107"/>
    <w:rsid w:val="00A03917"/>
    <w:rsid w:val="00A03DF4"/>
    <w:rsid w:val="00A03FE2"/>
    <w:rsid w:val="00A04E8A"/>
    <w:rsid w:val="00A05706"/>
    <w:rsid w:val="00A05857"/>
    <w:rsid w:val="00A064EB"/>
    <w:rsid w:val="00A068D2"/>
    <w:rsid w:val="00A068FB"/>
    <w:rsid w:val="00A06FD0"/>
    <w:rsid w:val="00A0757E"/>
    <w:rsid w:val="00A07973"/>
    <w:rsid w:val="00A07AD7"/>
    <w:rsid w:val="00A07D32"/>
    <w:rsid w:val="00A07FDB"/>
    <w:rsid w:val="00A1188A"/>
    <w:rsid w:val="00A11A78"/>
    <w:rsid w:val="00A11B1F"/>
    <w:rsid w:val="00A11C2C"/>
    <w:rsid w:val="00A11D68"/>
    <w:rsid w:val="00A1263B"/>
    <w:rsid w:val="00A139CB"/>
    <w:rsid w:val="00A14CA8"/>
    <w:rsid w:val="00A15140"/>
    <w:rsid w:val="00A15485"/>
    <w:rsid w:val="00A155EE"/>
    <w:rsid w:val="00A1562D"/>
    <w:rsid w:val="00A15AE6"/>
    <w:rsid w:val="00A15B30"/>
    <w:rsid w:val="00A15BFB"/>
    <w:rsid w:val="00A2018F"/>
    <w:rsid w:val="00A202D5"/>
    <w:rsid w:val="00A204D9"/>
    <w:rsid w:val="00A204ED"/>
    <w:rsid w:val="00A2150C"/>
    <w:rsid w:val="00A2165B"/>
    <w:rsid w:val="00A2325E"/>
    <w:rsid w:val="00A2339E"/>
    <w:rsid w:val="00A23532"/>
    <w:rsid w:val="00A2357D"/>
    <w:rsid w:val="00A23F1C"/>
    <w:rsid w:val="00A23F90"/>
    <w:rsid w:val="00A2432C"/>
    <w:rsid w:val="00A24A34"/>
    <w:rsid w:val="00A265F4"/>
    <w:rsid w:val="00A26A2F"/>
    <w:rsid w:val="00A26A9F"/>
    <w:rsid w:val="00A26F28"/>
    <w:rsid w:val="00A270E4"/>
    <w:rsid w:val="00A27326"/>
    <w:rsid w:val="00A27A18"/>
    <w:rsid w:val="00A27E4B"/>
    <w:rsid w:val="00A30744"/>
    <w:rsid w:val="00A30C8B"/>
    <w:rsid w:val="00A30E75"/>
    <w:rsid w:val="00A31963"/>
    <w:rsid w:val="00A31F7E"/>
    <w:rsid w:val="00A3230C"/>
    <w:rsid w:val="00A32C20"/>
    <w:rsid w:val="00A34001"/>
    <w:rsid w:val="00A34253"/>
    <w:rsid w:val="00A346A7"/>
    <w:rsid w:val="00A348E2"/>
    <w:rsid w:val="00A34CBA"/>
    <w:rsid w:val="00A353D3"/>
    <w:rsid w:val="00A3572B"/>
    <w:rsid w:val="00A359F1"/>
    <w:rsid w:val="00A362E0"/>
    <w:rsid w:val="00A36517"/>
    <w:rsid w:val="00A36A1F"/>
    <w:rsid w:val="00A371F7"/>
    <w:rsid w:val="00A372A7"/>
    <w:rsid w:val="00A373C8"/>
    <w:rsid w:val="00A374D6"/>
    <w:rsid w:val="00A3784F"/>
    <w:rsid w:val="00A3791E"/>
    <w:rsid w:val="00A3796E"/>
    <w:rsid w:val="00A37C0D"/>
    <w:rsid w:val="00A401F0"/>
    <w:rsid w:val="00A40274"/>
    <w:rsid w:val="00A40CA3"/>
    <w:rsid w:val="00A40EAF"/>
    <w:rsid w:val="00A4132D"/>
    <w:rsid w:val="00A42C7C"/>
    <w:rsid w:val="00A4332B"/>
    <w:rsid w:val="00A43B2D"/>
    <w:rsid w:val="00A43F1F"/>
    <w:rsid w:val="00A44183"/>
    <w:rsid w:val="00A442C3"/>
    <w:rsid w:val="00A44362"/>
    <w:rsid w:val="00A44BCC"/>
    <w:rsid w:val="00A44E5F"/>
    <w:rsid w:val="00A44E76"/>
    <w:rsid w:val="00A44FBA"/>
    <w:rsid w:val="00A4501E"/>
    <w:rsid w:val="00A45735"/>
    <w:rsid w:val="00A46016"/>
    <w:rsid w:val="00A46284"/>
    <w:rsid w:val="00A46519"/>
    <w:rsid w:val="00A46563"/>
    <w:rsid w:val="00A4751E"/>
    <w:rsid w:val="00A47642"/>
    <w:rsid w:val="00A478D5"/>
    <w:rsid w:val="00A47A9D"/>
    <w:rsid w:val="00A47BC3"/>
    <w:rsid w:val="00A47D91"/>
    <w:rsid w:val="00A5014C"/>
    <w:rsid w:val="00A51116"/>
    <w:rsid w:val="00A51294"/>
    <w:rsid w:val="00A519F2"/>
    <w:rsid w:val="00A5286E"/>
    <w:rsid w:val="00A5298D"/>
    <w:rsid w:val="00A52BB9"/>
    <w:rsid w:val="00A52CAF"/>
    <w:rsid w:val="00A532EB"/>
    <w:rsid w:val="00A534A4"/>
    <w:rsid w:val="00A534AF"/>
    <w:rsid w:val="00A53AE6"/>
    <w:rsid w:val="00A54ECC"/>
    <w:rsid w:val="00A565FC"/>
    <w:rsid w:val="00A568DE"/>
    <w:rsid w:val="00A56DBC"/>
    <w:rsid w:val="00A56DF6"/>
    <w:rsid w:val="00A56E73"/>
    <w:rsid w:val="00A5753E"/>
    <w:rsid w:val="00A57AE5"/>
    <w:rsid w:val="00A6046F"/>
    <w:rsid w:val="00A6080B"/>
    <w:rsid w:val="00A61510"/>
    <w:rsid w:val="00A62365"/>
    <w:rsid w:val="00A627E7"/>
    <w:rsid w:val="00A634C1"/>
    <w:rsid w:val="00A638BD"/>
    <w:rsid w:val="00A63B98"/>
    <w:rsid w:val="00A644E4"/>
    <w:rsid w:val="00A64A0B"/>
    <w:rsid w:val="00A65228"/>
    <w:rsid w:val="00A658C3"/>
    <w:rsid w:val="00A66723"/>
    <w:rsid w:val="00A668AA"/>
    <w:rsid w:val="00A66A85"/>
    <w:rsid w:val="00A66DC7"/>
    <w:rsid w:val="00A6721F"/>
    <w:rsid w:val="00A67B49"/>
    <w:rsid w:val="00A703ED"/>
    <w:rsid w:val="00A708BC"/>
    <w:rsid w:val="00A71140"/>
    <w:rsid w:val="00A712B5"/>
    <w:rsid w:val="00A721FF"/>
    <w:rsid w:val="00A72796"/>
    <w:rsid w:val="00A72E7A"/>
    <w:rsid w:val="00A72EB4"/>
    <w:rsid w:val="00A72F3E"/>
    <w:rsid w:val="00A7355E"/>
    <w:rsid w:val="00A73AC2"/>
    <w:rsid w:val="00A740F2"/>
    <w:rsid w:val="00A7473B"/>
    <w:rsid w:val="00A755DD"/>
    <w:rsid w:val="00A75777"/>
    <w:rsid w:val="00A75CE8"/>
    <w:rsid w:val="00A76017"/>
    <w:rsid w:val="00A764EE"/>
    <w:rsid w:val="00A7676A"/>
    <w:rsid w:val="00A775B8"/>
    <w:rsid w:val="00A77F66"/>
    <w:rsid w:val="00A8041F"/>
    <w:rsid w:val="00A808B4"/>
    <w:rsid w:val="00A80AEF"/>
    <w:rsid w:val="00A80E5E"/>
    <w:rsid w:val="00A81A14"/>
    <w:rsid w:val="00A81F50"/>
    <w:rsid w:val="00A8308E"/>
    <w:rsid w:val="00A834FB"/>
    <w:rsid w:val="00A837FA"/>
    <w:rsid w:val="00A83DE4"/>
    <w:rsid w:val="00A843D9"/>
    <w:rsid w:val="00A84A9B"/>
    <w:rsid w:val="00A8691C"/>
    <w:rsid w:val="00A86D16"/>
    <w:rsid w:val="00A87D06"/>
    <w:rsid w:val="00A9074A"/>
    <w:rsid w:val="00A910F2"/>
    <w:rsid w:val="00A91129"/>
    <w:rsid w:val="00A92867"/>
    <w:rsid w:val="00A92C9D"/>
    <w:rsid w:val="00A93105"/>
    <w:rsid w:val="00A93FB2"/>
    <w:rsid w:val="00A94C44"/>
    <w:rsid w:val="00A951FC"/>
    <w:rsid w:val="00A95810"/>
    <w:rsid w:val="00A95C91"/>
    <w:rsid w:val="00A96294"/>
    <w:rsid w:val="00A96478"/>
    <w:rsid w:val="00A9647D"/>
    <w:rsid w:val="00A97210"/>
    <w:rsid w:val="00A972B6"/>
    <w:rsid w:val="00A9790D"/>
    <w:rsid w:val="00A97FF0"/>
    <w:rsid w:val="00AA025D"/>
    <w:rsid w:val="00AA02CD"/>
    <w:rsid w:val="00AA03CD"/>
    <w:rsid w:val="00AA11E4"/>
    <w:rsid w:val="00AA1777"/>
    <w:rsid w:val="00AA1FE2"/>
    <w:rsid w:val="00AA2071"/>
    <w:rsid w:val="00AA2139"/>
    <w:rsid w:val="00AA28DF"/>
    <w:rsid w:val="00AA31BA"/>
    <w:rsid w:val="00AA31CF"/>
    <w:rsid w:val="00AA37EA"/>
    <w:rsid w:val="00AA4DD1"/>
    <w:rsid w:val="00AA5113"/>
    <w:rsid w:val="00AA5119"/>
    <w:rsid w:val="00AA5198"/>
    <w:rsid w:val="00AA52DF"/>
    <w:rsid w:val="00AA5BB3"/>
    <w:rsid w:val="00AA6A20"/>
    <w:rsid w:val="00AA6BB7"/>
    <w:rsid w:val="00AA6FB2"/>
    <w:rsid w:val="00AA6FF8"/>
    <w:rsid w:val="00AA7FE9"/>
    <w:rsid w:val="00AB02B2"/>
    <w:rsid w:val="00AB073C"/>
    <w:rsid w:val="00AB08A6"/>
    <w:rsid w:val="00AB1068"/>
    <w:rsid w:val="00AB189B"/>
    <w:rsid w:val="00AB1D38"/>
    <w:rsid w:val="00AB1E7F"/>
    <w:rsid w:val="00AB1F9B"/>
    <w:rsid w:val="00AB2917"/>
    <w:rsid w:val="00AB2C46"/>
    <w:rsid w:val="00AB3507"/>
    <w:rsid w:val="00AB397A"/>
    <w:rsid w:val="00AB4A06"/>
    <w:rsid w:val="00AB52A3"/>
    <w:rsid w:val="00AB558A"/>
    <w:rsid w:val="00AB5CC1"/>
    <w:rsid w:val="00AB6009"/>
    <w:rsid w:val="00AB69FA"/>
    <w:rsid w:val="00AB6D9E"/>
    <w:rsid w:val="00AB7146"/>
    <w:rsid w:val="00AB7DF6"/>
    <w:rsid w:val="00AB7EF8"/>
    <w:rsid w:val="00AC029B"/>
    <w:rsid w:val="00AC0674"/>
    <w:rsid w:val="00AC0B89"/>
    <w:rsid w:val="00AC0BDF"/>
    <w:rsid w:val="00AC0F3D"/>
    <w:rsid w:val="00AC12E3"/>
    <w:rsid w:val="00AC23B0"/>
    <w:rsid w:val="00AC2A2D"/>
    <w:rsid w:val="00AC2EC4"/>
    <w:rsid w:val="00AC3453"/>
    <w:rsid w:val="00AC37CA"/>
    <w:rsid w:val="00AC4068"/>
    <w:rsid w:val="00AC4867"/>
    <w:rsid w:val="00AC4EA6"/>
    <w:rsid w:val="00AC5273"/>
    <w:rsid w:val="00AC5C77"/>
    <w:rsid w:val="00AC5E62"/>
    <w:rsid w:val="00AC642C"/>
    <w:rsid w:val="00AC6AA7"/>
    <w:rsid w:val="00AC71C2"/>
    <w:rsid w:val="00AC7845"/>
    <w:rsid w:val="00AD0808"/>
    <w:rsid w:val="00AD163C"/>
    <w:rsid w:val="00AD2809"/>
    <w:rsid w:val="00AD28A9"/>
    <w:rsid w:val="00AD28FD"/>
    <w:rsid w:val="00AD2F7F"/>
    <w:rsid w:val="00AD328C"/>
    <w:rsid w:val="00AD3DD9"/>
    <w:rsid w:val="00AD4235"/>
    <w:rsid w:val="00AD424E"/>
    <w:rsid w:val="00AD4799"/>
    <w:rsid w:val="00AD47A5"/>
    <w:rsid w:val="00AD4F40"/>
    <w:rsid w:val="00AD4FB9"/>
    <w:rsid w:val="00AD5544"/>
    <w:rsid w:val="00AD5BED"/>
    <w:rsid w:val="00AD5F70"/>
    <w:rsid w:val="00AD63DB"/>
    <w:rsid w:val="00AD6DCC"/>
    <w:rsid w:val="00AD70C0"/>
    <w:rsid w:val="00AD7D0E"/>
    <w:rsid w:val="00AD7E83"/>
    <w:rsid w:val="00AE0013"/>
    <w:rsid w:val="00AE0BAA"/>
    <w:rsid w:val="00AE14ED"/>
    <w:rsid w:val="00AE23F7"/>
    <w:rsid w:val="00AE2401"/>
    <w:rsid w:val="00AE31E2"/>
    <w:rsid w:val="00AE33B5"/>
    <w:rsid w:val="00AE34E4"/>
    <w:rsid w:val="00AE3843"/>
    <w:rsid w:val="00AE3D40"/>
    <w:rsid w:val="00AE4A09"/>
    <w:rsid w:val="00AE533A"/>
    <w:rsid w:val="00AE588E"/>
    <w:rsid w:val="00AE5B99"/>
    <w:rsid w:val="00AE664E"/>
    <w:rsid w:val="00AE66B6"/>
    <w:rsid w:val="00AE68F3"/>
    <w:rsid w:val="00AE6AF4"/>
    <w:rsid w:val="00AE7691"/>
    <w:rsid w:val="00AE76AC"/>
    <w:rsid w:val="00AE7C8A"/>
    <w:rsid w:val="00AE7D6D"/>
    <w:rsid w:val="00AE7EAA"/>
    <w:rsid w:val="00AF039A"/>
    <w:rsid w:val="00AF07D8"/>
    <w:rsid w:val="00AF09C3"/>
    <w:rsid w:val="00AF0DD4"/>
    <w:rsid w:val="00AF2E9C"/>
    <w:rsid w:val="00AF2F97"/>
    <w:rsid w:val="00AF3581"/>
    <w:rsid w:val="00AF3C1D"/>
    <w:rsid w:val="00AF3D12"/>
    <w:rsid w:val="00AF54A9"/>
    <w:rsid w:val="00AF600F"/>
    <w:rsid w:val="00AF6431"/>
    <w:rsid w:val="00AF6DBC"/>
    <w:rsid w:val="00AF744F"/>
    <w:rsid w:val="00B002C1"/>
    <w:rsid w:val="00B00991"/>
    <w:rsid w:val="00B0101F"/>
    <w:rsid w:val="00B01971"/>
    <w:rsid w:val="00B01D2B"/>
    <w:rsid w:val="00B01FAF"/>
    <w:rsid w:val="00B01FBC"/>
    <w:rsid w:val="00B02236"/>
    <w:rsid w:val="00B028CE"/>
    <w:rsid w:val="00B03567"/>
    <w:rsid w:val="00B0362C"/>
    <w:rsid w:val="00B039E5"/>
    <w:rsid w:val="00B040F6"/>
    <w:rsid w:val="00B04613"/>
    <w:rsid w:val="00B04CDE"/>
    <w:rsid w:val="00B04E8B"/>
    <w:rsid w:val="00B05A95"/>
    <w:rsid w:val="00B05ACA"/>
    <w:rsid w:val="00B0618A"/>
    <w:rsid w:val="00B062E9"/>
    <w:rsid w:val="00B064C5"/>
    <w:rsid w:val="00B0666C"/>
    <w:rsid w:val="00B07927"/>
    <w:rsid w:val="00B10052"/>
    <w:rsid w:val="00B1018C"/>
    <w:rsid w:val="00B103FA"/>
    <w:rsid w:val="00B1128E"/>
    <w:rsid w:val="00B11CD2"/>
    <w:rsid w:val="00B12142"/>
    <w:rsid w:val="00B123EE"/>
    <w:rsid w:val="00B1361B"/>
    <w:rsid w:val="00B138CE"/>
    <w:rsid w:val="00B138EB"/>
    <w:rsid w:val="00B138FC"/>
    <w:rsid w:val="00B13F7C"/>
    <w:rsid w:val="00B14109"/>
    <w:rsid w:val="00B14647"/>
    <w:rsid w:val="00B14EB8"/>
    <w:rsid w:val="00B1503E"/>
    <w:rsid w:val="00B1535D"/>
    <w:rsid w:val="00B15473"/>
    <w:rsid w:val="00B15DB8"/>
    <w:rsid w:val="00B15E10"/>
    <w:rsid w:val="00B15E8E"/>
    <w:rsid w:val="00B16A0D"/>
    <w:rsid w:val="00B16A70"/>
    <w:rsid w:val="00B16FD3"/>
    <w:rsid w:val="00B1716D"/>
    <w:rsid w:val="00B17914"/>
    <w:rsid w:val="00B1792F"/>
    <w:rsid w:val="00B20243"/>
    <w:rsid w:val="00B204A8"/>
    <w:rsid w:val="00B207DB"/>
    <w:rsid w:val="00B20DF1"/>
    <w:rsid w:val="00B2149C"/>
    <w:rsid w:val="00B21BB3"/>
    <w:rsid w:val="00B21D03"/>
    <w:rsid w:val="00B21F8D"/>
    <w:rsid w:val="00B222A9"/>
    <w:rsid w:val="00B2246F"/>
    <w:rsid w:val="00B22616"/>
    <w:rsid w:val="00B22946"/>
    <w:rsid w:val="00B22A7D"/>
    <w:rsid w:val="00B22B7C"/>
    <w:rsid w:val="00B22DA2"/>
    <w:rsid w:val="00B23992"/>
    <w:rsid w:val="00B23EA0"/>
    <w:rsid w:val="00B2440C"/>
    <w:rsid w:val="00B24A83"/>
    <w:rsid w:val="00B24ECA"/>
    <w:rsid w:val="00B25366"/>
    <w:rsid w:val="00B2540C"/>
    <w:rsid w:val="00B25438"/>
    <w:rsid w:val="00B254DA"/>
    <w:rsid w:val="00B2559B"/>
    <w:rsid w:val="00B25634"/>
    <w:rsid w:val="00B25BBB"/>
    <w:rsid w:val="00B26D2B"/>
    <w:rsid w:val="00B27081"/>
    <w:rsid w:val="00B276C3"/>
    <w:rsid w:val="00B27A93"/>
    <w:rsid w:val="00B27D46"/>
    <w:rsid w:val="00B30059"/>
    <w:rsid w:val="00B3055E"/>
    <w:rsid w:val="00B309B8"/>
    <w:rsid w:val="00B30B76"/>
    <w:rsid w:val="00B30EA8"/>
    <w:rsid w:val="00B310CA"/>
    <w:rsid w:val="00B313C6"/>
    <w:rsid w:val="00B31C2A"/>
    <w:rsid w:val="00B31C38"/>
    <w:rsid w:val="00B32824"/>
    <w:rsid w:val="00B32F69"/>
    <w:rsid w:val="00B3347C"/>
    <w:rsid w:val="00B3354A"/>
    <w:rsid w:val="00B3357C"/>
    <w:rsid w:val="00B33851"/>
    <w:rsid w:val="00B3503E"/>
    <w:rsid w:val="00B3550C"/>
    <w:rsid w:val="00B35F24"/>
    <w:rsid w:val="00B363B7"/>
    <w:rsid w:val="00B365C9"/>
    <w:rsid w:val="00B368C0"/>
    <w:rsid w:val="00B369C9"/>
    <w:rsid w:val="00B40003"/>
    <w:rsid w:val="00B40A2C"/>
    <w:rsid w:val="00B4165A"/>
    <w:rsid w:val="00B41AFA"/>
    <w:rsid w:val="00B41FCB"/>
    <w:rsid w:val="00B42075"/>
    <w:rsid w:val="00B42E50"/>
    <w:rsid w:val="00B42E80"/>
    <w:rsid w:val="00B434FD"/>
    <w:rsid w:val="00B4385F"/>
    <w:rsid w:val="00B438AD"/>
    <w:rsid w:val="00B449D2"/>
    <w:rsid w:val="00B44F9B"/>
    <w:rsid w:val="00B451B3"/>
    <w:rsid w:val="00B45EFA"/>
    <w:rsid w:val="00B46082"/>
    <w:rsid w:val="00B46742"/>
    <w:rsid w:val="00B47DCF"/>
    <w:rsid w:val="00B47E2C"/>
    <w:rsid w:val="00B504C5"/>
    <w:rsid w:val="00B507B5"/>
    <w:rsid w:val="00B50881"/>
    <w:rsid w:val="00B508A2"/>
    <w:rsid w:val="00B5137C"/>
    <w:rsid w:val="00B520CB"/>
    <w:rsid w:val="00B52283"/>
    <w:rsid w:val="00B522B7"/>
    <w:rsid w:val="00B52346"/>
    <w:rsid w:val="00B52A26"/>
    <w:rsid w:val="00B52E8F"/>
    <w:rsid w:val="00B5325F"/>
    <w:rsid w:val="00B5337A"/>
    <w:rsid w:val="00B53691"/>
    <w:rsid w:val="00B53C9E"/>
    <w:rsid w:val="00B53D3A"/>
    <w:rsid w:val="00B544D9"/>
    <w:rsid w:val="00B54562"/>
    <w:rsid w:val="00B548B8"/>
    <w:rsid w:val="00B54932"/>
    <w:rsid w:val="00B54BE4"/>
    <w:rsid w:val="00B55556"/>
    <w:rsid w:val="00B5562A"/>
    <w:rsid w:val="00B55867"/>
    <w:rsid w:val="00B5587C"/>
    <w:rsid w:val="00B55A99"/>
    <w:rsid w:val="00B56BB4"/>
    <w:rsid w:val="00B570D2"/>
    <w:rsid w:val="00B5735E"/>
    <w:rsid w:val="00B57646"/>
    <w:rsid w:val="00B57E15"/>
    <w:rsid w:val="00B60169"/>
    <w:rsid w:val="00B6110E"/>
    <w:rsid w:val="00B611D7"/>
    <w:rsid w:val="00B617DE"/>
    <w:rsid w:val="00B61BCB"/>
    <w:rsid w:val="00B62A86"/>
    <w:rsid w:val="00B62C62"/>
    <w:rsid w:val="00B63130"/>
    <w:rsid w:val="00B63A18"/>
    <w:rsid w:val="00B63EDD"/>
    <w:rsid w:val="00B64176"/>
    <w:rsid w:val="00B64435"/>
    <w:rsid w:val="00B6471B"/>
    <w:rsid w:val="00B64BD5"/>
    <w:rsid w:val="00B64DE3"/>
    <w:rsid w:val="00B652E2"/>
    <w:rsid w:val="00B67296"/>
    <w:rsid w:val="00B67347"/>
    <w:rsid w:val="00B67A7F"/>
    <w:rsid w:val="00B70042"/>
    <w:rsid w:val="00B700C0"/>
    <w:rsid w:val="00B7081C"/>
    <w:rsid w:val="00B71348"/>
    <w:rsid w:val="00B713AB"/>
    <w:rsid w:val="00B7193D"/>
    <w:rsid w:val="00B719E9"/>
    <w:rsid w:val="00B72087"/>
    <w:rsid w:val="00B72276"/>
    <w:rsid w:val="00B7229E"/>
    <w:rsid w:val="00B72C42"/>
    <w:rsid w:val="00B73480"/>
    <w:rsid w:val="00B734C8"/>
    <w:rsid w:val="00B7387B"/>
    <w:rsid w:val="00B738D2"/>
    <w:rsid w:val="00B7446F"/>
    <w:rsid w:val="00B7466C"/>
    <w:rsid w:val="00B74A0D"/>
    <w:rsid w:val="00B7536A"/>
    <w:rsid w:val="00B75769"/>
    <w:rsid w:val="00B75AEE"/>
    <w:rsid w:val="00B76098"/>
    <w:rsid w:val="00B777C4"/>
    <w:rsid w:val="00B7791C"/>
    <w:rsid w:val="00B77E4A"/>
    <w:rsid w:val="00B80C04"/>
    <w:rsid w:val="00B817F8"/>
    <w:rsid w:val="00B81AF6"/>
    <w:rsid w:val="00B8353D"/>
    <w:rsid w:val="00B83989"/>
    <w:rsid w:val="00B83B4F"/>
    <w:rsid w:val="00B849EF"/>
    <w:rsid w:val="00B851AC"/>
    <w:rsid w:val="00B8570C"/>
    <w:rsid w:val="00B85A9B"/>
    <w:rsid w:val="00B86854"/>
    <w:rsid w:val="00B86BC8"/>
    <w:rsid w:val="00B86EF0"/>
    <w:rsid w:val="00B87D4B"/>
    <w:rsid w:val="00B901D9"/>
    <w:rsid w:val="00B917F2"/>
    <w:rsid w:val="00B91C06"/>
    <w:rsid w:val="00B91D99"/>
    <w:rsid w:val="00B92078"/>
    <w:rsid w:val="00B9217D"/>
    <w:rsid w:val="00B92CB9"/>
    <w:rsid w:val="00B92EA6"/>
    <w:rsid w:val="00B930CC"/>
    <w:rsid w:val="00B93881"/>
    <w:rsid w:val="00B93F89"/>
    <w:rsid w:val="00B9413D"/>
    <w:rsid w:val="00B945B0"/>
    <w:rsid w:val="00B949DE"/>
    <w:rsid w:val="00B94EF7"/>
    <w:rsid w:val="00B959CF"/>
    <w:rsid w:val="00B96398"/>
    <w:rsid w:val="00B968D0"/>
    <w:rsid w:val="00B96E81"/>
    <w:rsid w:val="00B9776E"/>
    <w:rsid w:val="00BA055A"/>
    <w:rsid w:val="00BA08DC"/>
    <w:rsid w:val="00BA10BA"/>
    <w:rsid w:val="00BA185B"/>
    <w:rsid w:val="00BA19E0"/>
    <w:rsid w:val="00BA1E39"/>
    <w:rsid w:val="00BA2BC0"/>
    <w:rsid w:val="00BA2E7C"/>
    <w:rsid w:val="00BA2F12"/>
    <w:rsid w:val="00BA30A6"/>
    <w:rsid w:val="00BA352E"/>
    <w:rsid w:val="00BA361F"/>
    <w:rsid w:val="00BA3F40"/>
    <w:rsid w:val="00BA3F5A"/>
    <w:rsid w:val="00BA4CE4"/>
    <w:rsid w:val="00BA4E89"/>
    <w:rsid w:val="00BA50F2"/>
    <w:rsid w:val="00BA5723"/>
    <w:rsid w:val="00BA5A75"/>
    <w:rsid w:val="00BA5E7D"/>
    <w:rsid w:val="00BA642E"/>
    <w:rsid w:val="00BA7132"/>
    <w:rsid w:val="00BB04D1"/>
    <w:rsid w:val="00BB07A8"/>
    <w:rsid w:val="00BB0AA5"/>
    <w:rsid w:val="00BB1260"/>
    <w:rsid w:val="00BB182B"/>
    <w:rsid w:val="00BB1ADB"/>
    <w:rsid w:val="00BB2C89"/>
    <w:rsid w:val="00BB2FAC"/>
    <w:rsid w:val="00BB318C"/>
    <w:rsid w:val="00BB371D"/>
    <w:rsid w:val="00BB405C"/>
    <w:rsid w:val="00BB4152"/>
    <w:rsid w:val="00BB46C2"/>
    <w:rsid w:val="00BB5122"/>
    <w:rsid w:val="00BB5E40"/>
    <w:rsid w:val="00BB6F11"/>
    <w:rsid w:val="00BB7C16"/>
    <w:rsid w:val="00BB7C34"/>
    <w:rsid w:val="00BC0BB1"/>
    <w:rsid w:val="00BC0FAE"/>
    <w:rsid w:val="00BC18B7"/>
    <w:rsid w:val="00BC18CB"/>
    <w:rsid w:val="00BC20E8"/>
    <w:rsid w:val="00BC2E6D"/>
    <w:rsid w:val="00BC30EF"/>
    <w:rsid w:val="00BC4C85"/>
    <w:rsid w:val="00BC5028"/>
    <w:rsid w:val="00BC6DF2"/>
    <w:rsid w:val="00BC6EB7"/>
    <w:rsid w:val="00BC7553"/>
    <w:rsid w:val="00BC7820"/>
    <w:rsid w:val="00BC7B32"/>
    <w:rsid w:val="00BD03AF"/>
    <w:rsid w:val="00BD0F6D"/>
    <w:rsid w:val="00BD1F7C"/>
    <w:rsid w:val="00BD25F5"/>
    <w:rsid w:val="00BD2935"/>
    <w:rsid w:val="00BD2D95"/>
    <w:rsid w:val="00BD2ECF"/>
    <w:rsid w:val="00BD2EFB"/>
    <w:rsid w:val="00BD2F13"/>
    <w:rsid w:val="00BD3521"/>
    <w:rsid w:val="00BD407F"/>
    <w:rsid w:val="00BD4109"/>
    <w:rsid w:val="00BD51F7"/>
    <w:rsid w:val="00BD5257"/>
    <w:rsid w:val="00BD5FE5"/>
    <w:rsid w:val="00BD639B"/>
    <w:rsid w:val="00BD64D6"/>
    <w:rsid w:val="00BD6C41"/>
    <w:rsid w:val="00BD6D79"/>
    <w:rsid w:val="00BD75B6"/>
    <w:rsid w:val="00BD7E3D"/>
    <w:rsid w:val="00BE010A"/>
    <w:rsid w:val="00BE058E"/>
    <w:rsid w:val="00BE0B32"/>
    <w:rsid w:val="00BE11FA"/>
    <w:rsid w:val="00BE17A0"/>
    <w:rsid w:val="00BE1E9D"/>
    <w:rsid w:val="00BE3B77"/>
    <w:rsid w:val="00BE3C2C"/>
    <w:rsid w:val="00BE43AD"/>
    <w:rsid w:val="00BE4635"/>
    <w:rsid w:val="00BE4DA9"/>
    <w:rsid w:val="00BE53A7"/>
    <w:rsid w:val="00BE5A50"/>
    <w:rsid w:val="00BE5C7F"/>
    <w:rsid w:val="00BE670C"/>
    <w:rsid w:val="00BE68A4"/>
    <w:rsid w:val="00BE6BE4"/>
    <w:rsid w:val="00BE7599"/>
    <w:rsid w:val="00BE76E8"/>
    <w:rsid w:val="00BE7C46"/>
    <w:rsid w:val="00BE7CB8"/>
    <w:rsid w:val="00BF0185"/>
    <w:rsid w:val="00BF0C93"/>
    <w:rsid w:val="00BF130E"/>
    <w:rsid w:val="00BF2058"/>
    <w:rsid w:val="00BF2431"/>
    <w:rsid w:val="00BF2590"/>
    <w:rsid w:val="00BF2631"/>
    <w:rsid w:val="00BF30CC"/>
    <w:rsid w:val="00BF34E5"/>
    <w:rsid w:val="00BF3599"/>
    <w:rsid w:val="00BF35B0"/>
    <w:rsid w:val="00BF3CD2"/>
    <w:rsid w:val="00BF3CFF"/>
    <w:rsid w:val="00BF3FEB"/>
    <w:rsid w:val="00BF44E4"/>
    <w:rsid w:val="00BF521E"/>
    <w:rsid w:val="00BF53FB"/>
    <w:rsid w:val="00BF5AE0"/>
    <w:rsid w:val="00BF5D23"/>
    <w:rsid w:val="00BF5E03"/>
    <w:rsid w:val="00BF603C"/>
    <w:rsid w:val="00BF62E0"/>
    <w:rsid w:val="00BF6BAC"/>
    <w:rsid w:val="00BF6E36"/>
    <w:rsid w:val="00BF769C"/>
    <w:rsid w:val="00BF7FF5"/>
    <w:rsid w:val="00C00CD3"/>
    <w:rsid w:val="00C00D74"/>
    <w:rsid w:val="00C00F9A"/>
    <w:rsid w:val="00C00FDC"/>
    <w:rsid w:val="00C01265"/>
    <w:rsid w:val="00C013A4"/>
    <w:rsid w:val="00C01E30"/>
    <w:rsid w:val="00C01FFB"/>
    <w:rsid w:val="00C030D5"/>
    <w:rsid w:val="00C03575"/>
    <w:rsid w:val="00C040E8"/>
    <w:rsid w:val="00C046B3"/>
    <w:rsid w:val="00C04A3E"/>
    <w:rsid w:val="00C04B55"/>
    <w:rsid w:val="00C04FB8"/>
    <w:rsid w:val="00C0537D"/>
    <w:rsid w:val="00C053E6"/>
    <w:rsid w:val="00C05CC5"/>
    <w:rsid w:val="00C06518"/>
    <w:rsid w:val="00C06790"/>
    <w:rsid w:val="00C07276"/>
    <w:rsid w:val="00C0740C"/>
    <w:rsid w:val="00C07FE0"/>
    <w:rsid w:val="00C10614"/>
    <w:rsid w:val="00C109D0"/>
    <w:rsid w:val="00C10A7C"/>
    <w:rsid w:val="00C10D7B"/>
    <w:rsid w:val="00C11574"/>
    <w:rsid w:val="00C119ED"/>
    <w:rsid w:val="00C11BD9"/>
    <w:rsid w:val="00C11CFF"/>
    <w:rsid w:val="00C12EDE"/>
    <w:rsid w:val="00C132C9"/>
    <w:rsid w:val="00C1350D"/>
    <w:rsid w:val="00C13857"/>
    <w:rsid w:val="00C13C96"/>
    <w:rsid w:val="00C13DA5"/>
    <w:rsid w:val="00C1412D"/>
    <w:rsid w:val="00C14270"/>
    <w:rsid w:val="00C142EA"/>
    <w:rsid w:val="00C1452D"/>
    <w:rsid w:val="00C1591A"/>
    <w:rsid w:val="00C15C1D"/>
    <w:rsid w:val="00C15CA7"/>
    <w:rsid w:val="00C16FA7"/>
    <w:rsid w:val="00C1744E"/>
    <w:rsid w:val="00C17570"/>
    <w:rsid w:val="00C17C8E"/>
    <w:rsid w:val="00C17D19"/>
    <w:rsid w:val="00C204B4"/>
    <w:rsid w:val="00C20ACC"/>
    <w:rsid w:val="00C21436"/>
    <w:rsid w:val="00C21450"/>
    <w:rsid w:val="00C21D6E"/>
    <w:rsid w:val="00C21E0C"/>
    <w:rsid w:val="00C22085"/>
    <w:rsid w:val="00C22931"/>
    <w:rsid w:val="00C23089"/>
    <w:rsid w:val="00C240A1"/>
    <w:rsid w:val="00C243D2"/>
    <w:rsid w:val="00C24535"/>
    <w:rsid w:val="00C246D5"/>
    <w:rsid w:val="00C24F86"/>
    <w:rsid w:val="00C25992"/>
    <w:rsid w:val="00C25A73"/>
    <w:rsid w:val="00C2626D"/>
    <w:rsid w:val="00C26274"/>
    <w:rsid w:val="00C263CA"/>
    <w:rsid w:val="00C26D8B"/>
    <w:rsid w:val="00C27325"/>
    <w:rsid w:val="00C276C4"/>
    <w:rsid w:val="00C27DC7"/>
    <w:rsid w:val="00C309F7"/>
    <w:rsid w:val="00C31BAB"/>
    <w:rsid w:val="00C31D53"/>
    <w:rsid w:val="00C32033"/>
    <w:rsid w:val="00C32232"/>
    <w:rsid w:val="00C322CB"/>
    <w:rsid w:val="00C327EC"/>
    <w:rsid w:val="00C329DD"/>
    <w:rsid w:val="00C32D8F"/>
    <w:rsid w:val="00C32F9C"/>
    <w:rsid w:val="00C332A7"/>
    <w:rsid w:val="00C337A2"/>
    <w:rsid w:val="00C34014"/>
    <w:rsid w:val="00C3401C"/>
    <w:rsid w:val="00C34511"/>
    <w:rsid w:val="00C346E8"/>
    <w:rsid w:val="00C347E2"/>
    <w:rsid w:val="00C34F6F"/>
    <w:rsid w:val="00C352EA"/>
    <w:rsid w:val="00C3544C"/>
    <w:rsid w:val="00C362CA"/>
    <w:rsid w:val="00C365D8"/>
    <w:rsid w:val="00C37443"/>
    <w:rsid w:val="00C40149"/>
    <w:rsid w:val="00C4015F"/>
    <w:rsid w:val="00C40F4E"/>
    <w:rsid w:val="00C41180"/>
    <w:rsid w:val="00C411B9"/>
    <w:rsid w:val="00C41A68"/>
    <w:rsid w:val="00C41DEE"/>
    <w:rsid w:val="00C421E4"/>
    <w:rsid w:val="00C424DB"/>
    <w:rsid w:val="00C42534"/>
    <w:rsid w:val="00C42A3F"/>
    <w:rsid w:val="00C43611"/>
    <w:rsid w:val="00C4367B"/>
    <w:rsid w:val="00C436A2"/>
    <w:rsid w:val="00C43AC3"/>
    <w:rsid w:val="00C43D50"/>
    <w:rsid w:val="00C43E45"/>
    <w:rsid w:val="00C4411D"/>
    <w:rsid w:val="00C445B7"/>
    <w:rsid w:val="00C44CAA"/>
    <w:rsid w:val="00C44DAF"/>
    <w:rsid w:val="00C45302"/>
    <w:rsid w:val="00C45505"/>
    <w:rsid w:val="00C45943"/>
    <w:rsid w:val="00C45BE8"/>
    <w:rsid w:val="00C469A3"/>
    <w:rsid w:val="00C46BAA"/>
    <w:rsid w:val="00C47097"/>
    <w:rsid w:val="00C47C09"/>
    <w:rsid w:val="00C50508"/>
    <w:rsid w:val="00C513FC"/>
    <w:rsid w:val="00C520D7"/>
    <w:rsid w:val="00C5225A"/>
    <w:rsid w:val="00C522D1"/>
    <w:rsid w:val="00C525E5"/>
    <w:rsid w:val="00C5264B"/>
    <w:rsid w:val="00C52D33"/>
    <w:rsid w:val="00C5326C"/>
    <w:rsid w:val="00C53B00"/>
    <w:rsid w:val="00C53EE2"/>
    <w:rsid w:val="00C541E2"/>
    <w:rsid w:val="00C542E1"/>
    <w:rsid w:val="00C5454A"/>
    <w:rsid w:val="00C54AA8"/>
    <w:rsid w:val="00C54CC9"/>
    <w:rsid w:val="00C55757"/>
    <w:rsid w:val="00C560A8"/>
    <w:rsid w:val="00C56115"/>
    <w:rsid w:val="00C56154"/>
    <w:rsid w:val="00C56688"/>
    <w:rsid w:val="00C57038"/>
    <w:rsid w:val="00C575BC"/>
    <w:rsid w:val="00C60DEC"/>
    <w:rsid w:val="00C60EAD"/>
    <w:rsid w:val="00C61D3E"/>
    <w:rsid w:val="00C62167"/>
    <w:rsid w:val="00C6251C"/>
    <w:rsid w:val="00C6256C"/>
    <w:rsid w:val="00C6276D"/>
    <w:rsid w:val="00C62D9B"/>
    <w:rsid w:val="00C636EB"/>
    <w:rsid w:val="00C6375B"/>
    <w:rsid w:val="00C6376D"/>
    <w:rsid w:val="00C63C88"/>
    <w:rsid w:val="00C63D6F"/>
    <w:rsid w:val="00C63EA3"/>
    <w:rsid w:val="00C64DE4"/>
    <w:rsid w:val="00C664A2"/>
    <w:rsid w:val="00C666D0"/>
    <w:rsid w:val="00C66DA6"/>
    <w:rsid w:val="00C66E61"/>
    <w:rsid w:val="00C675A2"/>
    <w:rsid w:val="00C67BA7"/>
    <w:rsid w:val="00C705CD"/>
    <w:rsid w:val="00C7087E"/>
    <w:rsid w:val="00C71AEA"/>
    <w:rsid w:val="00C73BA6"/>
    <w:rsid w:val="00C73E9B"/>
    <w:rsid w:val="00C73F2B"/>
    <w:rsid w:val="00C740DC"/>
    <w:rsid w:val="00C743E1"/>
    <w:rsid w:val="00C744A6"/>
    <w:rsid w:val="00C74931"/>
    <w:rsid w:val="00C758AF"/>
    <w:rsid w:val="00C760A6"/>
    <w:rsid w:val="00C76395"/>
    <w:rsid w:val="00C76CD6"/>
    <w:rsid w:val="00C77993"/>
    <w:rsid w:val="00C77E75"/>
    <w:rsid w:val="00C77E96"/>
    <w:rsid w:val="00C80022"/>
    <w:rsid w:val="00C80BBB"/>
    <w:rsid w:val="00C80E65"/>
    <w:rsid w:val="00C80EC0"/>
    <w:rsid w:val="00C81185"/>
    <w:rsid w:val="00C825D9"/>
    <w:rsid w:val="00C830AB"/>
    <w:rsid w:val="00C836F8"/>
    <w:rsid w:val="00C8379B"/>
    <w:rsid w:val="00C8452A"/>
    <w:rsid w:val="00C851C9"/>
    <w:rsid w:val="00C85414"/>
    <w:rsid w:val="00C85A88"/>
    <w:rsid w:val="00C85C59"/>
    <w:rsid w:val="00C8653C"/>
    <w:rsid w:val="00C8654E"/>
    <w:rsid w:val="00C87926"/>
    <w:rsid w:val="00C9050B"/>
    <w:rsid w:val="00C90E41"/>
    <w:rsid w:val="00C91666"/>
    <w:rsid w:val="00C91A3F"/>
    <w:rsid w:val="00C91BC1"/>
    <w:rsid w:val="00C923D0"/>
    <w:rsid w:val="00C92973"/>
    <w:rsid w:val="00C92B9D"/>
    <w:rsid w:val="00C937CE"/>
    <w:rsid w:val="00C94757"/>
    <w:rsid w:val="00C94762"/>
    <w:rsid w:val="00C94A1E"/>
    <w:rsid w:val="00C94FEC"/>
    <w:rsid w:val="00C95CE4"/>
    <w:rsid w:val="00C96517"/>
    <w:rsid w:val="00C96FA0"/>
    <w:rsid w:val="00C97DBF"/>
    <w:rsid w:val="00CA0196"/>
    <w:rsid w:val="00CA02D5"/>
    <w:rsid w:val="00CA1E30"/>
    <w:rsid w:val="00CA2F39"/>
    <w:rsid w:val="00CA3211"/>
    <w:rsid w:val="00CA3281"/>
    <w:rsid w:val="00CA32AE"/>
    <w:rsid w:val="00CA3BB4"/>
    <w:rsid w:val="00CA3D05"/>
    <w:rsid w:val="00CA4A2A"/>
    <w:rsid w:val="00CA525C"/>
    <w:rsid w:val="00CA5804"/>
    <w:rsid w:val="00CA5A51"/>
    <w:rsid w:val="00CA5B30"/>
    <w:rsid w:val="00CA5B54"/>
    <w:rsid w:val="00CA5E59"/>
    <w:rsid w:val="00CA5E74"/>
    <w:rsid w:val="00CA637A"/>
    <w:rsid w:val="00CA640E"/>
    <w:rsid w:val="00CA6C1C"/>
    <w:rsid w:val="00CA6D4B"/>
    <w:rsid w:val="00CA767E"/>
    <w:rsid w:val="00CA7A15"/>
    <w:rsid w:val="00CA7D7B"/>
    <w:rsid w:val="00CB0FB3"/>
    <w:rsid w:val="00CB1365"/>
    <w:rsid w:val="00CB1488"/>
    <w:rsid w:val="00CB171F"/>
    <w:rsid w:val="00CB1C12"/>
    <w:rsid w:val="00CB2201"/>
    <w:rsid w:val="00CB23A6"/>
    <w:rsid w:val="00CB23CE"/>
    <w:rsid w:val="00CB27F7"/>
    <w:rsid w:val="00CB2CE8"/>
    <w:rsid w:val="00CB38A0"/>
    <w:rsid w:val="00CB38FE"/>
    <w:rsid w:val="00CB3A22"/>
    <w:rsid w:val="00CB44C2"/>
    <w:rsid w:val="00CB4874"/>
    <w:rsid w:val="00CB4B4A"/>
    <w:rsid w:val="00CB5197"/>
    <w:rsid w:val="00CB53B2"/>
    <w:rsid w:val="00CB58AD"/>
    <w:rsid w:val="00CB5BE3"/>
    <w:rsid w:val="00CB5D18"/>
    <w:rsid w:val="00CB6116"/>
    <w:rsid w:val="00CB707D"/>
    <w:rsid w:val="00CB72DA"/>
    <w:rsid w:val="00CB7413"/>
    <w:rsid w:val="00CB7818"/>
    <w:rsid w:val="00CB7C90"/>
    <w:rsid w:val="00CC01F3"/>
    <w:rsid w:val="00CC03A2"/>
    <w:rsid w:val="00CC0547"/>
    <w:rsid w:val="00CC0589"/>
    <w:rsid w:val="00CC1020"/>
    <w:rsid w:val="00CC23A3"/>
    <w:rsid w:val="00CC255D"/>
    <w:rsid w:val="00CC256C"/>
    <w:rsid w:val="00CC278D"/>
    <w:rsid w:val="00CC2E7E"/>
    <w:rsid w:val="00CC345F"/>
    <w:rsid w:val="00CC3610"/>
    <w:rsid w:val="00CC3B07"/>
    <w:rsid w:val="00CC3B8A"/>
    <w:rsid w:val="00CC3D51"/>
    <w:rsid w:val="00CC3D7D"/>
    <w:rsid w:val="00CC4BF8"/>
    <w:rsid w:val="00CC500C"/>
    <w:rsid w:val="00CC5657"/>
    <w:rsid w:val="00CC58B8"/>
    <w:rsid w:val="00CC642B"/>
    <w:rsid w:val="00CC642F"/>
    <w:rsid w:val="00CC68F5"/>
    <w:rsid w:val="00CC6CEA"/>
    <w:rsid w:val="00CC7503"/>
    <w:rsid w:val="00CC773F"/>
    <w:rsid w:val="00CD04D8"/>
    <w:rsid w:val="00CD094F"/>
    <w:rsid w:val="00CD1217"/>
    <w:rsid w:val="00CD151F"/>
    <w:rsid w:val="00CD1AE8"/>
    <w:rsid w:val="00CD1C56"/>
    <w:rsid w:val="00CD1DCE"/>
    <w:rsid w:val="00CD217B"/>
    <w:rsid w:val="00CD2237"/>
    <w:rsid w:val="00CD25B9"/>
    <w:rsid w:val="00CD26E5"/>
    <w:rsid w:val="00CD346B"/>
    <w:rsid w:val="00CD38E3"/>
    <w:rsid w:val="00CD457A"/>
    <w:rsid w:val="00CD46A8"/>
    <w:rsid w:val="00CD46F0"/>
    <w:rsid w:val="00CD4B1F"/>
    <w:rsid w:val="00CD4EF2"/>
    <w:rsid w:val="00CD5265"/>
    <w:rsid w:val="00CD578D"/>
    <w:rsid w:val="00CD5A4E"/>
    <w:rsid w:val="00CD5EA4"/>
    <w:rsid w:val="00CD6630"/>
    <w:rsid w:val="00CD6C0D"/>
    <w:rsid w:val="00CD6D2B"/>
    <w:rsid w:val="00CD6D56"/>
    <w:rsid w:val="00CD719A"/>
    <w:rsid w:val="00CD7491"/>
    <w:rsid w:val="00CD7ABE"/>
    <w:rsid w:val="00CE0572"/>
    <w:rsid w:val="00CE108C"/>
    <w:rsid w:val="00CE1F90"/>
    <w:rsid w:val="00CE21D5"/>
    <w:rsid w:val="00CE2461"/>
    <w:rsid w:val="00CE25BE"/>
    <w:rsid w:val="00CE2750"/>
    <w:rsid w:val="00CE333B"/>
    <w:rsid w:val="00CE341B"/>
    <w:rsid w:val="00CE3946"/>
    <w:rsid w:val="00CE460B"/>
    <w:rsid w:val="00CE4CCA"/>
    <w:rsid w:val="00CE5061"/>
    <w:rsid w:val="00CE529A"/>
    <w:rsid w:val="00CE5785"/>
    <w:rsid w:val="00CE588F"/>
    <w:rsid w:val="00CE62BF"/>
    <w:rsid w:val="00CE6622"/>
    <w:rsid w:val="00CE66F3"/>
    <w:rsid w:val="00CE6800"/>
    <w:rsid w:val="00CE6C0E"/>
    <w:rsid w:val="00CE7064"/>
    <w:rsid w:val="00CE7145"/>
    <w:rsid w:val="00CE75A5"/>
    <w:rsid w:val="00CE7B80"/>
    <w:rsid w:val="00CE7CA9"/>
    <w:rsid w:val="00CE7E95"/>
    <w:rsid w:val="00CF0028"/>
    <w:rsid w:val="00CF0141"/>
    <w:rsid w:val="00CF07E2"/>
    <w:rsid w:val="00CF09ED"/>
    <w:rsid w:val="00CF1120"/>
    <w:rsid w:val="00CF150D"/>
    <w:rsid w:val="00CF231B"/>
    <w:rsid w:val="00CF274B"/>
    <w:rsid w:val="00CF2EDE"/>
    <w:rsid w:val="00CF32C1"/>
    <w:rsid w:val="00CF3513"/>
    <w:rsid w:val="00CF3636"/>
    <w:rsid w:val="00CF3A37"/>
    <w:rsid w:val="00CF41AE"/>
    <w:rsid w:val="00CF4234"/>
    <w:rsid w:val="00CF5F09"/>
    <w:rsid w:val="00CF63CB"/>
    <w:rsid w:val="00CF6902"/>
    <w:rsid w:val="00CF6954"/>
    <w:rsid w:val="00CF6BF1"/>
    <w:rsid w:val="00CF6D1C"/>
    <w:rsid w:val="00CF6D78"/>
    <w:rsid w:val="00CF7755"/>
    <w:rsid w:val="00CF788E"/>
    <w:rsid w:val="00CF7FF0"/>
    <w:rsid w:val="00D005AE"/>
    <w:rsid w:val="00D00D64"/>
    <w:rsid w:val="00D019A3"/>
    <w:rsid w:val="00D01BA5"/>
    <w:rsid w:val="00D021B1"/>
    <w:rsid w:val="00D022DA"/>
    <w:rsid w:val="00D025E0"/>
    <w:rsid w:val="00D039FF"/>
    <w:rsid w:val="00D03BBB"/>
    <w:rsid w:val="00D04464"/>
    <w:rsid w:val="00D04E6C"/>
    <w:rsid w:val="00D04FB6"/>
    <w:rsid w:val="00D0500E"/>
    <w:rsid w:val="00D059EE"/>
    <w:rsid w:val="00D05A3D"/>
    <w:rsid w:val="00D05F0D"/>
    <w:rsid w:val="00D062B9"/>
    <w:rsid w:val="00D0669A"/>
    <w:rsid w:val="00D06AF0"/>
    <w:rsid w:val="00D06C5F"/>
    <w:rsid w:val="00D06CDD"/>
    <w:rsid w:val="00D06F92"/>
    <w:rsid w:val="00D10369"/>
    <w:rsid w:val="00D11113"/>
    <w:rsid w:val="00D11AAE"/>
    <w:rsid w:val="00D11B6B"/>
    <w:rsid w:val="00D12504"/>
    <w:rsid w:val="00D1269A"/>
    <w:rsid w:val="00D126C1"/>
    <w:rsid w:val="00D13956"/>
    <w:rsid w:val="00D139C2"/>
    <w:rsid w:val="00D13B28"/>
    <w:rsid w:val="00D13FF1"/>
    <w:rsid w:val="00D14488"/>
    <w:rsid w:val="00D14ABF"/>
    <w:rsid w:val="00D1545D"/>
    <w:rsid w:val="00D1553A"/>
    <w:rsid w:val="00D1580D"/>
    <w:rsid w:val="00D15B3F"/>
    <w:rsid w:val="00D15C1A"/>
    <w:rsid w:val="00D16FC2"/>
    <w:rsid w:val="00D17618"/>
    <w:rsid w:val="00D20153"/>
    <w:rsid w:val="00D20203"/>
    <w:rsid w:val="00D20F91"/>
    <w:rsid w:val="00D21AAC"/>
    <w:rsid w:val="00D21EDA"/>
    <w:rsid w:val="00D221DB"/>
    <w:rsid w:val="00D233B0"/>
    <w:rsid w:val="00D244D9"/>
    <w:rsid w:val="00D24588"/>
    <w:rsid w:val="00D2479C"/>
    <w:rsid w:val="00D24800"/>
    <w:rsid w:val="00D2610D"/>
    <w:rsid w:val="00D26183"/>
    <w:rsid w:val="00D26BF6"/>
    <w:rsid w:val="00D26CBE"/>
    <w:rsid w:val="00D27E45"/>
    <w:rsid w:val="00D30160"/>
    <w:rsid w:val="00D304C0"/>
    <w:rsid w:val="00D308BE"/>
    <w:rsid w:val="00D30A9C"/>
    <w:rsid w:val="00D30AEB"/>
    <w:rsid w:val="00D30B85"/>
    <w:rsid w:val="00D30D37"/>
    <w:rsid w:val="00D3152D"/>
    <w:rsid w:val="00D31909"/>
    <w:rsid w:val="00D319B8"/>
    <w:rsid w:val="00D320F5"/>
    <w:rsid w:val="00D325CA"/>
    <w:rsid w:val="00D32E83"/>
    <w:rsid w:val="00D32E85"/>
    <w:rsid w:val="00D33761"/>
    <w:rsid w:val="00D34640"/>
    <w:rsid w:val="00D346D7"/>
    <w:rsid w:val="00D3489F"/>
    <w:rsid w:val="00D34C75"/>
    <w:rsid w:val="00D34FBC"/>
    <w:rsid w:val="00D35386"/>
    <w:rsid w:val="00D36103"/>
    <w:rsid w:val="00D36674"/>
    <w:rsid w:val="00D3706A"/>
    <w:rsid w:val="00D375B6"/>
    <w:rsid w:val="00D376F4"/>
    <w:rsid w:val="00D379B2"/>
    <w:rsid w:val="00D404C3"/>
    <w:rsid w:val="00D40A2C"/>
    <w:rsid w:val="00D40BB2"/>
    <w:rsid w:val="00D40BDD"/>
    <w:rsid w:val="00D413CF"/>
    <w:rsid w:val="00D429BF"/>
    <w:rsid w:val="00D433DB"/>
    <w:rsid w:val="00D4360C"/>
    <w:rsid w:val="00D43945"/>
    <w:rsid w:val="00D43D55"/>
    <w:rsid w:val="00D4445E"/>
    <w:rsid w:val="00D444F4"/>
    <w:rsid w:val="00D4481C"/>
    <w:rsid w:val="00D453E5"/>
    <w:rsid w:val="00D456DD"/>
    <w:rsid w:val="00D46B6D"/>
    <w:rsid w:val="00D46D8B"/>
    <w:rsid w:val="00D473FB"/>
    <w:rsid w:val="00D47A52"/>
    <w:rsid w:val="00D50956"/>
    <w:rsid w:val="00D50F00"/>
    <w:rsid w:val="00D51461"/>
    <w:rsid w:val="00D514A7"/>
    <w:rsid w:val="00D51D56"/>
    <w:rsid w:val="00D52448"/>
    <w:rsid w:val="00D526C7"/>
    <w:rsid w:val="00D529CE"/>
    <w:rsid w:val="00D53523"/>
    <w:rsid w:val="00D5419D"/>
    <w:rsid w:val="00D54202"/>
    <w:rsid w:val="00D543CC"/>
    <w:rsid w:val="00D546AB"/>
    <w:rsid w:val="00D549DF"/>
    <w:rsid w:val="00D55F65"/>
    <w:rsid w:val="00D564B8"/>
    <w:rsid w:val="00D56781"/>
    <w:rsid w:val="00D5709A"/>
    <w:rsid w:val="00D576E2"/>
    <w:rsid w:val="00D57AC1"/>
    <w:rsid w:val="00D60025"/>
    <w:rsid w:val="00D60A46"/>
    <w:rsid w:val="00D61360"/>
    <w:rsid w:val="00D626DC"/>
    <w:rsid w:val="00D62B58"/>
    <w:rsid w:val="00D63146"/>
    <w:rsid w:val="00D636B1"/>
    <w:rsid w:val="00D638C1"/>
    <w:rsid w:val="00D63A59"/>
    <w:rsid w:val="00D643EC"/>
    <w:rsid w:val="00D6448A"/>
    <w:rsid w:val="00D64962"/>
    <w:rsid w:val="00D64F04"/>
    <w:rsid w:val="00D65E2F"/>
    <w:rsid w:val="00D664C1"/>
    <w:rsid w:val="00D6697A"/>
    <w:rsid w:val="00D66A08"/>
    <w:rsid w:val="00D66BF3"/>
    <w:rsid w:val="00D66CA8"/>
    <w:rsid w:val="00D6769A"/>
    <w:rsid w:val="00D7025D"/>
    <w:rsid w:val="00D70A2B"/>
    <w:rsid w:val="00D70C97"/>
    <w:rsid w:val="00D70FA2"/>
    <w:rsid w:val="00D7121D"/>
    <w:rsid w:val="00D7199F"/>
    <w:rsid w:val="00D721B0"/>
    <w:rsid w:val="00D728C0"/>
    <w:rsid w:val="00D731DB"/>
    <w:rsid w:val="00D73A36"/>
    <w:rsid w:val="00D7435C"/>
    <w:rsid w:val="00D7479F"/>
    <w:rsid w:val="00D74A82"/>
    <w:rsid w:val="00D74AC0"/>
    <w:rsid w:val="00D74C27"/>
    <w:rsid w:val="00D74D82"/>
    <w:rsid w:val="00D75683"/>
    <w:rsid w:val="00D75796"/>
    <w:rsid w:val="00D75B86"/>
    <w:rsid w:val="00D75C1D"/>
    <w:rsid w:val="00D765A6"/>
    <w:rsid w:val="00D778C8"/>
    <w:rsid w:val="00D804D9"/>
    <w:rsid w:val="00D80979"/>
    <w:rsid w:val="00D80FB2"/>
    <w:rsid w:val="00D81CF5"/>
    <w:rsid w:val="00D81F09"/>
    <w:rsid w:val="00D82085"/>
    <w:rsid w:val="00D82D1A"/>
    <w:rsid w:val="00D82E22"/>
    <w:rsid w:val="00D833B3"/>
    <w:rsid w:val="00D83714"/>
    <w:rsid w:val="00D843F4"/>
    <w:rsid w:val="00D8465A"/>
    <w:rsid w:val="00D847CA"/>
    <w:rsid w:val="00D84EBB"/>
    <w:rsid w:val="00D84EBF"/>
    <w:rsid w:val="00D84FCC"/>
    <w:rsid w:val="00D8504A"/>
    <w:rsid w:val="00D8578C"/>
    <w:rsid w:val="00D85E33"/>
    <w:rsid w:val="00D8607E"/>
    <w:rsid w:val="00D863DD"/>
    <w:rsid w:val="00D86946"/>
    <w:rsid w:val="00D86DD5"/>
    <w:rsid w:val="00D86EDD"/>
    <w:rsid w:val="00D87F9E"/>
    <w:rsid w:val="00D906F3"/>
    <w:rsid w:val="00D91186"/>
    <w:rsid w:val="00D92EC9"/>
    <w:rsid w:val="00D93534"/>
    <w:rsid w:val="00D935B6"/>
    <w:rsid w:val="00D937CB"/>
    <w:rsid w:val="00D93EE8"/>
    <w:rsid w:val="00D963BB"/>
    <w:rsid w:val="00D96660"/>
    <w:rsid w:val="00D96D1B"/>
    <w:rsid w:val="00D97632"/>
    <w:rsid w:val="00D97828"/>
    <w:rsid w:val="00DA0B3A"/>
    <w:rsid w:val="00DA0DC5"/>
    <w:rsid w:val="00DA10C4"/>
    <w:rsid w:val="00DA118D"/>
    <w:rsid w:val="00DA1336"/>
    <w:rsid w:val="00DA16E4"/>
    <w:rsid w:val="00DA1A29"/>
    <w:rsid w:val="00DA1BE9"/>
    <w:rsid w:val="00DA2283"/>
    <w:rsid w:val="00DA3020"/>
    <w:rsid w:val="00DA4CD7"/>
    <w:rsid w:val="00DA4F2F"/>
    <w:rsid w:val="00DA50B3"/>
    <w:rsid w:val="00DA5E3A"/>
    <w:rsid w:val="00DA686A"/>
    <w:rsid w:val="00DA6F2E"/>
    <w:rsid w:val="00DA7696"/>
    <w:rsid w:val="00DA7D92"/>
    <w:rsid w:val="00DA7E5D"/>
    <w:rsid w:val="00DB091B"/>
    <w:rsid w:val="00DB156B"/>
    <w:rsid w:val="00DB1B0E"/>
    <w:rsid w:val="00DB1CEA"/>
    <w:rsid w:val="00DB1F1F"/>
    <w:rsid w:val="00DB1F51"/>
    <w:rsid w:val="00DB1F7A"/>
    <w:rsid w:val="00DB2362"/>
    <w:rsid w:val="00DB2953"/>
    <w:rsid w:val="00DB33C4"/>
    <w:rsid w:val="00DB3D80"/>
    <w:rsid w:val="00DB4246"/>
    <w:rsid w:val="00DB459C"/>
    <w:rsid w:val="00DB54A7"/>
    <w:rsid w:val="00DB5B8F"/>
    <w:rsid w:val="00DB5BD4"/>
    <w:rsid w:val="00DB5BDE"/>
    <w:rsid w:val="00DB634F"/>
    <w:rsid w:val="00DB6513"/>
    <w:rsid w:val="00DB6575"/>
    <w:rsid w:val="00DB65EC"/>
    <w:rsid w:val="00DB68CE"/>
    <w:rsid w:val="00DB69B6"/>
    <w:rsid w:val="00DB6C2E"/>
    <w:rsid w:val="00DB6E6B"/>
    <w:rsid w:val="00DB70B4"/>
    <w:rsid w:val="00DB72FF"/>
    <w:rsid w:val="00DB742B"/>
    <w:rsid w:val="00DC0034"/>
    <w:rsid w:val="00DC07BC"/>
    <w:rsid w:val="00DC0A09"/>
    <w:rsid w:val="00DC0AC9"/>
    <w:rsid w:val="00DC111B"/>
    <w:rsid w:val="00DC2471"/>
    <w:rsid w:val="00DC2900"/>
    <w:rsid w:val="00DC2A3F"/>
    <w:rsid w:val="00DC2FC5"/>
    <w:rsid w:val="00DC3C75"/>
    <w:rsid w:val="00DC41DD"/>
    <w:rsid w:val="00DC43F5"/>
    <w:rsid w:val="00DC452E"/>
    <w:rsid w:val="00DC4BE6"/>
    <w:rsid w:val="00DC4F27"/>
    <w:rsid w:val="00DC55FD"/>
    <w:rsid w:val="00DC564D"/>
    <w:rsid w:val="00DC5701"/>
    <w:rsid w:val="00DC5E65"/>
    <w:rsid w:val="00DC5E7A"/>
    <w:rsid w:val="00DC5FA1"/>
    <w:rsid w:val="00DC5FAD"/>
    <w:rsid w:val="00DC6174"/>
    <w:rsid w:val="00DC63B2"/>
    <w:rsid w:val="00DC66AD"/>
    <w:rsid w:val="00DC739E"/>
    <w:rsid w:val="00DC7468"/>
    <w:rsid w:val="00DC76E0"/>
    <w:rsid w:val="00DC7889"/>
    <w:rsid w:val="00DC7E69"/>
    <w:rsid w:val="00DD0B72"/>
    <w:rsid w:val="00DD11C3"/>
    <w:rsid w:val="00DD1850"/>
    <w:rsid w:val="00DD1B06"/>
    <w:rsid w:val="00DD232A"/>
    <w:rsid w:val="00DD2975"/>
    <w:rsid w:val="00DD2F8E"/>
    <w:rsid w:val="00DD35D7"/>
    <w:rsid w:val="00DD377B"/>
    <w:rsid w:val="00DD383C"/>
    <w:rsid w:val="00DD3EA6"/>
    <w:rsid w:val="00DD3F8E"/>
    <w:rsid w:val="00DD43D4"/>
    <w:rsid w:val="00DD561E"/>
    <w:rsid w:val="00DD603E"/>
    <w:rsid w:val="00DD629B"/>
    <w:rsid w:val="00DD62AA"/>
    <w:rsid w:val="00DD62D3"/>
    <w:rsid w:val="00DD64F5"/>
    <w:rsid w:val="00DD673E"/>
    <w:rsid w:val="00DD698D"/>
    <w:rsid w:val="00DD6A17"/>
    <w:rsid w:val="00DE0123"/>
    <w:rsid w:val="00DE0CDC"/>
    <w:rsid w:val="00DE0DCA"/>
    <w:rsid w:val="00DE0FDC"/>
    <w:rsid w:val="00DE1B08"/>
    <w:rsid w:val="00DE1C40"/>
    <w:rsid w:val="00DE1E7A"/>
    <w:rsid w:val="00DE1F1E"/>
    <w:rsid w:val="00DE2823"/>
    <w:rsid w:val="00DE28C8"/>
    <w:rsid w:val="00DE2BBC"/>
    <w:rsid w:val="00DE3E2A"/>
    <w:rsid w:val="00DE406E"/>
    <w:rsid w:val="00DE47E9"/>
    <w:rsid w:val="00DE4D8A"/>
    <w:rsid w:val="00DE4ED0"/>
    <w:rsid w:val="00DE534A"/>
    <w:rsid w:val="00DE5D10"/>
    <w:rsid w:val="00DE6830"/>
    <w:rsid w:val="00DE691F"/>
    <w:rsid w:val="00DE6DD7"/>
    <w:rsid w:val="00DE7412"/>
    <w:rsid w:val="00DF02B4"/>
    <w:rsid w:val="00DF06DF"/>
    <w:rsid w:val="00DF1313"/>
    <w:rsid w:val="00DF1982"/>
    <w:rsid w:val="00DF19A1"/>
    <w:rsid w:val="00DF1AC1"/>
    <w:rsid w:val="00DF1B30"/>
    <w:rsid w:val="00DF1B7D"/>
    <w:rsid w:val="00DF2224"/>
    <w:rsid w:val="00DF23CA"/>
    <w:rsid w:val="00DF39B1"/>
    <w:rsid w:val="00DF42F5"/>
    <w:rsid w:val="00DF45F7"/>
    <w:rsid w:val="00DF4B13"/>
    <w:rsid w:val="00DF4F43"/>
    <w:rsid w:val="00DF4FA3"/>
    <w:rsid w:val="00DF54F8"/>
    <w:rsid w:val="00DF56CE"/>
    <w:rsid w:val="00DF586C"/>
    <w:rsid w:val="00DF5D65"/>
    <w:rsid w:val="00DF6514"/>
    <w:rsid w:val="00DF6B15"/>
    <w:rsid w:val="00DF6C6D"/>
    <w:rsid w:val="00DF6EB7"/>
    <w:rsid w:val="00DF7133"/>
    <w:rsid w:val="00DF750B"/>
    <w:rsid w:val="00DF77FB"/>
    <w:rsid w:val="00DF7A86"/>
    <w:rsid w:val="00E01000"/>
    <w:rsid w:val="00E015DF"/>
    <w:rsid w:val="00E01827"/>
    <w:rsid w:val="00E01BBD"/>
    <w:rsid w:val="00E01C5A"/>
    <w:rsid w:val="00E024BF"/>
    <w:rsid w:val="00E02679"/>
    <w:rsid w:val="00E037FB"/>
    <w:rsid w:val="00E038F7"/>
    <w:rsid w:val="00E03920"/>
    <w:rsid w:val="00E044EE"/>
    <w:rsid w:val="00E04526"/>
    <w:rsid w:val="00E04C66"/>
    <w:rsid w:val="00E05FE5"/>
    <w:rsid w:val="00E063CA"/>
    <w:rsid w:val="00E06483"/>
    <w:rsid w:val="00E06C04"/>
    <w:rsid w:val="00E06FA8"/>
    <w:rsid w:val="00E0760A"/>
    <w:rsid w:val="00E07C04"/>
    <w:rsid w:val="00E101C5"/>
    <w:rsid w:val="00E10B8B"/>
    <w:rsid w:val="00E10E81"/>
    <w:rsid w:val="00E10FFD"/>
    <w:rsid w:val="00E1150E"/>
    <w:rsid w:val="00E118E8"/>
    <w:rsid w:val="00E119E1"/>
    <w:rsid w:val="00E11B64"/>
    <w:rsid w:val="00E11F3A"/>
    <w:rsid w:val="00E11F70"/>
    <w:rsid w:val="00E12362"/>
    <w:rsid w:val="00E12403"/>
    <w:rsid w:val="00E124DD"/>
    <w:rsid w:val="00E12B1C"/>
    <w:rsid w:val="00E12B4E"/>
    <w:rsid w:val="00E13A46"/>
    <w:rsid w:val="00E13E6E"/>
    <w:rsid w:val="00E13EF3"/>
    <w:rsid w:val="00E140D7"/>
    <w:rsid w:val="00E146B1"/>
    <w:rsid w:val="00E15381"/>
    <w:rsid w:val="00E15622"/>
    <w:rsid w:val="00E158D5"/>
    <w:rsid w:val="00E1593D"/>
    <w:rsid w:val="00E160EA"/>
    <w:rsid w:val="00E16258"/>
    <w:rsid w:val="00E16936"/>
    <w:rsid w:val="00E16BBB"/>
    <w:rsid w:val="00E177A2"/>
    <w:rsid w:val="00E17D94"/>
    <w:rsid w:val="00E20AE6"/>
    <w:rsid w:val="00E20FC1"/>
    <w:rsid w:val="00E2147E"/>
    <w:rsid w:val="00E22F2B"/>
    <w:rsid w:val="00E23DD5"/>
    <w:rsid w:val="00E241FE"/>
    <w:rsid w:val="00E24259"/>
    <w:rsid w:val="00E24943"/>
    <w:rsid w:val="00E24FC0"/>
    <w:rsid w:val="00E25617"/>
    <w:rsid w:val="00E25647"/>
    <w:rsid w:val="00E25878"/>
    <w:rsid w:val="00E258EB"/>
    <w:rsid w:val="00E25EED"/>
    <w:rsid w:val="00E26C56"/>
    <w:rsid w:val="00E26FD9"/>
    <w:rsid w:val="00E271EB"/>
    <w:rsid w:val="00E2769C"/>
    <w:rsid w:val="00E279CE"/>
    <w:rsid w:val="00E27A9B"/>
    <w:rsid w:val="00E27F34"/>
    <w:rsid w:val="00E27FC4"/>
    <w:rsid w:val="00E3005C"/>
    <w:rsid w:val="00E300F0"/>
    <w:rsid w:val="00E30319"/>
    <w:rsid w:val="00E30AA1"/>
    <w:rsid w:val="00E3112E"/>
    <w:rsid w:val="00E32A8F"/>
    <w:rsid w:val="00E32E97"/>
    <w:rsid w:val="00E332CB"/>
    <w:rsid w:val="00E33A41"/>
    <w:rsid w:val="00E3447D"/>
    <w:rsid w:val="00E344CC"/>
    <w:rsid w:val="00E3478C"/>
    <w:rsid w:val="00E34C37"/>
    <w:rsid w:val="00E3500B"/>
    <w:rsid w:val="00E356FA"/>
    <w:rsid w:val="00E35746"/>
    <w:rsid w:val="00E35A9B"/>
    <w:rsid w:val="00E35D9B"/>
    <w:rsid w:val="00E36091"/>
    <w:rsid w:val="00E369B2"/>
    <w:rsid w:val="00E36D06"/>
    <w:rsid w:val="00E36EEA"/>
    <w:rsid w:val="00E3702A"/>
    <w:rsid w:val="00E3744C"/>
    <w:rsid w:val="00E402F2"/>
    <w:rsid w:val="00E4092C"/>
    <w:rsid w:val="00E40984"/>
    <w:rsid w:val="00E40FEE"/>
    <w:rsid w:val="00E41146"/>
    <w:rsid w:val="00E41329"/>
    <w:rsid w:val="00E4159F"/>
    <w:rsid w:val="00E416EC"/>
    <w:rsid w:val="00E418EA"/>
    <w:rsid w:val="00E41A5E"/>
    <w:rsid w:val="00E41EB4"/>
    <w:rsid w:val="00E429AE"/>
    <w:rsid w:val="00E42A1C"/>
    <w:rsid w:val="00E42A25"/>
    <w:rsid w:val="00E43185"/>
    <w:rsid w:val="00E431B6"/>
    <w:rsid w:val="00E43425"/>
    <w:rsid w:val="00E4378B"/>
    <w:rsid w:val="00E43D33"/>
    <w:rsid w:val="00E43E61"/>
    <w:rsid w:val="00E44278"/>
    <w:rsid w:val="00E44419"/>
    <w:rsid w:val="00E44BAE"/>
    <w:rsid w:val="00E44D87"/>
    <w:rsid w:val="00E450BC"/>
    <w:rsid w:val="00E450FC"/>
    <w:rsid w:val="00E455BB"/>
    <w:rsid w:val="00E456EF"/>
    <w:rsid w:val="00E4582A"/>
    <w:rsid w:val="00E45BC4"/>
    <w:rsid w:val="00E45F23"/>
    <w:rsid w:val="00E4652F"/>
    <w:rsid w:val="00E465B1"/>
    <w:rsid w:val="00E46D23"/>
    <w:rsid w:val="00E46F93"/>
    <w:rsid w:val="00E4767A"/>
    <w:rsid w:val="00E47C43"/>
    <w:rsid w:val="00E50026"/>
    <w:rsid w:val="00E50506"/>
    <w:rsid w:val="00E50D8F"/>
    <w:rsid w:val="00E519B1"/>
    <w:rsid w:val="00E522A5"/>
    <w:rsid w:val="00E5243B"/>
    <w:rsid w:val="00E53FEA"/>
    <w:rsid w:val="00E54122"/>
    <w:rsid w:val="00E549C3"/>
    <w:rsid w:val="00E54A00"/>
    <w:rsid w:val="00E56192"/>
    <w:rsid w:val="00E561FE"/>
    <w:rsid w:val="00E563F9"/>
    <w:rsid w:val="00E565D6"/>
    <w:rsid w:val="00E56D0B"/>
    <w:rsid w:val="00E57387"/>
    <w:rsid w:val="00E57412"/>
    <w:rsid w:val="00E57C64"/>
    <w:rsid w:val="00E6000E"/>
    <w:rsid w:val="00E60894"/>
    <w:rsid w:val="00E60936"/>
    <w:rsid w:val="00E60B1D"/>
    <w:rsid w:val="00E60B88"/>
    <w:rsid w:val="00E60BC7"/>
    <w:rsid w:val="00E6143F"/>
    <w:rsid w:val="00E61771"/>
    <w:rsid w:val="00E617E9"/>
    <w:rsid w:val="00E620D7"/>
    <w:rsid w:val="00E63C37"/>
    <w:rsid w:val="00E63C49"/>
    <w:rsid w:val="00E64A8D"/>
    <w:rsid w:val="00E64D99"/>
    <w:rsid w:val="00E65080"/>
    <w:rsid w:val="00E6511A"/>
    <w:rsid w:val="00E654FA"/>
    <w:rsid w:val="00E66921"/>
    <w:rsid w:val="00E67B16"/>
    <w:rsid w:val="00E701DD"/>
    <w:rsid w:val="00E708DC"/>
    <w:rsid w:val="00E70C39"/>
    <w:rsid w:val="00E71700"/>
    <w:rsid w:val="00E7193B"/>
    <w:rsid w:val="00E71ABF"/>
    <w:rsid w:val="00E7266D"/>
    <w:rsid w:val="00E73792"/>
    <w:rsid w:val="00E73DBC"/>
    <w:rsid w:val="00E73FAB"/>
    <w:rsid w:val="00E74A56"/>
    <w:rsid w:val="00E751D7"/>
    <w:rsid w:val="00E7600E"/>
    <w:rsid w:val="00E76B81"/>
    <w:rsid w:val="00E76D4D"/>
    <w:rsid w:val="00E76E5D"/>
    <w:rsid w:val="00E771F9"/>
    <w:rsid w:val="00E773F5"/>
    <w:rsid w:val="00E77E01"/>
    <w:rsid w:val="00E8059B"/>
    <w:rsid w:val="00E80820"/>
    <w:rsid w:val="00E808B5"/>
    <w:rsid w:val="00E813BA"/>
    <w:rsid w:val="00E8153F"/>
    <w:rsid w:val="00E81941"/>
    <w:rsid w:val="00E8237D"/>
    <w:rsid w:val="00E8273F"/>
    <w:rsid w:val="00E8278D"/>
    <w:rsid w:val="00E827BF"/>
    <w:rsid w:val="00E8284C"/>
    <w:rsid w:val="00E82929"/>
    <w:rsid w:val="00E82B7B"/>
    <w:rsid w:val="00E82C50"/>
    <w:rsid w:val="00E83A88"/>
    <w:rsid w:val="00E83E2C"/>
    <w:rsid w:val="00E84376"/>
    <w:rsid w:val="00E84728"/>
    <w:rsid w:val="00E84B3C"/>
    <w:rsid w:val="00E84D6C"/>
    <w:rsid w:val="00E85871"/>
    <w:rsid w:val="00E85E9F"/>
    <w:rsid w:val="00E85F27"/>
    <w:rsid w:val="00E86084"/>
    <w:rsid w:val="00E8705B"/>
    <w:rsid w:val="00E901DE"/>
    <w:rsid w:val="00E90548"/>
    <w:rsid w:val="00E906F9"/>
    <w:rsid w:val="00E90734"/>
    <w:rsid w:val="00E90950"/>
    <w:rsid w:val="00E91051"/>
    <w:rsid w:val="00E910AC"/>
    <w:rsid w:val="00E92159"/>
    <w:rsid w:val="00E924AB"/>
    <w:rsid w:val="00E928C3"/>
    <w:rsid w:val="00E9304E"/>
    <w:rsid w:val="00E93397"/>
    <w:rsid w:val="00E94684"/>
    <w:rsid w:val="00E94893"/>
    <w:rsid w:val="00E9576A"/>
    <w:rsid w:val="00E959E1"/>
    <w:rsid w:val="00E95A60"/>
    <w:rsid w:val="00E9656C"/>
    <w:rsid w:val="00E96E87"/>
    <w:rsid w:val="00EA11FC"/>
    <w:rsid w:val="00EA1548"/>
    <w:rsid w:val="00EA2093"/>
    <w:rsid w:val="00EA2E33"/>
    <w:rsid w:val="00EA2F08"/>
    <w:rsid w:val="00EA2FCC"/>
    <w:rsid w:val="00EA3349"/>
    <w:rsid w:val="00EA3416"/>
    <w:rsid w:val="00EA34D5"/>
    <w:rsid w:val="00EA3BAA"/>
    <w:rsid w:val="00EA3CAA"/>
    <w:rsid w:val="00EA3E74"/>
    <w:rsid w:val="00EA426F"/>
    <w:rsid w:val="00EA4610"/>
    <w:rsid w:val="00EA54A7"/>
    <w:rsid w:val="00EA6339"/>
    <w:rsid w:val="00EA66CB"/>
    <w:rsid w:val="00EA67E3"/>
    <w:rsid w:val="00EA6C6A"/>
    <w:rsid w:val="00EA6F49"/>
    <w:rsid w:val="00EA6FE3"/>
    <w:rsid w:val="00EA70BF"/>
    <w:rsid w:val="00EA7345"/>
    <w:rsid w:val="00EA739E"/>
    <w:rsid w:val="00EA76C2"/>
    <w:rsid w:val="00EA7E96"/>
    <w:rsid w:val="00EB1271"/>
    <w:rsid w:val="00EB1E1F"/>
    <w:rsid w:val="00EB2453"/>
    <w:rsid w:val="00EB2E09"/>
    <w:rsid w:val="00EB3141"/>
    <w:rsid w:val="00EB3AD8"/>
    <w:rsid w:val="00EB4179"/>
    <w:rsid w:val="00EB43C1"/>
    <w:rsid w:val="00EB4E73"/>
    <w:rsid w:val="00EB5456"/>
    <w:rsid w:val="00EB54C1"/>
    <w:rsid w:val="00EB5BEB"/>
    <w:rsid w:val="00EB5F15"/>
    <w:rsid w:val="00EB60FB"/>
    <w:rsid w:val="00EB644B"/>
    <w:rsid w:val="00EB6946"/>
    <w:rsid w:val="00EB6ADF"/>
    <w:rsid w:val="00EB6B18"/>
    <w:rsid w:val="00EB79DC"/>
    <w:rsid w:val="00EC033E"/>
    <w:rsid w:val="00EC069E"/>
    <w:rsid w:val="00EC086A"/>
    <w:rsid w:val="00EC0A56"/>
    <w:rsid w:val="00EC0A61"/>
    <w:rsid w:val="00EC10FF"/>
    <w:rsid w:val="00EC110A"/>
    <w:rsid w:val="00EC1D17"/>
    <w:rsid w:val="00EC22F5"/>
    <w:rsid w:val="00EC243E"/>
    <w:rsid w:val="00EC284A"/>
    <w:rsid w:val="00EC32AB"/>
    <w:rsid w:val="00EC35AC"/>
    <w:rsid w:val="00EC40C2"/>
    <w:rsid w:val="00EC42D7"/>
    <w:rsid w:val="00EC43AE"/>
    <w:rsid w:val="00EC493F"/>
    <w:rsid w:val="00EC4BB2"/>
    <w:rsid w:val="00EC4EAF"/>
    <w:rsid w:val="00EC4F8D"/>
    <w:rsid w:val="00EC4FE1"/>
    <w:rsid w:val="00EC53D9"/>
    <w:rsid w:val="00EC5701"/>
    <w:rsid w:val="00EC5BD1"/>
    <w:rsid w:val="00EC5FBB"/>
    <w:rsid w:val="00EC6462"/>
    <w:rsid w:val="00EC67AF"/>
    <w:rsid w:val="00EC6CBD"/>
    <w:rsid w:val="00EC6E98"/>
    <w:rsid w:val="00EC716A"/>
    <w:rsid w:val="00ED00A7"/>
    <w:rsid w:val="00ED04A8"/>
    <w:rsid w:val="00ED0504"/>
    <w:rsid w:val="00ED0711"/>
    <w:rsid w:val="00ED08D9"/>
    <w:rsid w:val="00ED19B6"/>
    <w:rsid w:val="00ED1F9C"/>
    <w:rsid w:val="00ED239B"/>
    <w:rsid w:val="00ED2A68"/>
    <w:rsid w:val="00ED378E"/>
    <w:rsid w:val="00ED3A2E"/>
    <w:rsid w:val="00ED4332"/>
    <w:rsid w:val="00ED43BC"/>
    <w:rsid w:val="00ED5262"/>
    <w:rsid w:val="00ED5476"/>
    <w:rsid w:val="00ED5D9A"/>
    <w:rsid w:val="00ED64B5"/>
    <w:rsid w:val="00ED6B93"/>
    <w:rsid w:val="00ED751C"/>
    <w:rsid w:val="00ED7708"/>
    <w:rsid w:val="00ED7731"/>
    <w:rsid w:val="00ED7840"/>
    <w:rsid w:val="00ED7A06"/>
    <w:rsid w:val="00EE049F"/>
    <w:rsid w:val="00EE0C0C"/>
    <w:rsid w:val="00EE1414"/>
    <w:rsid w:val="00EE14F5"/>
    <w:rsid w:val="00EE1552"/>
    <w:rsid w:val="00EE15FF"/>
    <w:rsid w:val="00EE1752"/>
    <w:rsid w:val="00EE17A4"/>
    <w:rsid w:val="00EE199A"/>
    <w:rsid w:val="00EE1E13"/>
    <w:rsid w:val="00EE3176"/>
    <w:rsid w:val="00EE3785"/>
    <w:rsid w:val="00EE3B8C"/>
    <w:rsid w:val="00EE3FF6"/>
    <w:rsid w:val="00EE41B2"/>
    <w:rsid w:val="00EE4385"/>
    <w:rsid w:val="00EE458C"/>
    <w:rsid w:val="00EE4ADD"/>
    <w:rsid w:val="00EE5066"/>
    <w:rsid w:val="00EE53FC"/>
    <w:rsid w:val="00EE5D22"/>
    <w:rsid w:val="00EE742C"/>
    <w:rsid w:val="00EE7F3B"/>
    <w:rsid w:val="00EF0989"/>
    <w:rsid w:val="00EF0D9F"/>
    <w:rsid w:val="00EF117E"/>
    <w:rsid w:val="00EF1387"/>
    <w:rsid w:val="00EF1609"/>
    <w:rsid w:val="00EF1852"/>
    <w:rsid w:val="00EF1B39"/>
    <w:rsid w:val="00EF1CE1"/>
    <w:rsid w:val="00EF22E8"/>
    <w:rsid w:val="00EF2931"/>
    <w:rsid w:val="00EF31A1"/>
    <w:rsid w:val="00EF3BAF"/>
    <w:rsid w:val="00EF3E08"/>
    <w:rsid w:val="00EF4465"/>
    <w:rsid w:val="00EF4512"/>
    <w:rsid w:val="00EF4659"/>
    <w:rsid w:val="00EF49AD"/>
    <w:rsid w:val="00EF585A"/>
    <w:rsid w:val="00EF5887"/>
    <w:rsid w:val="00EF64EC"/>
    <w:rsid w:val="00EF67AC"/>
    <w:rsid w:val="00EF6E3D"/>
    <w:rsid w:val="00EF7160"/>
    <w:rsid w:val="00EF73CE"/>
    <w:rsid w:val="00EF75D5"/>
    <w:rsid w:val="00EF793C"/>
    <w:rsid w:val="00EF797E"/>
    <w:rsid w:val="00EF7C2C"/>
    <w:rsid w:val="00F001C0"/>
    <w:rsid w:val="00F009F6"/>
    <w:rsid w:val="00F00CCD"/>
    <w:rsid w:val="00F00DF7"/>
    <w:rsid w:val="00F01F07"/>
    <w:rsid w:val="00F02FB5"/>
    <w:rsid w:val="00F03273"/>
    <w:rsid w:val="00F0447B"/>
    <w:rsid w:val="00F0470E"/>
    <w:rsid w:val="00F05000"/>
    <w:rsid w:val="00F053EB"/>
    <w:rsid w:val="00F0636C"/>
    <w:rsid w:val="00F06876"/>
    <w:rsid w:val="00F06CE6"/>
    <w:rsid w:val="00F07F14"/>
    <w:rsid w:val="00F1095E"/>
    <w:rsid w:val="00F112F9"/>
    <w:rsid w:val="00F125F9"/>
    <w:rsid w:val="00F1295A"/>
    <w:rsid w:val="00F12BD4"/>
    <w:rsid w:val="00F12EE9"/>
    <w:rsid w:val="00F132E8"/>
    <w:rsid w:val="00F134B8"/>
    <w:rsid w:val="00F14453"/>
    <w:rsid w:val="00F153C3"/>
    <w:rsid w:val="00F15429"/>
    <w:rsid w:val="00F155D1"/>
    <w:rsid w:val="00F15B73"/>
    <w:rsid w:val="00F1633C"/>
    <w:rsid w:val="00F164AD"/>
    <w:rsid w:val="00F164F1"/>
    <w:rsid w:val="00F16ACC"/>
    <w:rsid w:val="00F16BBF"/>
    <w:rsid w:val="00F174B0"/>
    <w:rsid w:val="00F1750A"/>
    <w:rsid w:val="00F175D6"/>
    <w:rsid w:val="00F17A6B"/>
    <w:rsid w:val="00F17C97"/>
    <w:rsid w:val="00F2078D"/>
    <w:rsid w:val="00F20A77"/>
    <w:rsid w:val="00F20E8E"/>
    <w:rsid w:val="00F2169A"/>
    <w:rsid w:val="00F2170F"/>
    <w:rsid w:val="00F219C4"/>
    <w:rsid w:val="00F21F08"/>
    <w:rsid w:val="00F226D9"/>
    <w:rsid w:val="00F22B80"/>
    <w:rsid w:val="00F22EFC"/>
    <w:rsid w:val="00F2302A"/>
    <w:rsid w:val="00F2382A"/>
    <w:rsid w:val="00F23AF7"/>
    <w:rsid w:val="00F23F95"/>
    <w:rsid w:val="00F24AB9"/>
    <w:rsid w:val="00F251D1"/>
    <w:rsid w:val="00F2550C"/>
    <w:rsid w:val="00F259B1"/>
    <w:rsid w:val="00F2697D"/>
    <w:rsid w:val="00F26E68"/>
    <w:rsid w:val="00F27088"/>
    <w:rsid w:val="00F271F2"/>
    <w:rsid w:val="00F275E2"/>
    <w:rsid w:val="00F303A3"/>
    <w:rsid w:val="00F308A6"/>
    <w:rsid w:val="00F30F9B"/>
    <w:rsid w:val="00F31039"/>
    <w:rsid w:val="00F3174F"/>
    <w:rsid w:val="00F31C33"/>
    <w:rsid w:val="00F32077"/>
    <w:rsid w:val="00F32E3C"/>
    <w:rsid w:val="00F33103"/>
    <w:rsid w:val="00F3350C"/>
    <w:rsid w:val="00F337E3"/>
    <w:rsid w:val="00F338E7"/>
    <w:rsid w:val="00F3399D"/>
    <w:rsid w:val="00F33D0B"/>
    <w:rsid w:val="00F34413"/>
    <w:rsid w:val="00F3455E"/>
    <w:rsid w:val="00F348D5"/>
    <w:rsid w:val="00F34E66"/>
    <w:rsid w:val="00F34EDC"/>
    <w:rsid w:val="00F35803"/>
    <w:rsid w:val="00F358B4"/>
    <w:rsid w:val="00F35ECE"/>
    <w:rsid w:val="00F36196"/>
    <w:rsid w:val="00F36840"/>
    <w:rsid w:val="00F36BC8"/>
    <w:rsid w:val="00F3766E"/>
    <w:rsid w:val="00F379BF"/>
    <w:rsid w:val="00F37A71"/>
    <w:rsid w:val="00F40123"/>
    <w:rsid w:val="00F40B6B"/>
    <w:rsid w:val="00F4242A"/>
    <w:rsid w:val="00F42571"/>
    <w:rsid w:val="00F42B2A"/>
    <w:rsid w:val="00F42C06"/>
    <w:rsid w:val="00F42D94"/>
    <w:rsid w:val="00F42F75"/>
    <w:rsid w:val="00F434B5"/>
    <w:rsid w:val="00F43C79"/>
    <w:rsid w:val="00F440BC"/>
    <w:rsid w:val="00F458A3"/>
    <w:rsid w:val="00F45C56"/>
    <w:rsid w:val="00F462A6"/>
    <w:rsid w:val="00F46400"/>
    <w:rsid w:val="00F46729"/>
    <w:rsid w:val="00F46DD6"/>
    <w:rsid w:val="00F46FF5"/>
    <w:rsid w:val="00F47372"/>
    <w:rsid w:val="00F47387"/>
    <w:rsid w:val="00F47F19"/>
    <w:rsid w:val="00F507AE"/>
    <w:rsid w:val="00F508CB"/>
    <w:rsid w:val="00F50FE4"/>
    <w:rsid w:val="00F51394"/>
    <w:rsid w:val="00F51C07"/>
    <w:rsid w:val="00F53305"/>
    <w:rsid w:val="00F537AD"/>
    <w:rsid w:val="00F543B1"/>
    <w:rsid w:val="00F54A2F"/>
    <w:rsid w:val="00F553F9"/>
    <w:rsid w:val="00F5555D"/>
    <w:rsid w:val="00F55E23"/>
    <w:rsid w:val="00F57054"/>
    <w:rsid w:val="00F571D0"/>
    <w:rsid w:val="00F57746"/>
    <w:rsid w:val="00F577BF"/>
    <w:rsid w:val="00F57881"/>
    <w:rsid w:val="00F57EBA"/>
    <w:rsid w:val="00F57FFC"/>
    <w:rsid w:val="00F60283"/>
    <w:rsid w:val="00F6112A"/>
    <w:rsid w:val="00F616BB"/>
    <w:rsid w:val="00F61BC4"/>
    <w:rsid w:val="00F61E6E"/>
    <w:rsid w:val="00F620FD"/>
    <w:rsid w:val="00F626E9"/>
    <w:rsid w:val="00F634A1"/>
    <w:rsid w:val="00F63B7D"/>
    <w:rsid w:val="00F641D6"/>
    <w:rsid w:val="00F64297"/>
    <w:rsid w:val="00F642C7"/>
    <w:rsid w:val="00F642C9"/>
    <w:rsid w:val="00F64AB6"/>
    <w:rsid w:val="00F64EAF"/>
    <w:rsid w:val="00F65106"/>
    <w:rsid w:val="00F6535D"/>
    <w:rsid w:val="00F653B6"/>
    <w:rsid w:val="00F656C2"/>
    <w:rsid w:val="00F657C2"/>
    <w:rsid w:val="00F65DCF"/>
    <w:rsid w:val="00F66156"/>
    <w:rsid w:val="00F6622E"/>
    <w:rsid w:val="00F662B3"/>
    <w:rsid w:val="00F6639A"/>
    <w:rsid w:val="00F6685B"/>
    <w:rsid w:val="00F668C0"/>
    <w:rsid w:val="00F67CBE"/>
    <w:rsid w:val="00F67F6E"/>
    <w:rsid w:val="00F70CE2"/>
    <w:rsid w:val="00F71103"/>
    <w:rsid w:val="00F71175"/>
    <w:rsid w:val="00F71335"/>
    <w:rsid w:val="00F717D8"/>
    <w:rsid w:val="00F71971"/>
    <w:rsid w:val="00F71EDF"/>
    <w:rsid w:val="00F72049"/>
    <w:rsid w:val="00F7267A"/>
    <w:rsid w:val="00F72DDD"/>
    <w:rsid w:val="00F73752"/>
    <w:rsid w:val="00F74BBC"/>
    <w:rsid w:val="00F74DE5"/>
    <w:rsid w:val="00F74E88"/>
    <w:rsid w:val="00F7530A"/>
    <w:rsid w:val="00F75519"/>
    <w:rsid w:val="00F7584F"/>
    <w:rsid w:val="00F758AC"/>
    <w:rsid w:val="00F76A20"/>
    <w:rsid w:val="00F7743B"/>
    <w:rsid w:val="00F77908"/>
    <w:rsid w:val="00F77D1B"/>
    <w:rsid w:val="00F80181"/>
    <w:rsid w:val="00F80D27"/>
    <w:rsid w:val="00F82094"/>
    <w:rsid w:val="00F821B0"/>
    <w:rsid w:val="00F82934"/>
    <w:rsid w:val="00F82AA9"/>
    <w:rsid w:val="00F833B3"/>
    <w:rsid w:val="00F834B3"/>
    <w:rsid w:val="00F83A79"/>
    <w:rsid w:val="00F83A92"/>
    <w:rsid w:val="00F8428E"/>
    <w:rsid w:val="00F853B0"/>
    <w:rsid w:val="00F85B50"/>
    <w:rsid w:val="00F85BBB"/>
    <w:rsid w:val="00F864E1"/>
    <w:rsid w:val="00F86625"/>
    <w:rsid w:val="00F8686C"/>
    <w:rsid w:val="00F87156"/>
    <w:rsid w:val="00F873BF"/>
    <w:rsid w:val="00F877D9"/>
    <w:rsid w:val="00F87863"/>
    <w:rsid w:val="00F87CB7"/>
    <w:rsid w:val="00F87D04"/>
    <w:rsid w:val="00F90827"/>
    <w:rsid w:val="00F91520"/>
    <w:rsid w:val="00F919CD"/>
    <w:rsid w:val="00F91B54"/>
    <w:rsid w:val="00F920DF"/>
    <w:rsid w:val="00F93916"/>
    <w:rsid w:val="00F93A0E"/>
    <w:rsid w:val="00F93D91"/>
    <w:rsid w:val="00F93E2D"/>
    <w:rsid w:val="00F9401C"/>
    <w:rsid w:val="00F94710"/>
    <w:rsid w:val="00F95266"/>
    <w:rsid w:val="00F95308"/>
    <w:rsid w:val="00F95314"/>
    <w:rsid w:val="00F95556"/>
    <w:rsid w:val="00F955BA"/>
    <w:rsid w:val="00F95647"/>
    <w:rsid w:val="00F95BB8"/>
    <w:rsid w:val="00F966C9"/>
    <w:rsid w:val="00F96C0F"/>
    <w:rsid w:val="00F970E3"/>
    <w:rsid w:val="00F97113"/>
    <w:rsid w:val="00F97469"/>
    <w:rsid w:val="00F97F75"/>
    <w:rsid w:val="00FA0217"/>
    <w:rsid w:val="00FA047D"/>
    <w:rsid w:val="00FA0B4B"/>
    <w:rsid w:val="00FA1B56"/>
    <w:rsid w:val="00FA20C9"/>
    <w:rsid w:val="00FA2306"/>
    <w:rsid w:val="00FA25D8"/>
    <w:rsid w:val="00FA2D00"/>
    <w:rsid w:val="00FA36D5"/>
    <w:rsid w:val="00FA38B4"/>
    <w:rsid w:val="00FA39D9"/>
    <w:rsid w:val="00FA43C3"/>
    <w:rsid w:val="00FA48F4"/>
    <w:rsid w:val="00FA4C12"/>
    <w:rsid w:val="00FA5028"/>
    <w:rsid w:val="00FA5EC0"/>
    <w:rsid w:val="00FA66D7"/>
    <w:rsid w:val="00FA67A5"/>
    <w:rsid w:val="00FA7004"/>
    <w:rsid w:val="00FA7283"/>
    <w:rsid w:val="00FA7732"/>
    <w:rsid w:val="00FA7798"/>
    <w:rsid w:val="00FA7BD8"/>
    <w:rsid w:val="00FA7DFE"/>
    <w:rsid w:val="00FB0C7C"/>
    <w:rsid w:val="00FB0CDF"/>
    <w:rsid w:val="00FB134B"/>
    <w:rsid w:val="00FB1BBF"/>
    <w:rsid w:val="00FB2365"/>
    <w:rsid w:val="00FB3A32"/>
    <w:rsid w:val="00FB3CFA"/>
    <w:rsid w:val="00FB3DD9"/>
    <w:rsid w:val="00FB46D4"/>
    <w:rsid w:val="00FB4775"/>
    <w:rsid w:val="00FB499A"/>
    <w:rsid w:val="00FB5256"/>
    <w:rsid w:val="00FB59E1"/>
    <w:rsid w:val="00FB5D26"/>
    <w:rsid w:val="00FB5F67"/>
    <w:rsid w:val="00FB601B"/>
    <w:rsid w:val="00FB735F"/>
    <w:rsid w:val="00FB7549"/>
    <w:rsid w:val="00FB77E3"/>
    <w:rsid w:val="00FC0439"/>
    <w:rsid w:val="00FC16AF"/>
    <w:rsid w:val="00FC1A10"/>
    <w:rsid w:val="00FC1E2C"/>
    <w:rsid w:val="00FC3194"/>
    <w:rsid w:val="00FC3448"/>
    <w:rsid w:val="00FC398A"/>
    <w:rsid w:val="00FC3BD0"/>
    <w:rsid w:val="00FC3CC1"/>
    <w:rsid w:val="00FC40DF"/>
    <w:rsid w:val="00FC423F"/>
    <w:rsid w:val="00FC42F4"/>
    <w:rsid w:val="00FC44FE"/>
    <w:rsid w:val="00FC4B74"/>
    <w:rsid w:val="00FC4E8F"/>
    <w:rsid w:val="00FC589B"/>
    <w:rsid w:val="00FC5D42"/>
    <w:rsid w:val="00FC6396"/>
    <w:rsid w:val="00FC64C8"/>
    <w:rsid w:val="00FC64E2"/>
    <w:rsid w:val="00FC7744"/>
    <w:rsid w:val="00FC774E"/>
    <w:rsid w:val="00FC7A1B"/>
    <w:rsid w:val="00FC7E75"/>
    <w:rsid w:val="00FD0598"/>
    <w:rsid w:val="00FD0D5E"/>
    <w:rsid w:val="00FD0DB0"/>
    <w:rsid w:val="00FD0F75"/>
    <w:rsid w:val="00FD12CA"/>
    <w:rsid w:val="00FD1FB9"/>
    <w:rsid w:val="00FD2559"/>
    <w:rsid w:val="00FD2B20"/>
    <w:rsid w:val="00FD2E33"/>
    <w:rsid w:val="00FD35CF"/>
    <w:rsid w:val="00FD37C9"/>
    <w:rsid w:val="00FD3863"/>
    <w:rsid w:val="00FD39B4"/>
    <w:rsid w:val="00FD4122"/>
    <w:rsid w:val="00FD51BB"/>
    <w:rsid w:val="00FD5283"/>
    <w:rsid w:val="00FD5345"/>
    <w:rsid w:val="00FD54BA"/>
    <w:rsid w:val="00FD552E"/>
    <w:rsid w:val="00FD59A9"/>
    <w:rsid w:val="00FD5ECD"/>
    <w:rsid w:val="00FD6219"/>
    <w:rsid w:val="00FD627F"/>
    <w:rsid w:val="00FD6A0F"/>
    <w:rsid w:val="00FD6C8E"/>
    <w:rsid w:val="00FD7052"/>
    <w:rsid w:val="00FD7079"/>
    <w:rsid w:val="00FD716A"/>
    <w:rsid w:val="00FD7C67"/>
    <w:rsid w:val="00FE05F8"/>
    <w:rsid w:val="00FE0C73"/>
    <w:rsid w:val="00FE0E5B"/>
    <w:rsid w:val="00FE0FC4"/>
    <w:rsid w:val="00FE1401"/>
    <w:rsid w:val="00FE2608"/>
    <w:rsid w:val="00FE2890"/>
    <w:rsid w:val="00FE2966"/>
    <w:rsid w:val="00FE2995"/>
    <w:rsid w:val="00FE2CCB"/>
    <w:rsid w:val="00FE2E8F"/>
    <w:rsid w:val="00FE302C"/>
    <w:rsid w:val="00FE305F"/>
    <w:rsid w:val="00FE3565"/>
    <w:rsid w:val="00FE418B"/>
    <w:rsid w:val="00FE48CE"/>
    <w:rsid w:val="00FE48FC"/>
    <w:rsid w:val="00FE4DD6"/>
    <w:rsid w:val="00FE5399"/>
    <w:rsid w:val="00FE5E9E"/>
    <w:rsid w:val="00FE6048"/>
    <w:rsid w:val="00FE6AF3"/>
    <w:rsid w:val="00FE6CA8"/>
    <w:rsid w:val="00FE7B6D"/>
    <w:rsid w:val="00FF02EE"/>
    <w:rsid w:val="00FF101D"/>
    <w:rsid w:val="00FF2997"/>
    <w:rsid w:val="00FF2F81"/>
    <w:rsid w:val="00FF317D"/>
    <w:rsid w:val="00FF392E"/>
    <w:rsid w:val="00FF455D"/>
    <w:rsid w:val="00FF4874"/>
    <w:rsid w:val="00FF48CD"/>
    <w:rsid w:val="00FF48FB"/>
    <w:rsid w:val="00FF4A41"/>
    <w:rsid w:val="00FF4E50"/>
    <w:rsid w:val="00FF572F"/>
    <w:rsid w:val="00FF5BFA"/>
    <w:rsid w:val="00FF6480"/>
    <w:rsid w:val="00FF7192"/>
    <w:rsid w:val="00FF7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9D93F6C"/>
  <w15:chartTrackingRefBased/>
  <w15:docId w15:val="{DC108FF2-89BB-4D47-8CCD-2E45A283A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05F3"/>
    <w:rPr>
      <w:rFonts w:ascii="Arial Unicode MS" w:eastAsia="Arial Unicode MS" w:hAnsi="ＭＳ Ｐゴシック" w:cs="ＭＳ Ｐゴシック"/>
      <w:kern w:val="0"/>
      <w:sz w:val="24"/>
    </w:rPr>
  </w:style>
  <w:style w:type="paragraph" w:styleId="1">
    <w:name w:val="heading 1"/>
    <w:basedOn w:val="a"/>
    <w:link w:val="10"/>
    <w:uiPriority w:val="9"/>
    <w:qFormat/>
    <w:rsid w:val="00A43B2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7154FB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E02A1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AB7DF6"/>
    <w:pPr>
      <w:spacing w:before="100" w:beforeAutospacing="1" w:after="100" w:afterAutospacing="1"/>
    </w:pPr>
  </w:style>
  <w:style w:type="paragraph" w:styleId="a3">
    <w:name w:val="List Paragraph"/>
    <w:basedOn w:val="a"/>
    <w:uiPriority w:val="34"/>
    <w:qFormat/>
    <w:rsid w:val="004639CF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a4">
    <w:name w:val="Emphasis"/>
    <w:basedOn w:val="a0"/>
    <w:uiPriority w:val="20"/>
    <w:qFormat/>
    <w:rsid w:val="00B3347C"/>
    <w:rPr>
      <w:i/>
      <w:iCs/>
    </w:rPr>
  </w:style>
  <w:style w:type="character" w:customStyle="1" w:styleId="apple-converted-space">
    <w:name w:val="apple-converted-space"/>
    <w:basedOn w:val="a0"/>
    <w:rsid w:val="00B3347C"/>
  </w:style>
  <w:style w:type="character" w:styleId="a5">
    <w:name w:val="Hyperlink"/>
    <w:basedOn w:val="a0"/>
    <w:uiPriority w:val="99"/>
    <w:unhideWhenUsed/>
    <w:rsid w:val="00B3347C"/>
    <w:rPr>
      <w:color w:val="0000FF"/>
      <w:u w:val="single"/>
    </w:rPr>
  </w:style>
  <w:style w:type="character" w:customStyle="1" w:styleId="10">
    <w:name w:val="見出し 1 (文字)"/>
    <w:basedOn w:val="a0"/>
    <w:link w:val="1"/>
    <w:uiPriority w:val="9"/>
    <w:rsid w:val="00A43B2D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customStyle="1" w:styleId="20">
    <w:name w:val="見出し 2 (文字)"/>
    <w:basedOn w:val="a0"/>
    <w:link w:val="2"/>
    <w:uiPriority w:val="9"/>
    <w:rsid w:val="007154FB"/>
    <w:rPr>
      <w:rFonts w:asciiTheme="majorHAnsi" w:eastAsiaTheme="majorEastAsia" w:hAnsiTheme="majorHAnsi" w:cstheme="majorBidi"/>
      <w:kern w:val="0"/>
      <w:sz w:val="24"/>
    </w:rPr>
  </w:style>
  <w:style w:type="paragraph" w:styleId="a6">
    <w:name w:val="Balloon Text"/>
    <w:basedOn w:val="a"/>
    <w:link w:val="a7"/>
    <w:uiPriority w:val="99"/>
    <w:semiHidden/>
    <w:unhideWhenUsed/>
    <w:rsid w:val="00BF34E5"/>
    <w:rPr>
      <w:rFonts w:ascii="ＭＳ 明朝" w:eastAsia="ＭＳ 明朝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BF34E5"/>
    <w:rPr>
      <w:rFonts w:ascii="ＭＳ 明朝" w:eastAsia="ＭＳ 明朝" w:hAnsi="ＭＳ Ｐゴシック" w:cs="ＭＳ Ｐゴシック"/>
      <w:kern w:val="0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EF1B39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EF1B39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a">
    <w:name w:val="footer"/>
    <w:basedOn w:val="a"/>
    <w:link w:val="ab"/>
    <w:uiPriority w:val="99"/>
    <w:unhideWhenUsed/>
    <w:rsid w:val="00EF1B39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EF1B39"/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c">
    <w:name w:val="Strong"/>
    <w:basedOn w:val="a0"/>
    <w:uiPriority w:val="22"/>
    <w:qFormat/>
    <w:rsid w:val="00ED378E"/>
    <w:rPr>
      <w:b/>
      <w:bCs/>
    </w:rPr>
  </w:style>
  <w:style w:type="character" w:customStyle="1" w:styleId="sc">
    <w:name w:val="sc"/>
    <w:basedOn w:val="a0"/>
    <w:rsid w:val="009403BD"/>
  </w:style>
  <w:style w:type="paragraph" w:styleId="ad">
    <w:name w:val="Revision"/>
    <w:hidden/>
    <w:uiPriority w:val="99"/>
    <w:semiHidden/>
    <w:rsid w:val="00721563"/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e">
    <w:name w:val="annotation reference"/>
    <w:basedOn w:val="a0"/>
    <w:uiPriority w:val="99"/>
    <w:semiHidden/>
    <w:unhideWhenUsed/>
    <w:rsid w:val="00721563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721563"/>
  </w:style>
  <w:style w:type="character" w:customStyle="1" w:styleId="af0">
    <w:name w:val="コメント文字列 (文字)"/>
    <w:basedOn w:val="a0"/>
    <w:link w:val="af"/>
    <w:uiPriority w:val="99"/>
    <w:rsid w:val="00721563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721563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721563"/>
    <w:rPr>
      <w:rFonts w:ascii="ＭＳ Ｐゴシック" w:eastAsia="ＭＳ Ｐゴシック" w:hAnsi="ＭＳ Ｐゴシック" w:cs="ＭＳ Ｐゴシック"/>
      <w:b/>
      <w:bCs/>
      <w:kern w:val="0"/>
      <w:sz w:val="24"/>
    </w:rPr>
  </w:style>
  <w:style w:type="character" w:styleId="af3">
    <w:name w:val="Unresolved Mention"/>
    <w:basedOn w:val="a0"/>
    <w:uiPriority w:val="99"/>
    <w:semiHidden/>
    <w:unhideWhenUsed/>
    <w:rsid w:val="00F153C3"/>
    <w:rPr>
      <w:color w:val="605E5C"/>
      <w:shd w:val="clear" w:color="auto" w:fill="E1DFDD"/>
    </w:rPr>
  </w:style>
  <w:style w:type="character" w:styleId="af4">
    <w:name w:val="page number"/>
    <w:basedOn w:val="a0"/>
    <w:uiPriority w:val="99"/>
    <w:semiHidden/>
    <w:unhideWhenUsed/>
    <w:rsid w:val="00CB7C90"/>
  </w:style>
  <w:style w:type="character" w:styleId="af5">
    <w:name w:val="line number"/>
    <w:basedOn w:val="a0"/>
    <w:uiPriority w:val="99"/>
    <w:semiHidden/>
    <w:unhideWhenUsed/>
    <w:rsid w:val="007A7F2E"/>
  </w:style>
  <w:style w:type="paragraph" w:customStyle="1" w:styleId="yiv806113928msonormal">
    <w:name w:val="yiv806113928msonormal"/>
    <w:basedOn w:val="a"/>
    <w:rsid w:val="005606B6"/>
    <w:pPr>
      <w:spacing w:before="100" w:beforeAutospacing="1" w:after="100" w:afterAutospacing="1"/>
    </w:pPr>
    <w:rPr>
      <w:rFonts w:ascii="ＭＳ Ｐゴシック" w:eastAsia="ＭＳ Ｐゴシック"/>
    </w:rPr>
  </w:style>
  <w:style w:type="character" w:customStyle="1" w:styleId="40">
    <w:name w:val="見出し 4 (文字)"/>
    <w:basedOn w:val="a0"/>
    <w:link w:val="4"/>
    <w:uiPriority w:val="9"/>
    <w:semiHidden/>
    <w:rsid w:val="004E02A1"/>
    <w:rPr>
      <w:rFonts w:ascii="Arial Unicode MS" w:eastAsia="Arial Unicode MS" w:hAnsi="ＭＳ Ｐゴシック" w:cs="ＭＳ Ｐゴシック"/>
      <w:b/>
      <w:bCs/>
      <w:kern w:val="0"/>
      <w:sz w:val="24"/>
    </w:rPr>
  </w:style>
  <w:style w:type="character" w:customStyle="1" w:styleId="order">
    <w:name w:val="order"/>
    <w:basedOn w:val="a0"/>
    <w:rsid w:val="00EF1852"/>
  </w:style>
  <w:style w:type="paragraph" w:styleId="af6">
    <w:name w:val="Plain Text"/>
    <w:basedOn w:val="a"/>
    <w:link w:val="af7"/>
    <w:uiPriority w:val="99"/>
    <w:semiHidden/>
    <w:unhideWhenUsed/>
    <w:rsid w:val="001C648B"/>
    <w:pPr>
      <w:widowControl w:val="0"/>
    </w:pPr>
    <w:rPr>
      <w:rFonts w:ascii="Yu Gothic" w:eastAsia="Yu Gothic" w:hAnsi="Courier New" w:cs="Courier New"/>
      <w:kern w:val="2"/>
      <w:sz w:val="22"/>
      <w:szCs w:val="22"/>
    </w:rPr>
  </w:style>
  <w:style w:type="character" w:customStyle="1" w:styleId="af7">
    <w:name w:val="書式なし (文字)"/>
    <w:basedOn w:val="a0"/>
    <w:link w:val="af6"/>
    <w:uiPriority w:val="99"/>
    <w:semiHidden/>
    <w:rsid w:val="001C648B"/>
    <w:rPr>
      <w:rFonts w:ascii="Yu Gothic" w:eastAsia="Yu Gothic" w:hAnsi="Courier New" w:cs="Courier New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2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552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181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899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6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255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383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894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15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54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432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379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253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73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075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61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167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1000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68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51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715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500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133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86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38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832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305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913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596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552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932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786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086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621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7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021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874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742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407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48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986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390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950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03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75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960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004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9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8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7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206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181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018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627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6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99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594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110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238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340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4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08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734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750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485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678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3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16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725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859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465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2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2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74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5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25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967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162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338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5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5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54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959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809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757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36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1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292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34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255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079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708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4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140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724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271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471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86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716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794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681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790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298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480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597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726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5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48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883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152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512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97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378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217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735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2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4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54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198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467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563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183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9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9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4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598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383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172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469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793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97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33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449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181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263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53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76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184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579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655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940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890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622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924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091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376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417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610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642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127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11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549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931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960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816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7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73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8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995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916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477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545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4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73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625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5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017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1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5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85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465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044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085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2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14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8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804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653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614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211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5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9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0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0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5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6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0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79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213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316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323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150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5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5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4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4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560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261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476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825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429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257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610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750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68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455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77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862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063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551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686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15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449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19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916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693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26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919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852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760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552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690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486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452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374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513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510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857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0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051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2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895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003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200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0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73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67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914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506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497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333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878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510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63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53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31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548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72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180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18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222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266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508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3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71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793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180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023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73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231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032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187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7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5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892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621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774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767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5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181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071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710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908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06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0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56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488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318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282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9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922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902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968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046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80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630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131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002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68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590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784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126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704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947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322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330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0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979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347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946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975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846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316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609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294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8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4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1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6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9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5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1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6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24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953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553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421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2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7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953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819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723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155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8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164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846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262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073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4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7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7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4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2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1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7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0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7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98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352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377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790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91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377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019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891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398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4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90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465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963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040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375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891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424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383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322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445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53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912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945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7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99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86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916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292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421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6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2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7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3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404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960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769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5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56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100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529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229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2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72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288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530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084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742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514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555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078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413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0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91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088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197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699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913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964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399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992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230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07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207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064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481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288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724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3123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944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6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876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685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737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284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66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927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920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844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1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1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3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50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76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755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372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382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540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055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024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234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449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332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00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990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292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0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78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395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80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584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8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6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7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3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655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778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402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816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269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056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523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436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994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1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86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604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773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695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600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436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124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305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979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3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19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080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147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778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4F18CCF-5B7E-964D-9CF8-A8EF7E2422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1</Words>
  <Characters>1603</Characters>
  <Application>Microsoft Office Word</Application>
  <DocSecurity>0</DocSecurity>
  <Lines>13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河田 美穂</dc:creator>
  <cp:keywords/>
  <dc:description/>
  <cp:lastModifiedBy>Miho Kawata</cp:lastModifiedBy>
  <cp:revision>3</cp:revision>
  <cp:lastPrinted>2021-09-09T09:26:00Z</cp:lastPrinted>
  <dcterms:created xsi:type="dcterms:W3CDTF">2022-11-02T04:56:00Z</dcterms:created>
  <dcterms:modified xsi:type="dcterms:W3CDTF">2022-11-02T0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euron</vt:lpwstr>
  </property>
  <property fmtid="{D5CDD505-2E9C-101B-9397-08002B2CF9AE}" pid="17" name="Mendeley Recent Style Name 7_1">
    <vt:lpwstr>Neuron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phytomedicine</vt:lpwstr>
  </property>
  <property fmtid="{D5CDD505-2E9C-101B-9397-08002B2CF9AE}" pid="21" name="Mendeley Recent Style Name 9_1">
    <vt:lpwstr>Phytomedici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9a10979-eb11-3892-a493-a2c5a8d16449</vt:lpwstr>
  </property>
  <property fmtid="{D5CDD505-2E9C-101B-9397-08002B2CF9AE}" pid="24" name="Mendeley Citation Style_1">
    <vt:lpwstr>http://www.zotero.org/styles/plos-one</vt:lpwstr>
  </property>
</Properties>
</file>